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D47AC" w14:textId="6E3DE113" w:rsidR="006019DD" w:rsidRDefault="006B39B2" w:rsidP="006019DD">
      <w:pPr>
        <w:pStyle w:val="Heading1"/>
        <w:rPr>
          <w:lang w:val="en-US"/>
        </w:rPr>
      </w:pPr>
      <w:r>
        <w:rPr>
          <w:lang w:val="en-US"/>
        </w:rPr>
        <w:t xml:space="preserve">Additional file </w:t>
      </w:r>
      <w:bookmarkStart w:id="0" w:name="_GoBack"/>
      <w:bookmarkEnd w:id="0"/>
      <w:r w:rsidR="00F3509E" w:rsidRPr="00AC4F1C">
        <w:rPr>
          <w:lang w:val="en-US"/>
        </w:rPr>
        <w:t xml:space="preserve">1: </w:t>
      </w:r>
      <w:r w:rsidR="006019DD">
        <w:rPr>
          <w:lang w:val="en-US"/>
        </w:rPr>
        <w:t xml:space="preserve">Publications </w:t>
      </w:r>
      <w:r w:rsidR="00323618">
        <w:rPr>
          <w:lang w:val="en-US"/>
        </w:rPr>
        <w:t>that Met</w:t>
      </w:r>
      <w:r w:rsidR="006019DD">
        <w:rPr>
          <w:lang w:val="en-US"/>
        </w:rPr>
        <w:t xml:space="preserve"> </w:t>
      </w:r>
      <w:r w:rsidR="00323618">
        <w:rPr>
          <w:lang w:val="en-US"/>
        </w:rPr>
        <w:t xml:space="preserve">all Inclusion Criteria and </w:t>
      </w:r>
      <w:r w:rsidR="006019DD">
        <w:rPr>
          <w:lang w:val="en-US"/>
        </w:rPr>
        <w:t>in</w:t>
      </w:r>
      <w:r w:rsidR="00323618">
        <w:rPr>
          <w:lang w:val="en-US"/>
        </w:rPr>
        <w:t>cluded</w:t>
      </w:r>
      <w:r w:rsidR="006019DD">
        <w:rPr>
          <w:lang w:val="en-US"/>
        </w:rPr>
        <w:t xml:space="preserve"> the Lexical Review</w:t>
      </w:r>
      <w:r w:rsidR="006019DD">
        <w:rPr>
          <w:lang w:val="en-US"/>
        </w:rPr>
        <w:fldChar w:fldCharType="begin">
          <w:fldData xml:space="preserve">PHJlbW90ZS1kYXRhYmFzZS1wcm92aWRlcj5PdmlkIFRlY2hub2xvZ2llczwvcmVtb3RlLWRhdGFi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</w:fldData>
        </w:fldChar>
      </w:r>
      <w:r w:rsidR="000747F9">
        <w:rPr>
          <w:lang w:val="en-US"/>
        </w:rPr>
        <w:instrText xml:space="preserve"> ADDIN EN.CITE </w:instrText>
      </w:r>
      <w:r w:rsidR="000747F9">
        <w:rPr>
          <w:lang w:val="en-US"/>
        </w:rPr>
        <w:fldChar w:fldCharType="begin">
          <w:fldData xml:space="preserve">PEVuZE5vdGU+PENpdGU+PEF1dGhvcj5BYmJhc3MtRGljazwvQXV0aG9yPjxZZWFyPjIwMTc8L1ll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LTE+PC9hbHQtcGVyaW9kaWNhbD48cGFnZXM+MjMzMzM5MzYxNTU4MDc2NDwvcGFnZXM+PHZvbHVt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Y2UtbnVtPjEwLjEwMTYvai5oZWFsdGhwb2wuMjAxMS4wNi4wMTQ8L2VsZWN0cm9uaWMtcmVzb3Vy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cmV2IE1lZDwvZnVsbC10aXRsZT48YWJici0xPlByZXZlbnRpdmUgbWVkaWNpbmU8L2FiYnItMT48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dW0+PHJlY29yZD48cmVjLW51bWJlcj42MTwvcmVjLW51bWJlcj48Zm9yZWlnbi1rZXlzPjxrZXkg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ZXJzZXJ2ZWQ8L2Z1bGwtdGl0bGU+PGFiYnItMT5Kb3VybmFsIG9mIGhlYWx0aCBjYXJlIGZvciB0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YTwvdGl0bGU+PHNlY29uZGFyeS10aXRsZT5QdWJsaWMgSGVhbHRoIE51dHJpdGlvbjwvc2Vjb25k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L2tleXdvcmQ+PGtleXdvcmQ+Q29vcGVyYXRpdmUgQmVoYXZpb3I8L2tleXdvcmQ+PGtleXdvcmQ+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dXRob3I+VGl3YXJpLCBULiw8L2F1dGhvcj48YXV0aG9yPlNoYXJtYSwgVC4sPC9hdXRob3I+PGF1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wMTg5NDYzPC9wYWdlcz48dm9sdW1lPjEyPC92b2x1bWU+PG51bWJlcj4xMjwvbnVtYmVy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LCBBdXN0cmFsaWEgUG9jaGUgQ2VudHJlIGZvciBJbmRpZ2Vub3VzIEhlYWx0aCwgU3lkbmV5IFNj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dGljaXBhdG9yeSBhY3Rpb24gcmVzZWFyY2ggcGlsb3Qgc3R1ZHk8L3RpdGxlPjxzZWNvbmRhcnkt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==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0747F9">
        <w:rPr>
          <w:lang w:val="en-US"/>
        </w:rPr>
        <w:fldChar w:fldCharType="begin">
          <w:fldData xml:space="preserve">PHJlbW90ZS1kYXRhYmFzZS1wcm92aWRlcj5PdmlkIFRlY2hub2xvZ2llczwvcmVtb3RlLWRhdGFi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</w:fldData>
        </w:fldChar>
      </w:r>
      <w:r w:rsidR="000747F9">
        <w:rPr>
          <w:lang w:val="en-US"/>
        </w:rPr>
        <w:instrText xml:space="preserve"> ADDIN EN.CITE.DATA </w:instrText>
      </w:r>
      <w:r w:rsidR="000747F9">
        <w:rPr>
          <w:lang w:val="en-US"/>
        </w:rPr>
      </w:r>
      <w:r w:rsidR="000747F9">
        <w:rPr>
          <w:lang w:val="en-US"/>
        </w:rPr>
        <w:fldChar w:fldCharType="end"/>
      </w:r>
      <w:r w:rsidR="006019DD">
        <w:rPr>
          <w:lang w:val="en-US"/>
        </w:rPr>
      </w:r>
      <w:r w:rsidR="006019DD">
        <w:rPr>
          <w:lang w:val="en-US"/>
        </w:rPr>
        <w:fldChar w:fldCharType="separate"/>
      </w:r>
      <w:r w:rsidR="00657CCB">
        <w:rPr>
          <w:noProof/>
          <w:lang w:val="en-US"/>
        </w:rPr>
        <w:t>[</w:t>
      </w:r>
      <w:hyperlink w:anchor="_ENREF_1" w:tooltip="Abbass-Dick, 2017 #1" w:history="1">
        <w:r w:rsidR="000747F9">
          <w:rPr>
            <w:noProof/>
            <w:lang w:val="en-US"/>
          </w:rPr>
          <w:t>1-161</w:t>
        </w:r>
      </w:hyperlink>
      <w:r w:rsidR="00657CCB">
        <w:rPr>
          <w:noProof/>
          <w:lang w:val="en-US"/>
        </w:rPr>
        <w:t>]</w:t>
      </w:r>
      <w:r w:rsidR="006019DD">
        <w:rPr>
          <w:lang w:val="en-US"/>
        </w:rPr>
        <w:fldChar w:fldCharType="end"/>
      </w:r>
    </w:p>
    <w:p w14:paraId="2F171D6A" w14:textId="77777777" w:rsidR="000747F9" w:rsidRPr="000747F9" w:rsidRDefault="006019DD" w:rsidP="000747F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747F9" w:rsidRPr="000747F9">
        <w:t>1.</w:t>
      </w:r>
      <w:r w:rsidR="000747F9" w:rsidRPr="000747F9">
        <w:tab/>
        <w:t xml:space="preserve">Abbass-Dick J, Brolly M, Huizinga J, Newport A, Xie F, George S, Sterken E: </w:t>
      </w:r>
      <w:r w:rsidR="000747F9" w:rsidRPr="000747F9">
        <w:rPr>
          <w:b/>
        </w:rPr>
        <w:t>Designing an ehealth breastfeeding resource with Indigenous families using a participatory design</w:t>
      </w:r>
      <w:r w:rsidR="000747F9" w:rsidRPr="000747F9">
        <w:t xml:space="preserve">. </w:t>
      </w:r>
      <w:r w:rsidR="000747F9" w:rsidRPr="000747F9">
        <w:rPr>
          <w:i/>
        </w:rPr>
        <w:t xml:space="preserve">Journal of Transcultural Nursing </w:t>
      </w:r>
      <w:r w:rsidR="000747F9" w:rsidRPr="000747F9">
        <w:t xml:space="preserve">2017, </w:t>
      </w:r>
      <w:r w:rsidR="000747F9" w:rsidRPr="000747F9">
        <w:rPr>
          <w:b/>
        </w:rPr>
        <w:t>29</w:t>
      </w:r>
      <w:r w:rsidR="000747F9" w:rsidRPr="000747F9">
        <w:t>(5):480-488.</w:t>
      </w:r>
      <w:bookmarkEnd w:id="1"/>
    </w:p>
    <w:p w14:paraId="2E1B75E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" w:name="_ENREF_2"/>
      <w:r w:rsidRPr="000747F9">
        <w:t>2.</w:t>
      </w:r>
      <w:r w:rsidRPr="000747F9">
        <w:tab/>
        <w:t xml:space="preserve">Adams AK, LaRowe TL, Cronin KA, Prince RJ, Wubben DP, Parker T, Jobe JB: </w:t>
      </w:r>
      <w:r w:rsidRPr="000747F9">
        <w:rPr>
          <w:b/>
        </w:rPr>
        <w:t>The healthy children, strong families intervention: Design and community participation</w:t>
      </w:r>
      <w:r w:rsidRPr="000747F9">
        <w:t xml:space="preserve">. </w:t>
      </w:r>
      <w:r w:rsidRPr="000747F9">
        <w:rPr>
          <w:i/>
        </w:rPr>
        <w:t xml:space="preserve">Journal of Primary Prevention </w:t>
      </w:r>
      <w:r w:rsidRPr="000747F9">
        <w:t xml:space="preserve">2012, </w:t>
      </w:r>
      <w:r w:rsidRPr="000747F9">
        <w:rPr>
          <w:b/>
        </w:rPr>
        <w:t>33</w:t>
      </w:r>
      <w:r w:rsidRPr="000747F9">
        <w:t>(4):175-185.</w:t>
      </w:r>
      <w:bookmarkEnd w:id="2"/>
    </w:p>
    <w:p w14:paraId="7AFA500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" w:name="_ENREF_3"/>
      <w:r w:rsidRPr="000747F9">
        <w:t>3.</w:t>
      </w:r>
      <w:r w:rsidRPr="000747F9">
        <w:tab/>
        <w:t xml:space="preserve">Adams K, Burns C, Liebzeit A, Ryschka J, Thorpe S, Browne J: </w:t>
      </w:r>
      <w:r w:rsidRPr="000747F9">
        <w:rPr>
          <w:b/>
        </w:rPr>
        <w:t>Use of participatory research and photo-voice to support urban Aboriginal healthy eating</w:t>
      </w:r>
      <w:r w:rsidRPr="000747F9">
        <w:t xml:space="preserve">. </w:t>
      </w:r>
      <w:r w:rsidRPr="000747F9">
        <w:rPr>
          <w:i/>
        </w:rPr>
        <w:t xml:space="preserve">Health Social &amp; Care in the Community </w:t>
      </w:r>
      <w:r w:rsidRPr="000747F9">
        <w:t xml:space="preserve">2012, </w:t>
      </w:r>
      <w:r w:rsidRPr="000747F9">
        <w:rPr>
          <w:b/>
        </w:rPr>
        <w:t>20</w:t>
      </w:r>
      <w:r w:rsidRPr="000747F9">
        <w:t>(5):497-505.</w:t>
      </w:r>
      <w:bookmarkEnd w:id="3"/>
    </w:p>
    <w:p w14:paraId="2F36206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" w:name="_ENREF_4"/>
      <w:r w:rsidRPr="000747F9">
        <w:t>4.</w:t>
      </w:r>
      <w:r w:rsidRPr="000747F9">
        <w:tab/>
        <w:t xml:space="preserve">Allen J, Mohatt GV, Rasmus SM, Hazel KL, Thomas L, Lindley S: </w:t>
      </w:r>
      <w:r w:rsidRPr="000747F9">
        <w:rPr>
          <w:b/>
        </w:rPr>
        <w:t>The tools to understand: Community as co-researcher on culture-specific protective factors for Alaska Natives</w:t>
      </w:r>
      <w:r w:rsidRPr="000747F9">
        <w:t xml:space="preserve">. </w:t>
      </w:r>
      <w:r w:rsidRPr="000747F9">
        <w:rPr>
          <w:i/>
        </w:rPr>
        <w:t xml:space="preserve">Journal of prevention &amp; intervention in the community </w:t>
      </w:r>
      <w:r w:rsidRPr="000747F9">
        <w:t xml:space="preserve">2006, </w:t>
      </w:r>
      <w:r w:rsidRPr="000747F9">
        <w:rPr>
          <w:b/>
        </w:rPr>
        <w:t>32</w:t>
      </w:r>
      <w:r w:rsidRPr="000747F9">
        <w:t>(1-2):41-59.</w:t>
      </w:r>
      <w:bookmarkEnd w:id="4"/>
    </w:p>
    <w:p w14:paraId="5D28B6D2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" w:name="_ENREF_5"/>
      <w:r w:rsidRPr="000747F9">
        <w:t>5.</w:t>
      </w:r>
      <w:r w:rsidRPr="000747F9">
        <w:tab/>
        <w:t xml:space="preserve">Belone L, Orosco A, Damon E, Smith-McNeal W, Rae R, Sherpa ML, Myers OB, Omeh AO, Wallerstein N: </w:t>
      </w:r>
      <w:r w:rsidRPr="000747F9">
        <w:rPr>
          <w:b/>
        </w:rPr>
        <w:t>The piloting of a culturally centered American Indian family prevention program: A CBPR partnership between Mescalero Apache and the University of New Mexico</w:t>
      </w:r>
      <w:r w:rsidRPr="000747F9">
        <w:t xml:space="preserve">. </w:t>
      </w:r>
      <w:r w:rsidRPr="000747F9">
        <w:rPr>
          <w:i/>
        </w:rPr>
        <w:t xml:space="preserve">Public health reviews </w:t>
      </w:r>
      <w:r w:rsidRPr="000747F9">
        <w:t xml:space="preserve">2017, </w:t>
      </w:r>
      <w:r w:rsidRPr="000747F9">
        <w:rPr>
          <w:b/>
        </w:rPr>
        <w:t>38</w:t>
      </w:r>
      <w:r w:rsidRPr="000747F9">
        <w:t>:1-13.</w:t>
      </w:r>
      <w:bookmarkEnd w:id="5"/>
    </w:p>
    <w:p w14:paraId="545DAE1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" w:name="_ENREF_6"/>
      <w:r w:rsidRPr="000747F9">
        <w:t>6.</w:t>
      </w:r>
      <w:r w:rsidRPr="000747F9">
        <w:tab/>
        <w:t xml:space="preserve">Bharadwaj L: </w:t>
      </w:r>
      <w:r w:rsidRPr="000747F9">
        <w:rPr>
          <w:b/>
        </w:rPr>
        <w:t>A framework for building research partnerships with first nations communities</w:t>
      </w:r>
      <w:r w:rsidRPr="000747F9">
        <w:t xml:space="preserve">. </w:t>
      </w:r>
      <w:r w:rsidRPr="000747F9">
        <w:rPr>
          <w:i/>
        </w:rPr>
        <w:t xml:space="preserve">Environmental health insights </w:t>
      </w:r>
      <w:r w:rsidRPr="000747F9">
        <w:t xml:space="preserve">2014, </w:t>
      </w:r>
      <w:r w:rsidRPr="000747F9">
        <w:rPr>
          <w:b/>
        </w:rPr>
        <w:t>8</w:t>
      </w:r>
      <w:r w:rsidRPr="000747F9">
        <w:t>:15-25.</w:t>
      </w:r>
      <w:bookmarkEnd w:id="6"/>
    </w:p>
    <w:p w14:paraId="5E9765D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" w:name="_ENREF_7"/>
      <w:r w:rsidRPr="000747F9">
        <w:t>7.</w:t>
      </w:r>
      <w:r w:rsidRPr="000747F9">
        <w:tab/>
        <w:t>Boston P, Jordan S, MacNamara E, Kozolanka K, Bobbish-Rondeau E, Iserhoff H, Mianscum S, Mianscum-Trapper R, Mistacheesick I, Petawabano B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Using participatory action research to understand the meanings Aboriginal Canadians attribute to the rising incidence of diabetes</w:t>
      </w:r>
      <w:r w:rsidRPr="000747F9">
        <w:t xml:space="preserve">. </w:t>
      </w:r>
      <w:r w:rsidRPr="000747F9">
        <w:rPr>
          <w:i/>
        </w:rPr>
        <w:t xml:space="preserve">Chronic diseases in Canada </w:t>
      </w:r>
      <w:r w:rsidRPr="000747F9">
        <w:t xml:space="preserve">1997, </w:t>
      </w:r>
      <w:r w:rsidRPr="000747F9">
        <w:rPr>
          <w:b/>
        </w:rPr>
        <w:t>18</w:t>
      </w:r>
      <w:r w:rsidRPr="000747F9">
        <w:t>(1):5-12.</w:t>
      </w:r>
      <w:bookmarkEnd w:id="7"/>
    </w:p>
    <w:p w14:paraId="0087ADA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" w:name="_ENREF_8"/>
      <w:r w:rsidRPr="000747F9">
        <w:t>8.</w:t>
      </w:r>
      <w:r w:rsidRPr="000747F9">
        <w:tab/>
        <w:t xml:space="preserve">Boyer BB, Mohatt GV, Lardon C, Plaetke R, Luick BR, Hutchison SH, de Mayolo GA, Ruppert E, Bersamin A: </w:t>
      </w:r>
      <w:r w:rsidRPr="000747F9">
        <w:rPr>
          <w:b/>
        </w:rPr>
        <w:t>Building a community-based participatory research center to investigate obesity and diabetes in Alaska Natives</w:t>
      </w:r>
      <w:r w:rsidRPr="000747F9">
        <w:t xml:space="preserve">. </w:t>
      </w:r>
      <w:r w:rsidRPr="000747F9">
        <w:rPr>
          <w:i/>
        </w:rPr>
        <w:t xml:space="preserve">International journal of circumpolar health </w:t>
      </w:r>
      <w:r w:rsidRPr="000747F9">
        <w:t xml:space="preserve">2005, </w:t>
      </w:r>
      <w:r w:rsidRPr="000747F9">
        <w:rPr>
          <w:b/>
        </w:rPr>
        <w:t>64</w:t>
      </w:r>
      <w:r w:rsidRPr="000747F9">
        <w:t>(3):281-290.</w:t>
      </w:r>
      <w:bookmarkEnd w:id="8"/>
    </w:p>
    <w:p w14:paraId="4DF055B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" w:name="_ENREF_9"/>
      <w:r w:rsidRPr="000747F9">
        <w:t>9.</w:t>
      </w:r>
      <w:r w:rsidRPr="000747F9">
        <w:tab/>
        <w:t xml:space="preserve">Brady M, MacKenzie-Taylor M: </w:t>
      </w:r>
      <w:r w:rsidRPr="000747F9">
        <w:rPr>
          <w:b/>
        </w:rPr>
        <w:t>Testing an Indigenous health resource: The participatory development process with 'the grog book'</w:t>
      </w:r>
      <w:r w:rsidRPr="000747F9">
        <w:t xml:space="preserve">. </w:t>
      </w:r>
      <w:r w:rsidRPr="000747F9">
        <w:rPr>
          <w:i/>
        </w:rPr>
        <w:t xml:space="preserve">Health Promotion Journal of Australia </w:t>
      </w:r>
      <w:r w:rsidRPr="000747F9">
        <w:t xml:space="preserve">2002, </w:t>
      </w:r>
      <w:r w:rsidRPr="000747F9">
        <w:rPr>
          <w:b/>
        </w:rPr>
        <w:t>13</w:t>
      </w:r>
      <w:r w:rsidRPr="000747F9">
        <w:t>(3):247-249.</w:t>
      </w:r>
      <w:bookmarkEnd w:id="9"/>
    </w:p>
    <w:p w14:paraId="68AF32F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" w:name="_ENREF_10"/>
      <w:r w:rsidRPr="000747F9">
        <w:t>10.</w:t>
      </w:r>
      <w:r w:rsidRPr="000747F9">
        <w:tab/>
        <w:t xml:space="preserve">Brimblecombe J, Bailie R, van den Boogaard C, Wood B, Liberato SC, Ferguson M, Coveney J, Jaenke R, Ritchie J: </w:t>
      </w:r>
      <w:r w:rsidRPr="000747F9">
        <w:rPr>
          <w:b/>
        </w:rPr>
        <w:t>Feasibility of a novel participatory multi-sector continuous improvement approach to enhance food security in remote Indigenous Australian communities</w:t>
      </w:r>
      <w:r w:rsidRPr="000747F9">
        <w:t xml:space="preserve">. </w:t>
      </w:r>
      <w:r w:rsidRPr="000747F9">
        <w:rPr>
          <w:i/>
        </w:rPr>
        <w:t xml:space="preserve">SSM - population health </w:t>
      </w:r>
      <w:r w:rsidRPr="000747F9">
        <w:t xml:space="preserve">2017, </w:t>
      </w:r>
      <w:r w:rsidRPr="000747F9">
        <w:rPr>
          <w:b/>
        </w:rPr>
        <w:t>3</w:t>
      </w:r>
      <w:r w:rsidRPr="000747F9">
        <w:t>:566-576.</w:t>
      </w:r>
      <w:bookmarkEnd w:id="10"/>
    </w:p>
    <w:p w14:paraId="049B522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" w:name="_ENREF_11"/>
      <w:r w:rsidRPr="000747F9">
        <w:t>11.</w:t>
      </w:r>
      <w:r w:rsidRPr="000747F9">
        <w:tab/>
        <w:t xml:space="preserve">Brussoni M, Olsen LL, Joshi P: </w:t>
      </w:r>
      <w:r w:rsidRPr="000747F9">
        <w:rPr>
          <w:b/>
        </w:rPr>
        <w:t>Aboriginal community-centered injury surveillance: A community-based participatory process evaluation</w:t>
      </w:r>
      <w:r w:rsidRPr="000747F9">
        <w:t xml:space="preserve">. </w:t>
      </w:r>
      <w:r w:rsidRPr="000747F9">
        <w:rPr>
          <w:i/>
        </w:rPr>
        <w:t xml:space="preserve">Prevention Science </w:t>
      </w:r>
      <w:r w:rsidRPr="000747F9">
        <w:t xml:space="preserve">2012, </w:t>
      </w:r>
      <w:r w:rsidRPr="000747F9">
        <w:rPr>
          <w:b/>
        </w:rPr>
        <w:t>13</w:t>
      </w:r>
      <w:r w:rsidRPr="000747F9">
        <w:t>(2):107-117.</w:t>
      </w:r>
      <w:bookmarkEnd w:id="11"/>
    </w:p>
    <w:p w14:paraId="2C210FC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" w:name="_ENREF_12"/>
      <w:r w:rsidRPr="000747F9">
        <w:t>12.</w:t>
      </w:r>
      <w:r w:rsidRPr="000747F9">
        <w:tab/>
        <w:t xml:space="preserve">Bulman J, Hayes R: </w:t>
      </w:r>
      <w:r w:rsidRPr="000747F9">
        <w:rPr>
          <w:b/>
        </w:rPr>
        <w:t>Promoting Indigenous participation in health promotion education through community-based participatory research</w:t>
      </w:r>
      <w:r w:rsidRPr="000747F9">
        <w:t xml:space="preserve">. </w:t>
      </w:r>
      <w:r w:rsidRPr="000747F9">
        <w:rPr>
          <w:i/>
        </w:rPr>
        <w:t xml:space="preserve">Aboriginal and Islander Health Worker Journal </w:t>
      </w:r>
      <w:r w:rsidRPr="000747F9">
        <w:t xml:space="preserve">2008, </w:t>
      </w:r>
      <w:r w:rsidRPr="000747F9">
        <w:rPr>
          <w:b/>
        </w:rPr>
        <w:t>32</w:t>
      </w:r>
      <w:r w:rsidRPr="000747F9">
        <w:t>(3):10-13.</w:t>
      </w:r>
      <w:bookmarkEnd w:id="12"/>
    </w:p>
    <w:p w14:paraId="56FC0C8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" w:name="_ENREF_13"/>
      <w:r w:rsidRPr="000747F9">
        <w:t>13.</w:t>
      </w:r>
      <w:r w:rsidRPr="000747F9">
        <w:tab/>
        <w:t xml:space="preserve">Cargo M, Delormier T, Levesque L, Horn-Miller K, McComber A, Macaulay AC: </w:t>
      </w:r>
      <w:r w:rsidRPr="000747F9">
        <w:rPr>
          <w:b/>
        </w:rPr>
        <w:t>Can the democratic ideal of participatory research be achieved? An inside look at an academic-Indigenous community partnership</w:t>
      </w:r>
      <w:r w:rsidRPr="000747F9">
        <w:t xml:space="preserve">. </w:t>
      </w:r>
      <w:r w:rsidRPr="000747F9">
        <w:rPr>
          <w:i/>
        </w:rPr>
        <w:t xml:space="preserve">Health education research </w:t>
      </w:r>
      <w:r w:rsidRPr="000747F9">
        <w:t xml:space="preserve">2008, </w:t>
      </w:r>
      <w:r w:rsidRPr="000747F9">
        <w:rPr>
          <w:b/>
        </w:rPr>
        <w:t>23</w:t>
      </w:r>
      <w:r w:rsidRPr="000747F9">
        <w:t>(5):904-914.</w:t>
      </w:r>
      <w:bookmarkEnd w:id="13"/>
    </w:p>
    <w:p w14:paraId="41D5DF8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" w:name="_ENREF_14"/>
      <w:r w:rsidRPr="000747F9">
        <w:lastRenderedPageBreak/>
        <w:t>14.</w:t>
      </w:r>
      <w:r w:rsidRPr="000747F9">
        <w:tab/>
        <w:t xml:space="preserve">Castleden H, Garvin T: </w:t>
      </w:r>
      <w:r w:rsidRPr="000747F9">
        <w:rPr>
          <w:b/>
        </w:rPr>
        <w:t>Modifying photovoice for community-based participatory Indigenous research</w:t>
      </w:r>
      <w:r w:rsidRPr="000747F9">
        <w:t xml:space="preserve">. </w:t>
      </w:r>
      <w:r w:rsidRPr="000747F9">
        <w:rPr>
          <w:i/>
        </w:rPr>
        <w:t xml:space="preserve">Social Science &amp; Medicine </w:t>
      </w:r>
      <w:r w:rsidRPr="000747F9">
        <w:t xml:space="preserve">2008, </w:t>
      </w:r>
      <w:r w:rsidRPr="000747F9">
        <w:rPr>
          <w:b/>
        </w:rPr>
        <w:t>66</w:t>
      </w:r>
      <w:r w:rsidRPr="000747F9">
        <w:t>(6):1393-1405.</w:t>
      </w:r>
      <w:bookmarkEnd w:id="14"/>
    </w:p>
    <w:p w14:paraId="2F96BF6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" w:name="_ENREF_15"/>
      <w:r w:rsidRPr="000747F9">
        <w:t>15.</w:t>
      </w:r>
      <w:r w:rsidRPr="000747F9">
        <w:tab/>
        <w:t xml:space="preserve">Castleden H, Morgan VS, Neimanis A: </w:t>
      </w:r>
      <w:r w:rsidRPr="000747F9">
        <w:rPr>
          <w:b/>
        </w:rPr>
        <w:t>Researchers' perspectives on collective/community co-authorship in community-based participatory Indigenous research</w:t>
      </w:r>
      <w:r w:rsidRPr="000747F9">
        <w:t xml:space="preserve">. </w:t>
      </w:r>
      <w:r w:rsidRPr="000747F9">
        <w:rPr>
          <w:i/>
        </w:rPr>
        <w:t xml:space="preserve">Journal of Empirical Research on Human Research Ethics </w:t>
      </w:r>
      <w:r w:rsidRPr="000747F9">
        <w:t xml:space="preserve">2010, </w:t>
      </w:r>
      <w:r w:rsidRPr="000747F9">
        <w:rPr>
          <w:b/>
        </w:rPr>
        <w:t>5</w:t>
      </w:r>
      <w:r w:rsidRPr="000747F9">
        <w:t>(4):23-32.</w:t>
      </w:r>
      <w:bookmarkEnd w:id="15"/>
    </w:p>
    <w:p w14:paraId="3F9A19A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6" w:name="_ENREF_16"/>
      <w:r w:rsidRPr="000747F9">
        <w:t>16.</w:t>
      </w:r>
      <w:r w:rsidRPr="000747F9">
        <w:tab/>
        <w:t xml:space="preserve">Caxaj CS: </w:t>
      </w:r>
      <w:r w:rsidRPr="000747F9">
        <w:rPr>
          <w:b/>
        </w:rPr>
        <w:t>Indigenous storytelling and participatory action research: Allies toward decolonization? Reflections from the peoples' international health tribunal</w:t>
      </w:r>
      <w:r w:rsidRPr="000747F9">
        <w:t xml:space="preserve">. </w:t>
      </w:r>
      <w:r w:rsidRPr="000747F9">
        <w:rPr>
          <w:i/>
        </w:rPr>
        <w:t xml:space="preserve">Global qualitative nursing research </w:t>
      </w:r>
      <w:r w:rsidRPr="000747F9">
        <w:t xml:space="preserve">2015, </w:t>
      </w:r>
      <w:r w:rsidRPr="000747F9">
        <w:rPr>
          <w:b/>
        </w:rPr>
        <w:t>2</w:t>
      </w:r>
      <w:r w:rsidRPr="000747F9">
        <w:t>:2333393615580764.</w:t>
      </w:r>
      <w:bookmarkEnd w:id="16"/>
    </w:p>
    <w:p w14:paraId="704CE42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7" w:name="_ENREF_17"/>
      <w:r w:rsidRPr="000747F9">
        <w:t>17.</w:t>
      </w:r>
      <w:r w:rsidRPr="000747F9">
        <w:tab/>
        <w:t xml:space="preserve">Charania NA, Tsuji LJ: </w:t>
      </w:r>
      <w:r w:rsidRPr="000747F9">
        <w:rPr>
          <w:b/>
        </w:rPr>
        <w:t>A community-based participatory approach and engagement process creates culturally appropriate and community informed pandemic plans after the 2009 H1N1 influenza pandemic: Remote and isolated first nations communities of sub-arctic Ontario, Canada</w:t>
      </w:r>
      <w:r w:rsidRPr="000747F9">
        <w:t xml:space="preserve">. </w:t>
      </w:r>
      <w:r w:rsidRPr="000747F9">
        <w:rPr>
          <w:i/>
        </w:rPr>
        <w:t xml:space="preserve">BMC public health </w:t>
      </w:r>
      <w:r w:rsidRPr="000747F9">
        <w:t xml:space="preserve">2012, </w:t>
      </w:r>
      <w:r w:rsidRPr="000747F9">
        <w:rPr>
          <w:b/>
        </w:rPr>
        <w:t>12</w:t>
      </w:r>
      <w:r w:rsidRPr="000747F9">
        <w:t>:268.</w:t>
      </w:r>
      <w:bookmarkEnd w:id="17"/>
    </w:p>
    <w:p w14:paraId="21FB7BC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8" w:name="_ENREF_18"/>
      <w:r w:rsidRPr="000747F9">
        <w:t>18.</w:t>
      </w:r>
      <w:r w:rsidRPr="000747F9">
        <w:tab/>
        <w:t xml:space="preserve">Charania NA, Tsuji LJ: </w:t>
      </w:r>
      <w:r w:rsidRPr="000747F9">
        <w:rPr>
          <w:b/>
        </w:rPr>
        <w:t>Assessing the effectiveness and feasibility of implementing mitigation measures for an influenza pandemic in remote and isolated first nations communities: A qualitative community-based participatory research approach</w:t>
      </w:r>
      <w:r w:rsidRPr="000747F9">
        <w:t xml:space="preserve">. </w:t>
      </w:r>
      <w:r w:rsidRPr="000747F9">
        <w:rPr>
          <w:i/>
        </w:rPr>
        <w:t xml:space="preserve">Rural and remote health </w:t>
      </w:r>
      <w:r w:rsidRPr="000747F9">
        <w:t xml:space="preserve">2013, </w:t>
      </w:r>
      <w:r w:rsidRPr="000747F9">
        <w:rPr>
          <w:b/>
        </w:rPr>
        <w:t>13</w:t>
      </w:r>
      <w:r w:rsidRPr="000747F9">
        <w:t>(4):2566.</w:t>
      </w:r>
      <w:bookmarkEnd w:id="18"/>
    </w:p>
    <w:p w14:paraId="53EAFAF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9" w:name="_ENREF_19"/>
      <w:r w:rsidRPr="000747F9">
        <w:t>19.</w:t>
      </w:r>
      <w:r w:rsidRPr="000747F9">
        <w:tab/>
        <w:t xml:space="preserve">Christopher S, Gidley AL, Letiecq B, Smith A, McCormick AK: </w:t>
      </w:r>
      <w:r w:rsidRPr="000747F9">
        <w:rPr>
          <w:b/>
        </w:rPr>
        <w:t>A cervical cancer community-based participatory research project in a Native American community</w:t>
      </w:r>
      <w:r w:rsidRPr="000747F9">
        <w:t xml:space="preserve">. </w:t>
      </w:r>
      <w:r w:rsidRPr="000747F9">
        <w:rPr>
          <w:i/>
        </w:rPr>
        <w:t xml:space="preserve">Health Education &amp; Behavior </w:t>
      </w:r>
      <w:r w:rsidRPr="000747F9">
        <w:t xml:space="preserve">2008, </w:t>
      </w:r>
      <w:r w:rsidRPr="000747F9">
        <w:rPr>
          <w:b/>
        </w:rPr>
        <w:t>35</w:t>
      </w:r>
      <w:r w:rsidRPr="000747F9">
        <w:t>(6):821-834.</w:t>
      </w:r>
      <w:bookmarkEnd w:id="19"/>
    </w:p>
    <w:p w14:paraId="651ECBCE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0" w:name="_ENREF_20"/>
      <w:r w:rsidRPr="000747F9">
        <w:t>20.</w:t>
      </w:r>
      <w:r w:rsidRPr="000747F9">
        <w:tab/>
        <w:t>Christopher S, Saha R, Lachapelle P, Jennings D, Colclough Y, Cooper C, Cummins C, Eggers MJ, Fourstar K, Harris K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Applying Indigenous community-based participatory research principles to partnership development in health disparities research</w:t>
      </w:r>
      <w:r w:rsidRPr="000747F9">
        <w:t xml:space="preserve">. </w:t>
      </w:r>
      <w:r w:rsidRPr="000747F9">
        <w:rPr>
          <w:i/>
        </w:rPr>
        <w:t xml:space="preserve">Family &amp; community health </w:t>
      </w:r>
      <w:r w:rsidRPr="000747F9">
        <w:t xml:space="preserve">2011, </w:t>
      </w:r>
      <w:r w:rsidRPr="000747F9">
        <w:rPr>
          <w:b/>
        </w:rPr>
        <w:t>34</w:t>
      </w:r>
      <w:r w:rsidRPr="000747F9">
        <w:t>(3):246-255.</w:t>
      </w:r>
      <w:bookmarkEnd w:id="20"/>
    </w:p>
    <w:p w14:paraId="010F77F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1" w:name="_ENREF_21"/>
      <w:r w:rsidRPr="000747F9">
        <w:t>21.</w:t>
      </w:r>
      <w:r w:rsidRPr="000747F9">
        <w:tab/>
        <w:t xml:space="preserve">Cox A, Dudgeon P, Holland C, Kelly K, Scrine C, Walker R: </w:t>
      </w:r>
      <w:r w:rsidRPr="000747F9">
        <w:rPr>
          <w:b/>
        </w:rPr>
        <w:t>Using participatory action research to prevent suicide in Aboriginal and Torres Strait Islander communities</w:t>
      </w:r>
      <w:r w:rsidRPr="000747F9">
        <w:t xml:space="preserve">. </w:t>
      </w:r>
      <w:r w:rsidRPr="000747F9">
        <w:rPr>
          <w:i/>
        </w:rPr>
        <w:t xml:space="preserve">Australian journal of primary health </w:t>
      </w:r>
      <w:r w:rsidRPr="000747F9">
        <w:t xml:space="preserve">2014, </w:t>
      </w:r>
      <w:r w:rsidRPr="000747F9">
        <w:rPr>
          <w:b/>
        </w:rPr>
        <w:t>20</w:t>
      </w:r>
      <w:r w:rsidRPr="000747F9">
        <w:t>(4):345-349.</w:t>
      </w:r>
      <w:bookmarkEnd w:id="21"/>
    </w:p>
    <w:p w14:paraId="673C485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2" w:name="_ENREF_22"/>
      <w:r w:rsidRPr="000747F9">
        <w:t>22.</w:t>
      </w:r>
      <w:r w:rsidRPr="000747F9">
        <w:tab/>
        <w:t xml:space="preserve">Daley CM, Greiner KA, Nazir N, Daley SM, Solomon CL, Braiuca SL, Smith TE, Choi WS: </w:t>
      </w:r>
      <w:r w:rsidRPr="000747F9">
        <w:rPr>
          <w:b/>
        </w:rPr>
        <w:t>All nations breath of life: Using community-based participatory research to address health disparities in cigarette smoking among American Indians</w:t>
      </w:r>
      <w:r w:rsidRPr="000747F9">
        <w:t xml:space="preserve">. </w:t>
      </w:r>
      <w:r w:rsidRPr="000747F9">
        <w:rPr>
          <w:i/>
        </w:rPr>
        <w:t xml:space="preserve">Ethnicity &amp; disease </w:t>
      </w:r>
      <w:r w:rsidRPr="000747F9">
        <w:t xml:space="preserve">2010, </w:t>
      </w:r>
      <w:r w:rsidRPr="000747F9">
        <w:rPr>
          <w:b/>
        </w:rPr>
        <w:t>20</w:t>
      </w:r>
      <w:r w:rsidRPr="000747F9">
        <w:t>(4):334-338.</w:t>
      </w:r>
      <w:bookmarkEnd w:id="22"/>
    </w:p>
    <w:p w14:paraId="67A62C7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3" w:name="_ENREF_23"/>
      <w:r w:rsidRPr="000747F9">
        <w:t>23.</w:t>
      </w:r>
      <w:r w:rsidRPr="000747F9">
        <w:tab/>
        <w:t xml:space="preserve">Dickson G: </w:t>
      </w:r>
      <w:r w:rsidRPr="000747F9">
        <w:rPr>
          <w:b/>
        </w:rPr>
        <w:t>Aboriginal grandmothers' experience with health promotion and participatory action research</w:t>
      </w:r>
      <w:r w:rsidRPr="000747F9">
        <w:t xml:space="preserve">. </w:t>
      </w:r>
      <w:r w:rsidRPr="000747F9">
        <w:rPr>
          <w:i/>
        </w:rPr>
        <w:t xml:space="preserve">Qualitative health research </w:t>
      </w:r>
      <w:r w:rsidRPr="000747F9">
        <w:t xml:space="preserve">2000, </w:t>
      </w:r>
      <w:r w:rsidRPr="000747F9">
        <w:rPr>
          <w:b/>
        </w:rPr>
        <w:t>10</w:t>
      </w:r>
      <w:r w:rsidRPr="000747F9">
        <w:t>(2):188-213.</w:t>
      </w:r>
      <w:bookmarkEnd w:id="23"/>
    </w:p>
    <w:p w14:paraId="59E9803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4" w:name="_ENREF_24"/>
      <w:r w:rsidRPr="000747F9">
        <w:t>24.</w:t>
      </w:r>
      <w:r w:rsidRPr="000747F9">
        <w:tab/>
        <w:t xml:space="preserve">Dickson G, Green KL: </w:t>
      </w:r>
      <w:r w:rsidRPr="000747F9">
        <w:rPr>
          <w:b/>
        </w:rPr>
        <w:t>Participatory action research: Lessons learned with Aboriginal grandmothers</w:t>
      </w:r>
      <w:r w:rsidRPr="000747F9">
        <w:t xml:space="preserve">. </w:t>
      </w:r>
      <w:r w:rsidRPr="000747F9">
        <w:rPr>
          <w:i/>
        </w:rPr>
        <w:t xml:space="preserve">Health care for women international </w:t>
      </w:r>
      <w:r w:rsidRPr="000747F9">
        <w:t xml:space="preserve">2001, </w:t>
      </w:r>
      <w:r w:rsidRPr="000747F9">
        <w:rPr>
          <w:b/>
        </w:rPr>
        <w:t>22</w:t>
      </w:r>
      <w:r w:rsidRPr="000747F9">
        <w:t>(5):471-482.</w:t>
      </w:r>
      <w:bookmarkEnd w:id="24"/>
    </w:p>
    <w:p w14:paraId="27BC6EF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5" w:name="_ENREF_25"/>
      <w:r w:rsidRPr="000747F9">
        <w:t>25.</w:t>
      </w:r>
      <w:r w:rsidRPr="000747F9">
        <w:tab/>
        <w:t xml:space="preserve">DiStefano A, Peters R, Tanjasiri SP, Quitugua L, Dimaculangan J, Hui B, Barrera-Ng A, Vunileva, Tui'one V, Takahashi L: </w:t>
      </w:r>
      <w:r w:rsidRPr="000747F9">
        <w:rPr>
          <w:b/>
        </w:rPr>
        <w:t>A community-based participatory research study of HIV and HPV vulnerabilities and prevention in two Pacific Islander communities: Ethical challenges and solutions</w:t>
      </w:r>
      <w:r w:rsidRPr="000747F9">
        <w:t xml:space="preserve">. </w:t>
      </w:r>
      <w:r w:rsidRPr="000747F9">
        <w:rPr>
          <w:i/>
        </w:rPr>
        <w:t xml:space="preserve">Journal of Empirical Research on Human Research Ethics </w:t>
      </w:r>
      <w:r w:rsidRPr="000747F9">
        <w:t xml:space="preserve">2013, </w:t>
      </w:r>
      <w:r w:rsidRPr="000747F9">
        <w:rPr>
          <w:b/>
        </w:rPr>
        <w:t>8</w:t>
      </w:r>
      <w:r w:rsidRPr="000747F9">
        <w:t>(1):68-78.</w:t>
      </w:r>
      <w:bookmarkEnd w:id="25"/>
    </w:p>
    <w:p w14:paraId="77AF53B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6" w:name="_ENREF_26"/>
      <w:r w:rsidRPr="000747F9">
        <w:t>26.</w:t>
      </w:r>
      <w:r w:rsidRPr="000747F9">
        <w:tab/>
        <w:t xml:space="preserve">Erick W, Mooney-Somers J, Akee A, Maher L: </w:t>
      </w:r>
      <w:r w:rsidRPr="000747F9">
        <w:rPr>
          <w:b/>
        </w:rPr>
        <w:t>Resilience to blood-borne and sexually transmitted infections: The development of a participatory action research project with young Aboriginal and Torres Strait Islander people in Townsville</w:t>
      </w:r>
      <w:r w:rsidRPr="000747F9">
        <w:t xml:space="preserve">. </w:t>
      </w:r>
      <w:r w:rsidRPr="000747F9">
        <w:rPr>
          <w:i/>
        </w:rPr>
        <w:t xml:space="preserve">Aboriginal and Islander Health Worker Journal </w:t>
      </w:r>
      <w:r w:rsidRPr="000747F9">
        <w:t xml:space="preserve">2008, </w:t>
      </w:r>
      <w:r w:rsidRPr="000747F9">
        <w:rPr>
          <w:b/>
        </w:rPr>
        <w:t>32</w:t>
      </w:r>
      <w:r w:rsidRPr="000747F9">
        <w:t>(6):5-8.</w:t>
      </w:r>
      <w:bookmarkEnd w:id="26"/>
    </w:p>
    <w:p w14:paraId="7623602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7" w:name="_ENREF_27"/>
      <w:r w:rsidRPr="000747F9">
        <w:t>27.</w:t>
      </w:r>
      <w:r w:rsidRPr="000747F9">
        <w:tab/>
        <w:t xml:space="preserve">Esler DM: </w:t>
      </w:r>
      <w:r w:rsidRPr="000747F9">
        <w:rPr>
          <w:b/>
        </w:rPr>
        <w:t>Participatory action research in Indigenous health</w:t>
      </w:r>
      <w:r w:rsidRPr="000747F9">
        <w:t xml:space="preserve">. </w:t>
      </w:r>
      <w:r w:rsidRPr="000747F9">
        <w:rPr>
          <w:i/>
        </w:rPr>
        <w:t xml:space="preserve">Australian family physician </w:t>
      </w:r>
      <w:r w:rsidRPr="000747F9">
        <w:t xml:space="preserve">2008, </w:t>
      </w:r>
      <w:r w:rsidRPr="000747F9">
        <w:rPr>
          <w:b/>
        </w:rPr>
        <w:t>37</w:t>
      </w:r>
      <w:r w:rsidRPr="000747F9">
        <w:t>(6):457-459.</w:t>
      </w:r>
      <w:bookmarkEnd w:id="27"/>
    </w:p>
    <w:p w14:paraId="4635385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8" w:name="_ENREF_28"/>
      <w:r w:rsidRPr="000747F9">
        <w:lastRenderedPageBreak/>
        <w:t>28.</w:t>
      </w:r>
      <w:r w:rsidRPr="000747F9">
        <w:tab/>
        <w:t xml:space="preserve">Farmer A, Gage J, Kirk R, Edgar T: </w:t>
      </w:r>
      <w:r w:rsidRPr="000747F9">
        <w:rPr>
          <w:b/>
        </w:rPr>
        <w:t>Applying community-based participatory research to create a diabetes prevention documentary with New Zealand Maori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16, </w:t>
      </w:r>
      <w:r w:rsidRPr="000747F9">
        <w:rPr>
          <w:b/>
        </w:rPr>
        <w:t>10</w:t>
      </w:r>
      <w:r w:rsidRPr="000747F9">
        <w:t>(3):383-390.</w:t>
      </w:r>
      <w:bookmarkEnd w:id="28"/>
    </w:p>
    <w:p w14:paraId="11BC751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29" w:name="_ENREF_29"/>
      <w:r w:rsidRPr="000747F9">
        <w:t>29.</w:t>
      </w:r>
      <w:r w:rsidRPr="000747F9">
        <w:tab/>
        <w:t xml:space="preserve">Ferrazzi P, Christie P, Jalovcic D, Tagalik S, Grogan A: </w:t>
      </w:r>
      <w:r w:rsidRPr="000747F9">
        <w:rPr>
          <w:b/>
        </w:rPr>
        <w:t>Reciprocal Inuit and Western research training: Facilitating research capacity and community agency in Arctic research partnerships</w:t>
      </w:r>
      <w:r w:rsidRPr="000747F9">
        <w:t xml:space="preserve">. </w:t>
      </w:r>
      <w:r w:rsidRPr="000747F9">
        <w:rPr>
          <w:i/>
        </w:rPr>
        <w:t xml:space="preserve">International journal of circumpolar health </w:t>
      </w:r>
      <w:r w:rsidRPr="000747F9">
        <w:t xml:space="preserve">2018, </w:t>
      </w:r>
      <w:r w:rsidRPr="000747F9">
        <w:rPr>
          <w:b/>
        </w:rPr>
        <w:t>77</w:t>
      </w:r>
      <w:r w:rsidRPr="000747F9">
        <w:t>(1):1425581.</w:t>
      </w:r>
      <w:bookmarkEnd w:id="29"/>
    </w:p>
    <w:p w14:paraId="30D8ED5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0" w:name="_ENREF_30"/>
      <w:r w:rsidRPr="000747F9">
        <w:t>30.</w:t>
      </w:r>
      <w:r w:rsidRPr="000747F9">
        <w:tab/>
        <w:t xml:space="preserve">Fisher PA, Ball TJ: </w:t>
      </w:r>
      <w:r w:rsidRPr="000747F9">
        <w:rPr>
          <w:b/>
        </w:rPr>
        <w:t>The Indian family wellness project: An application of the tribal participatory research model</w:t>
      </w:r>
      <w:r w:rsidRPr="000747F9">
        <w:t xml:space="preserve">. </w:t>
      </w:r>
      <w:r w:rsidRPr="000747F9">
        <w:rPr>
          <w:i/>
        </w:rPr>
        <w:t xml:space="preserve">Prevention Science </w:t>
      </w:r>
      <w:r w:rsidRPr="000747F9">
        <w:t xml:space="preserve">2002, </w:t>
      </w:r>
      <w:r w:rsidRPr="000747F9">
        <w:rPr>
          <w:b/>
        </w:rPr>
        <w:t>3</w:t>
      </w:r>
      <w:r w:rsidRPr="000747F9">
        <w:t>(3):235-240.</w:t>
      </w:r>
      <w:bookmarkEnd w:id="30"/>
    </w:p>
    <w:p w14:paraId="60C6E9AE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1" w:name="_ENREF_31"/>
      <w:r w:rsidRPr="000747F9">
        <w:t>31.</w:t>
      </w:r>
      <w:r w:rsidRPr="000747F9">
        <w:tab/>
        <w:t xml:space="preserve">Fletcher G, Fredericks B, Adams K, Finlay S, Andy S, Briggs L, Hall R: </w:t>
      </w:r>
      <w:r w:rsidRPr="000747F9">
        <w:rPr>
          <w:b/>
        </w:rPr>
        <w:t>Having a yarn about smoking: Using action research to develop a 'no smoking' policy within an Aboriginal health organisation</w:t>
      </w:r>
      <w:r w:rsidRPr="000747F9">
        <w:t xml:space="preserve">. </w:t>
      </w:r>
      <w:r w:rsidRPr="000747F9">
        <w:rPr>
          <w:i/>
        </w:rPr>
        <w:t xml:space="preserve">Health policy (Amsterdam, Netherlands) </w:t>
      </w:r>
      <w:r w:rsidRPr="000747F9">
        <w:t xml:space="preserve">2011, </w:t>
      </w:r>
      <w:r w:rsidRPr="000747F9">
        <w:rPr>
          <w:b/>
        </w:rPr>
        <w:t>103</w:t>
      </w:r>
      <w:r w:rsidRPr="000747F9">
        <w:t>(1):92-97.</w:t>
      </w:r>
      <w:bookmarkEnd w:id="31"/>
    </w:p>
    <w:p w14:paraId="7C20A82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2" w:name="_ENREF_32"/>
      <w:r w:rsidRPr="000747F9">
        <w:t>32.</w:t>
      </w:r>
      <w:r w:rsidRPr="000747F9">
        <w:tab/>
        <w:t xml:space="preserve">Ford L, Klesch M: </w:t>
      </w:r>
      <w:r w:rsidRPr="000747F9">
        <w:rPr>
          <w:b/>
        </w:rPr>
        <w:t>'It won't matter soon, we'll all be dead': Endangered languages and action research. Wadeye Aboriginal languages project</w:t>
      </w:r>
      <w:r w:rsidRPr="000747F9">
        <w:t xml:space="preserve">. </w:t>
      </w:r>
      <w:r w:rsidRPr="000747F9">
        <w:rPr>
          <w:i/>
        </w:rPr>
        <w:t xml:space="preserve">Ngoonjook </w:t>
      </w:r>
      <w:r w:rsidRPr="000747F9">
        <w:t>2003(23):27-43.</w:t>
      </w:r>
      <w:bookmarkEnd w:id="32"/>
    </w:p>
    <w:p w14:paraId="6FD9DD7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3" w:name="_ENREF_33"/>
      <w:r w:rsidRPr="000747F9">
        <w:t>33.</w:t>
      </w:r>
      <w:r w:rsidRPr="000747F9">
        <w:tab/>
        <w:t xml:space="preserve">Ford T, Rasmus S, Allen J: </w:t>
      </w:r>
      <w:r w:rsidRPr="000747F9">
        <w:rPr>
          <w:b/>
        </w:rPr>
        <w:t>Being useful: Achieving Indigenous youth involvement in a community-based participatory research project in Alaska</w:t>
      </w:r>
      <w:r w:rsidRPr="000747F9">
        <w:t xml:space="preserve">. </w:t>
      </w:r>
      <w:r w:rsidRPr="000747F9">
        <w:rPr>
          <w:i/>
        </w:rPr>
        <w:t xml:space="preserve">International journal of circumpolar health </w:t>
      </w:r>
      <w:r w:rsidRPr="000747F9">
        <w:t xml:space="preserve">2012, </w:t>
      </w:r>
      <w:r w:rsidRPr="000747F9">
        <w:rPr>
          <w:b/>
        </w:rPr>
        <w:t>71</w:t>
      </w:r>
      <w:r w:rsidRPr="000747F9">
        <w:t>(0):1-7.</w:t>
      </w:r>
      <w:bookmarkEnd w:id="33"/>
    </w:p>
    <w:p w14:paraId="5F12C79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4" w:name="_ENREF_34"/>
      <w:r w:rsidRPr="000747F9">
        <w:t>34.</w:t>
      </w:r>
      <w:r w:rsidRPr="000747F9">
        <w:tab/>
        <w:t xml:space="preserve">Fuller J, Hermeston W, Passey M, Fallon T, Muyambi K: </w:t>
      </w:r>
      <w:r w:rsidRPr="000747F9">
        <w:rPr>
          <w:b/>
        </w:rPr>
        <w:t>Acceptability of participatory social network analysis for problem-solving in Australian Aboriginal health service partnerships</w:t>
      </w:r>
      <w:r w:rsidRPr="000747F9">
        <w:t xml:space="preserve">. </w:t>
      </w:r>
      <w:r w:rsidRPr="000747F9">
        <w:rPr>
          <w:i/>
        </w:rPr>
        <w:t xml:space="preserve">BMC health services research </w:t>
      </w:r>
      <w:r w:rsidRPr="000747F9">
        <w:t xml:space="preserve">2012, </w:t>
      </w:r>
      <w:r w:rsidRPr="000747F9">
        <w:rPr>
          <w:b/>
        </w:rPr>
        <w:t>12</w:t>
      </w:r>
      <w:r w:rsidRPr="000747F9">
        <w:t>(152):1-11.</w:t>
      </w:r>
      <w:bookmarkEnd w:id="34"/>
    </w:p>
    <w:p w14:paraId="5329985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5" w:name="_ENREF_35"/>
      <w:r w:rsidRPr="000747F9">
        <w:t>35.</w:t>
      </w:r>
      <w:r w:rsidRPr="000747F9">
        <w:tab/>
        <w:t xml:space="preserve">Gauld S, Smith S, Kendall MB: </w:t>
      </w:r>
      <w:r w:rsidRPr="000747F9">
        <w:rPr>
          <w:b/>
        </w:rPr>
        <w:t>Using participatory action research in community-based rehabilitation for people with acquired brain injury: From service provision to partnership with Aboriginal communities</w:t>
      </w:r>
      <w:r w:rsidRPr="000747F9">
        <w:t xml:space="preserve">. </w:t>
      </w:r>
      <w:r w:rsidRPr="000747F9">
        <w:rPr>
          <w:i/>
        </w:rPr>
        <w:t xml:space="preserve">Disability and rehabilitation </w:t>
      </w:r>
      <w:r w:rsidRPr="000747F9">
        <w:t xml:space="preserve">2011, </w:t>
      </w:r>
      <w:r w:rsidRPr="000747F9">
        <w:rPr>
          <w:b/>
        </w:rPr>
        <w:t>33</w:t>
      </w:r>
      <w:r w:rsidRPr="000747F9">
        <w:t>(19-20):1901-1911.</w:t>
      </w:r>
      <w:bookmarkEnd w:id="35"/>
    </w:p>
    <w:p w14:paraId="4548901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6" w:name="_ENREF_36"/>
      <w:r w:rsidRPr="000747F9">
        <w:t>36.</w:t>
      </w:r>
      <w:r w:rsidRPr="000747F9">
        <w:tab/>
        <w:t xml:space="preserve">Genuis SK, Willows N, Jardine CG: </w:t>
      </w:r>
      <w:r w:rsidRPr="000747F9">
        <w:rPr>
          <w:b/>
        </w:rPr>
        <w:t>Partnering with Indigenous student co-researchers: Improving research processes and outcomes</w:t>
      </w:r>
      <w:r w:rsidRPr="000747F9">
        <w:t xml:space="preserve">. </w:t>
      </w:r>
      <w:r w:rsidRPr="000747F9">
        <w:rPr>
          <w:i/>
        </w:rPr>
        <w:t xml:space="preserve">International journal of circumpolar health </w:t>
      </w:r>
      <w:r w:rsidRPr="000747F9">
        <w:t xml:space="preserve">2015, </w:t>
      </w:r>
      <w:r w:rsidRPr="000747F9">
        <w:rPr>
          <w:b/>
        </w:rPr>
        <w:t>74</w:t>
      </w:r>
      <w:r w:rsidRPr="000747F9">
        <w:t>:27838.</w:t>
      </w:r>
      <w:bookmarkEnd w:id="36"/>
    </w:p>
    <w:p w14:paraId="6D8A009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7" w:name="_ENREF_37"/>
      <w:r w:rsidRPr="000747F9">
        <w:t>37.</w:t>
      </w:r>
      <w:r w:rsidRPr="000747F9">
        <w:tab/>
        <w:t xml:space="preserve">Gittelsohn J, Roache C, Kratzmann M, Reid R, Ogina J, Sharma S: </w:t>
      </w:r>
      <w:r w:rsidRPr="000747F9">
        <w:rPr>
          <w:b/>
        </w:rPr>
        <w:t>Participatory research for chronic disease prevention in Inuit communities</w:t>
      </w:r>
      <w:r w:rsidRPr="000747F9">
        <w:t xml:space="preserve">. </w:t>
      </w:r>
      <w:r w:rsidRPr="000747F9">
        <w:rPr>
          <w:i/>
        </w:rPr>
        <w:t xml:space="preserve">American journal of health behavior </w:t>
      </w:r>
      <w:r w:rsidRPr="000747F9">
        <w:t xml:space="preserve">2010, </w:t>
      </w:r>
      <w:r w:rsidRPr="000747F9">
        <w:rPr>
          <w:b/>
        </w:rPr>
        <w:t>34</w:t>
      </w:r>
      <w:r w:rsidRPr="000747F9">
        <w:t>(4):453-464.</w:t>
      </w:r>
      <w:bookmarkEnd w:id="37"/>
    </w:p>
    <w:p w14:paraId="77D3C7A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8" w:name="_ENREF_38"/>
      <w:r w:rsidRPr="000747F9">
        <w:t>38.</w:t>
      </w:r>
      <w:r w:rsidRPr="000747F9">
        <w:tab/>
        <w:t xml:space="preserve">Hecker R: </w:t>
      </w:r>
      <w:r w:rsidRPr="000747F9">
        <w:rPr>
          <w:b/>
        </w:rPr>
        <w:t>Participatory action research as a strategy for empowering Aboriginal health workers</w:t>
      </w:r>
      <w:r w:rsidRPr="000747F9">
        <w:t xml:space="preserve">. </w:t>
      </w:r>
      <w:r w:rsidRPr="000747F9">
        <w:rPr>
          <w:i/>
        </w:rPr>
        <w:t xml:space="preserve">Australian and New Zealand journal of public health </w:t>
      </w:r>
      <w:r w:rsidRPr="000747F9">
        <w:t xml:space="preserve">1997, </w:t>
      </w:r>
      <w:r w:rsidRPr="000747F9">
        <w:rPr>
          <w:b/>
        </w:rPr>
        <w:t>21</w:t>
      </w:r>
      <w:r w:rsidRPr="000747F9">
        <w:t>(7):784-788.</w:t>
      </w:r>
      <w:bookmarkEnd w:id="38"/>
    </w:p>
    <w:p w14:paraId="5E58836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39" w:name="_ENREF_39"/>
      <w:r w:rsidRPr="000747F9">
        <w:t>39.</w:t>
      </w:r>
      <w:r w:rsidRPr="000747F9">
        <w:tab/>
        <w:t xml:space="preserve">Helm S, Okamoto SK, Medeiros H, Chin CI, Kawano KN, Po A-Kekuawela KO, Nebre LH, Sele FP: </w:t>
      </w:r>
      <w:r w:rsidRPr="000747F9">
        <w:rPr>
          <w:b/>
        </w:rPr>
        <w:t>Participatory drug prevention research in rural Hawai'i with native Hawaiian middle school students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08, </w:t>
      </w:r>
      <w:r w:rsidRPr="000747F9">
        <w:rPr>
          <w:b/>
        </w:rPr>
        <w:t>2</w:t>
      </w:r>
      <w:r w:rsidRPr="000747F9">
        <w:t>(4):307-313.</w:t>
      </w:r>
      <w:bookmarkEnd w:id="39"/>
    </w:p>
    <w:p w14:paraId="73F2CF0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0" w:name="_ENREF_40"/>
      <w:r w:rsidRPr="000747F9">
        <w:t>40.</w:t>
      </w:r>
      <w:r w:rsidRPr="000747F9">
        <w:tab/>
        <w:t xml:space="preserve">Henning J, Khin A, Hla T, Meers J: </w:t>
      </w:r>
      <w:r w:rsidRPr="000747F9">
        <w:rPr>
          <w:b/>
        </w:rPr>
        <w:t>Husbandry and trade of Indigenous chickens in Myanma r- Results of a participatory rural appraisal in the Yangon and the Mandalay divisions</w:t>
      </w:r>
      <w:r w:rsidRPr="000747F9">
        <w:t xml:space="preserve">. </w:t>
      </w:r>
      <w:r w:rsidRPr="000747F9">
        <w:rPr>
          <w:i/>
        </w:rPr>
        <w:t xml:space="preserve">Tropical animal health and production </w:t>
      </w:r>
      <w:r w:rsidRPr="000747F9">
        <w:t xml:space="preserve">2006, </w:t>
      </w:r>
      <w:r w:rsidRPr="000747F9">
        <w:rPr>
          <w:b/>
        </w:rPr>
        <w:t>38</w:t>
      </w:r>
      <w:r w:rsidRPr="000747F9">
        <w:t>(7-8):611-618.</w:t>
      </w:r>
      <w:bookmarkEnd w:id="40"/>
    </w:p>
    <w:p w14:paraId="2862610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1" w:name="_ENREF_41"/>
      <w:r w:rsidRPr="000747F9">
        <w:t>41.</w:t>
      </w:r>
      <w:r w:rsidRPr="000747F9">
        <w:tab/>
        <w:t xml:space="preserve">Heredia R: </w:t>
      </w:r>
      <w:r w:rsidRPr="000747F9">
        <w:rPr>
          <w:b/>
        </w:rPr>
        <w:t>Problems and possibilities of development work among tribals: A participatory evaluation of a voluntary agency in India</w:t>
      </w:r>
      <w:r w:rsidRPr="000747F9">
        <w:t xml:space="preserve">. </w:t>
      </w:r>
      <w:r w:rsidRPr="000747F9">
        <w:rPr>
          <w:i/>
        </w:rPr>
        <w:t xml:space="preserve">Community development journal </w:t>
      </w:r>
      <w:r w:rsidRPr="000747F9">
        <w:t xml:space="preserve">1988, </w:t>
      </w:r>
      <w:r w:rsidRPr="000747F9">
        <w:rPr>
          <w:b/>
        </w:rPr>
        <w:t>23</w:t>
      </w:r>
      <w:r w:rsidRPr="000747F9">
        <w:t>(1):47-51.</w:t>
      </w:r>
      <w:bookmarkEnd w:id="41"/>
    </w:p>
    <w:p w14:paraId="571586F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2" w:name="_ENREF_42"/>
      <w:r w:rsidRPr="000747F9">
        <w:t>42.</w:t>
      </w:r>
      <w:r w:rsidRPr="000747F9">
        <w:tab/>
        <w:t xml:space="preserve">Hickey SD, Maidment SJ, Heinemann KM, Roe YL, Kildea SV: </w:t>
      </w:r>
      <w:r w:rsidRPr="000747F9">
        <w:rPr>
          <w:b/>
        </w:rPr>
        <w:t>Participatory action research opens doors: Mentoring Indigenous researchers to improve midwifery in urban Australia</w:t>
      </w:r>
      <w:r w:rsidRPr="000747F9">
        <w:t xml:space="preserve">. </w:t>
      </w:r>
      <w:r w:rsidRPr="000747F9">
        <w:rPr>
          <w:i/>
        </w:rPr>
        <w:t xml:space="preserve">Women and Birth </w:t>
      </w:r>
      <w:r w:rsidRPr="000747F9">
        <w:t xml:space="preserve">2017, </w:t>
      </w:r>
      <w:r w:rsidRPr="000747F9">
        <w:rPr>
          <w:b/>
        </w:rPr>
        <w:t>31</w:t>
      </w:r>
      <w:r w:rsidRPr="000747F9">
        <w:t>(4):263-268.</w:t>
      </w:r>
      <w:bookmarkEnd w:id="42"/>
    </w:p>
    <w:p w14:paraId="5465812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3" w:name="_ENREF_43"/>
      <w:r w:rsidRPr="000747F9">
        <w:lastRenderedPageBreak/>
        <w:t>43.</w:t>
      </w:r>
      <w:r w:rsidRPr="000747F9">
        <w:tab/>
        <w:t xml:space="preserve">Hogan L, Garcia Bengoechea E, Salsberg J, Jacobs J, King M, Macaulay AC: </w:t>
      </w:r>
      <w:r w:rsidRPr="000747F9">
        <w:rPr>
          <w:b/>
        </w:rPr>
        <w:t>Using a participatory approach to the development of a school-based physical activity policy in an Indigenous community</w:t>
      </w:r>
      <w:r w:rsidRPr="000747F9">
        <w:t xml:space="preserve">. </w:t>
      </w:r>
      <w:r w:rsidRPr="000747F9">
        <w:rPr>
          <w:i/>
        </w:rPr>
        <w:t xml:space="preserve">Journal of School Health </w:t>
      </w:r>
      <w:r w:rsidRPr="000747F9">
        <w:t xml:space="preserve">2014, </w:t>
      </w:r>
      <w:r w:rsidRPr="000747F9">
        <w:rPr>
          <w:b/>
        </w:rPr>
        <w:t>84</w:t>
      </w:r>
      <w:r w:rsidRPr="000747F9">
        <w:t>(12):786-792.</w:t>
      </w:r>
      <w:bookmarkEnd w:id="43"/>
    </w:p>
    <w:p w14:paraId="2147504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4" w:name="_ENREF_44"/>
      <w:r w:rsidRPr="000747F9">
        <w:t>44.</w:t>
      </w:r>
      <w:r w:rsidRPr="000747F9">
        <w:tab/>
        <w:t xml:space="preserve">Horn K, McCracken L, Dino G, Brayboy M: </w:t>
      </w:r>
      <w:r w:rsidRPr="000747F9">
        <w:rPr>
          <w:b/>
        </w:rPr>
        <w:t>Applying community-based participatory research principles to the development of a smoking-cessation program for American Indian teens: "Telling our story"</w:t>
      </w:r>
      <w:r w:rsidRPr="000747F9">
        <w:t xml:space="preserve">. </w:t>
      </w:r>
      <w:r w:rsidRPr="000747F9">
        <w:rPr>
          <w:i/>
        </w:rPr>
        <w:t xml:space="preserve">Health Education &amp; Behavior </w:t>
      </w:r>
      <w:r w:rsidRPr="000747F9">
        <w:t xml:space="preserve">2008, </w:t>
      </w:r>
      <w:r w:rsidRPr="000747F9">
        <w:rPr>
          <w:b/>
        </w:rPr>
        <w:t>35</w:t>
      </w:r>
      <w:r w:rsidRPr="000747F9">
        <w:t>(1):44-69.</w:t>
      </w:r>
      <w:bookmarkEnd w:id="44"/>
    </w:p>
    <w:p w14:paraId="7F2D3A1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5" w:name="_ENREF_45"/>
      <w:r w:rsidRPr="000747F9">
        <w:t>45.</w:t>
      </w:r>
      <w:r w:rsidRPr="000747F9">
        <w:tab/>
        <w:t xml:space="preserve">Jacklin K, Kinoshameg P: </w:t>
      </w:r>
      <w:r w:rsidRPr="000747F9">
        <w:rPr>
          <w:b/>
        </w:rPr>
        <w:t>Developing a participatory Aboriginal health research project: "Only if it's going to mean something"</w:t>
      </w:r>
      <w:r w:rsidRPr="000747F9">
        <w:t xml:space="preserve">. </w:t>
      </w:r>
      <w:r w:rsidRPr="000747F9">
        <w:rPr>
          <w:i/>
        </w:rPr>
        <w:t xml:space="preserve">Journal of Empirical Research on Human Research Ethics </w:t>
      </w:r>
      <w:r w:rsidRPr="000747F9">
        <w:t xml:space="preserve">2008, </w:t>
      </w:r>
      <w:r w:rsidRPr="000747F9">
        <w:rPr>
          <w:b/>
        </w:rPr>
        <w:t>3</w:t>
      </w:r>
      <w:r w:rsidRPr="000747F9">
        <w:t>(2):53-67.</w:t>
      </w:r>
      <w:bookmarkEnd w:id="45"/>
    </w:p>
    <w:p w14:paraId="6B9C8B7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6" w:name="_ENREF_46"/>
      <w:r w:rsidRPr="000747F9">
        <w:t>46.</w:t>
      </w:r>
      <w:r w:rsidRPr="000747F9">
        <w:tab/>
        <w:t xml:space="preserve">Jernigan V, Brokenleg I, Burkhart M, Magdalena C, Sibley C, Yepa K: </w:t>
      </w:r>
      <w:r w:rsidRPr="000747F9">
        <w:rPr>
          <w:b/>
        </w:rPr>
        <w:t>The implementation of a participatory manuscript development process with native American tribal awardees as part of the CDC communities putting prevention to work initiative: Challenges and opportunities</w:t>
      </w:r>
      <w:r w:rsidRPr="000747F9">
        <w:t xml:space="preserve">. </w:t>
      </w:r>
      <w:r w:rsidRPr="000747F9">
        <w:rPr>
          <w:i/>
        </w:rPr>
        <w:t xml:space="preserve">Preventive medicine </w:t>
      </w:r>
      <w:r w:rsidRPr="000747F9">
        <w:t xml:space="preserve">2014, </w:t>
      </w:r>
      <w:r w:rsidRPr="000747F9">
        <w:rPr>
          <w:b/>
        </w:rPr>
        <w:t>67</w:t>
      </w:r>
      <w:r w:rsidRPr="000747F9">
        <w:t>(Supp. 1):S51-S57.</w:t>
      </w:r>
      <w:bookmarkEnd w:id="46"/>
    </w:p>
    <w:p w14:paraId="717E537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7" w:name="_ENREF_47"/>
      <w:r w:rsidRPr="000747F9">
        <w:t>47.</w:t>
      </w:r>
      <w:r w:rsidRPr="000747F9">
        <w:tab/>
        <w:t xml:space="preserve">Jernigan VB: </w:t>
      </w:r>
      <w:r w:rsidRPr="000747F9">
        <w:rPr>
          <w:b/>
        </w:rPr>
        <w:t>Community-based participatory research with native American communities: The chronic disease self-management program</w:t>
      </w:r>
      <w:r w:rsidRPr="000747F9">
        <w:t xml:space="preserve">. </w:t>
      </w:r>
      <w:r w:rsidRPr="000747F9">
        <w:rPr>
          <w:i/>
        </w:rPr>
        <w:t xml:space="preserve">Health promotion practice </w:t>
      </w:r>
      <w:r w:rsidRPr="000747F9">
        <w:t xml:space="preserve">2010, </w:t>
      </w:r>
      <w:r w:rsidRPr="000747F9">
        <w:rPr>
          <w:b/>
        </w:rPr>
        <w:t>11</w:t>
      </w:r>
      <w:r w:rsidRPr="000747F9">
        <w:t>(6):888-899.</w:t>
      </w:r>
      <w:bookmarkEnd w:id="47"/>
    </w:p>
    <w:p w14:paraId="3DE3209E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8" w:name="_ENREF_48"/>
      <w:r w:rsidRPr="000747F9">
        <w:t>48.</w:t>
      </w:r>
      <w:r w:rsidRPr="000747F9">
        <w:tab/>
        <w:t xml:space="preserve">Jernigan VB, Jacob T, Styne D: </w:t>
      </w:r>
      <w:r w:rsidRPr="000747F9">
        <w:rPr>
          <w:b/>
        </w:rPr>
        <w:t>The adaptation and implementation of a community-based participatory research curriculum to build tribal research capacity</w:t>
      </w:r>
      <w:r w:rsidRPr="000747F9">
        <w:t xml:space="preserve">. </w:t>
      </w:r>
      <w:r w:rsidRPr="000747F9">
        <w:rPr>
          <w:i/>
        </w:rPr>
        <w:t xml:space="preserve">American journal of public health </w:t>
      </w:r>
      <w:r w:rsidRPr="000747F9">
        <w:t xml:space="preserve">2015, </w:t>
      </w:r>
      <w:r w:rsidRPr="000747F9">
        <w:rPr>
          <w:b/>
        </w:rPr>
        <w:t>105</w:t>
      </w:r>
      <w:r w:rsidRPr="000747F9">
        <w:t>(Supp. 3):S424-S432.</w:t>
      </w:r>
      <w:bookmarkEnd w:id="48"/>
    </w:p>
    <w:p w14:paraId="23C0055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49" w:name="_ENREF_49"/>
      <w:r w:rsidRPr="000747F9">
        <w:t>49.</w:t>
      </w:r>
      <w:r w:rsidRPr="000747F9">
        <w:tab/>
        <w:t xml:space="preserve">Jernigan VB, Salvatore AL, Styne DM, Winkleby M: </w:t>
      </w:r>
      <w:r w:rsidRPr="000747F9">
        <w:rPr>
          <w:b/>
        </w:rPr>
        <w:t>Addressing food insecurity in a native American reservation using community-based participatory research</w:t>
      </w:r>
      <w:r w:rsidRPr="000747F9">
        <w:t xml:space="preserve">. </w:t>
      </w:r>
      <w:r w:rsidRPr="000747F9">
        <w:rPr>
          <w:i/>
        </w:rPr>
        <w:t xml:space="preserve">Health education research </w:t>
      </w:r>
      <w:r w:rsidRPr="000747F9">
        <w:t xml:space="preserve">2012, </w:t>
      </w:r>
      <w:r w:rsidRPr="000747F9">
        <w:rPr>
          <w:b/>
        </w:rPr>
        <w:t>27</w:t>
      </w:r>
      <w:r w:rsidRPr="000747F9">
        <w:t>(4):645-655.</w:t>
      </w:r>
      <w:bookmarkEnd w:id="49"/>
    </w:p>
    <w:p w14:paraId="0E5B1A6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0" w:name="_ENREF_50"/>
      <w:r w:rsidRPr="000747F9">
        <w:t>50.</w:t>
      </w:r>
      <w:r w:rsidRPr="000747F9">
        <w:tab/>
        <w:t xml:space="preserve">Johansson P, Knox-Nicola P, Schmid K: </w:t>
      </w:r>
      <w:r w:rsidRPr="000747F9">
        <w:rPr>
          <w:b/>
        </w:rPr>
        <w:t>The Waponahki tribal health assessment: Successfully using CBPR to conduct a comprehensive and baseline health assessment of Waponahki tribal members</w:t>
      </w:r>
      <w:r w:rsidRPr="000747F9">
        <w:t xml:space="preserve">. </w:t>
      </w:r>
      <w:r w:rsidRPr="000747F9">
        <w:rPr>
          <w:i/>
        </w:rPr>
        <w:t xml:space="preserve">Journal of health care for the poor and underserved </w:t>
      </w:r>
      <w:r w:rsidRPr="000747F9">
        <w:t xml:space="preserve">2015, </w:t>
      </w:r>
      <w:r w:rsidRPr="000747F9">
        <w:rPr>
          <w:b/>
        </w:rPr>
        <w:t>26</w:t>
      </w:r>
      <w:r w:rsidRPr="000747F9">
        <w:t>(3):889-907.</w:t>
      </w:r>
      <w:bookmarkEnd w:id="50"/>
    </w:p>
    <w:p w14:paraId="2CFD364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1" w:name="_ENREF_51"/>
      <w:r w:rsidRPr="000747F9">
        <w:t>51.</w:t>
      </w:r>
      <w:r w:rsidRPr="000747F9">
        <w:tab/>
        <w:t xml:space="preserve">Jumper Thurman P, Allen J, Deters PB: </w:t>
      </w:r>
      <w:r w:rsidRPr="000747F9">
        <w:rPr>
          <w:b/>
        </w:rPr>
        <w:t>The circles of care evaluation: Doing participatory evaluation with American Indian and Alaska Native communities</w:t>
      </w:r>
      <w:r w:rsidRPr="000747F9">
        <w:t xml:space="preserve">. </w:t>
      </w:r>
      <w:r w:rsidRPr="000747F9">
        <w:rPr>
          <w:i/>
        </w:rPr>
        <w:t xml:space="preserve">American Indian and Alaska Native Mental Health Research </w:t>
      </w:r>
      <w:r w:rsidRPr="000747F9">
        <w:t xml:space="preserve">2004, </w:t>
      </w:r>
      <w:r w:rsidRPr="000747F9">
        <w:rPr>
          <w:b/>
        </w:rPr>
        <w:t>11</w:t>
      </w:r>
      <w:r w:rsidRPr="000747F9">
        <w:t>(2):139-154.</w:t>
      </w:r>
      <w:bookmarkEnd w:id="51"/>
    </w:p>
    <w:p w14:paraId="3EE95ED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2" w:name="_ENREF_52"/>
      <w:r w:rsidRPr="000747F9">
        <w:t>52.</w:t>
      </w:r>
      <w:r w:rsidRPr="000747F9">
        <w:tab/>
        <w:t xml:space="preserve">Jumper-Reeves L, Dustman PA, Harthun ML, Kulis S, Brown EF: </w:t>
      </w:r>
      <w:r w:rsidRPr="000747F9">
        <w:rPr>
          <w:b/>
        </w:rPr>
        <w:t>American Indian cultures: How CBPR illuminated intertribal cultural elements fundamental to an adaptation effort</w:t>
      </w:r>
      <w:r w:rsidRPr="000747F9">
        <w:t xml:space="preserve">. </w:t>
      </w:r>
      <w:r w:rsidRPr="000747F9">
        <w:rPr>
          <w:i/>
        </w:rPr>
        <w:t xml:space="preserve">Prevention Science </w:t>
      </w:r>
      <w:r w:rsidRPr="000747F9">
        <w:t xml:space="preserve">2014, </w:t>
      </w:r>
      <w:r w:rsidRPr="000747F9">
        <w:rPr>
          <w:b/>
        </w:rPr>
        <w:t>15</w:t>
      </w:r>
      <w:r w:rsidRPr="000747F9">
        <w:t>(4):547-556.</w:t>
      </w:r>
      <w:bookmarkEnd w:id="52"/>
    </w:p>
    <w:p w14:paraId="1587AF7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3" w:name="_ENREF_53"/>
      <w:r w:rsidRPr="000747F9">
        <w:t>53.</w:t>
      </w:r>
      <w:r w:rsidRPr="000747F9">
        <w:tab/>
        <w:t xml:space="preserve">Kagawa-Singer M, Park Tanjasiri S, Lee SW, Foo MA, Ngoc Nguyen TU, Tran JH, Valdez A: </w:t>
      </w:r>
      <w:r w:rsidRPr="000747F9">
        <w:rPr>
          <w:b/>
        </w:rPr>
        <w:t>Breast and cervical cancer control among Pacific Islander and Southeast Asian Women: Participatory action research strategies for baseline data collection in California</w:t>
      </w:r>
      <w:r w:rsidRPr="000747F9">
        <w:t xml:space="preserve">. </w:t>
      </w:r>
      <w:r w:rsidRPr="000747F9">
        <w:rPr>
          <w:i/>
        </w:rPr>
        <w:t xml:space="preserve">Journal of Cancer Education </w:t>
      </w:r>
      <w:r w:rsidRPr="000747F9">
        <w:t xml:space="preserve">2006, </w:t>
      </w:r>
      <w:r w:rsidRPr="000747F9">
        <w:rPr>
          <w:b/>
        </w:rPr>
        <w:t>21</w:t>
      </w:r>
      <w:r w:rsidRPr="000747F9">
        <w:t>(Supp. 1):S53-S60.</w:t>
      </w:r>
      <w:bookmarkEnd w:id="53"/>
    </w:p>
    <w:p w14:paraId="510BD59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4" w:name="_ENREF_54"/>
      <w:r w:rsidRPr="000747F9">
        <w:t>54.</w:t>
      </w:r>
      <w:r w:rsidRPr="000747F9">
        <w:tab/>
        <w:t xml:space="preserve">Katz JR, Martinez T, Paul R: </w:t>
      </w:r>
      <w:r w:rsidRPr="000747F9">
        <w:rPr>
          <w:b/>
        </w:rPr>
        <w:t>Community-based participatory research and American Indian/Alaska Native nurse practitioners: A partnership to promote adolescent health</w:t>
      </w:r>
      <w:r w:rsidRPr="000747F9">
        <w:t xml:space="preserve">. </w:t>
      </w:r>
      <w:r w:rsidRPr="000747F9">
        <w:rPr>
          <w:i/>
        </w:rPr>
        <w:t xml:space="preserve">Journal of the American Academy of Nurse Practitioners </w:t>
      </w:r>
      <w:r w:rsidRPr="000747F9">
        <w:t xml:space="preserve">2011, </w:t>
      </w:r>
      <w:r w:rsidRPr="000747F9">
        <w:rPr>
          <w:b/>
        </w:rPr>
        <w:t>23</w:t>
      </w:r>
      <w:r w:rsidRPr="000747F9">
        <w:t>(6):298-304.</w:t>
      </w:r>
      <w:bookmarkEnd w:id="54"/>
    </w:p>
    <w:p w14:paraId="702BC9F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5" w:name="_ENREF_55"/>
      <w:r w:rsidRPr="000747F9">
        <w:t>55.</w:t>
      </w:r>
      <w:r w:rsidRPr="000747F9">
        <w:tab/>
        <w:t xml:space="preserve">Kelley A, Medicine Bull LK, LaFranier G: </w:t>
      </w:r>
      <w:r w:rsidRPr="000747F9">
        <w:rPr>
          <w:b/>
        </w:rPr>
        <w:t>Participatory visual methods for American Indian communities and mental health conversations</w:t>
      </w:r>
      <w:r w:rsidRPr="000747F9">
        <w:t xml:space="preserve">. </w:t>
      </w:r>
      <w:r w:rsidRPr="000747F9">
        <w:rPr>
          <w:i/>
        </w:rPr>
        <w:t xml:space="preserve">American Indian and Alaska Native Mental Health Research </w:t>
      </w:r>
      <w:r w:rsidRPr="000747F9">
        <w:t xml:space="preserve">2016, </w:t>
      </w:r>
      <w:r w:rsidRPr="000747F9">
        <w:rPr>
          <w:b/>
        </w:rPr>
        <w:t>23</w:t>
      </w:r>
      <w:r w:rsidRPr="000747F9">
        <w:t>(1):47-64.</w:t>
      </w:r>
      <w:bookmarkEnd w:id="55"/>
    </w:p>
    <w:p w14:paraId="3AE305B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6" w:name="_ENREF_56"/>
      <w:r w:rsidRPr="000747F9">
        <w:t>56.</w:t>
      </w:r>
      <w:r w:rsidRPr="000747F9">
        <w:tab/>
        <w:t xml:space="preserve">Kerr S, Penney L, Barnes HM, McCreanor T: </w:t>
      </w:r>
      <w:r w:rsidRPr="000747F9">
        <w:rPr>
          <w:b/>
        </w:rPr>
        <w:t>Kaupapa Maori action research to improve heart disease services in Aotearoa, New Zealand</w:t>
      </w:r>
      <w:r w:rsidRPr="000747F9">
        <w:t xml:space="preserve">. </w:t>
      </w:r>
      <w:r w:rsidRPr="000747F9">
        <w:rPr>
          <w:i/>
        </w:rPr>
        <w:t xml:space="preserve">Ethnicity &amp; health </w:t>
      </w:r>
      <w:r w:rsidRPr="000747F9">
        <w:t xml:space="preserve">2010, </w:t>
      </w:r>
      <w:r w:rsidRPr="000747F9">
        <w:rPr>
          <w:b/>
        </w:rPr>
        <w:t>15</w:t>
      </w:r>
      <w:r w:rsidRPr="000747F9">
        <w:t>(1):15-31.</w:t>
      </w:r>
      <w:bookmarkEnd w:id="56"/>
    </w:p>
    <w:p w14:paraId="4C6F2BB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7" w:name="_ENREF_57"/>
      <w:r w:rsidRPr="000747F9">
        <w:lastRenderedPageBreak/>
        <w:t>57.</w:t>
      </w:r>
      <w:r w:rsidRPr="000747F9">
        <w:tab/>
        <w:t>Kwan P, Sabado-Liwag M, Lee C, Lepule J, Pang V, Pike J, Santos L, Tanjasiri S, Toilolo T, Tui One May V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Development of an online smoking cessation curriculum for Pacific Islanders: A community-based participatory research approach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17, </w:t>
      </w:r>
      <w:r w:rsidRPr="000747F9">
        <w:rPr>
          <w:b/>
        </w:rPr>
        <w:t>11</w:t>
      </w:r>
      <w:r w:rsidRPr="000747F9">
        <w:t>(3):263-274.</w:t>
      </w:r>
      <w:bookmarkEnd w:id="57"/>
    </w:p>
    <w:p w14:paraId="643A281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8" w:name="_ENREF_58"/>
      <w:r w:rsidRPr="000747F9">
        <w:t>58.</w:t>
      </w:r>
      <w:r w:rsidRPr="000747F9">
        <w:tab/>
        <w:t>Kwan PP, Briand G, Lee C, Lepule JT, Pang JK, Sabado M, Sablan-Santos L, Schmidt-Vaivao D, Tanjasiri S, Tui'one V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Use of a community-based participatory research approach to assess knowledge, attitudes, and beliefs on biospecimen research among Pacific Islanders</w:t>
      </w:r>
      <w:r w:rsidRPr="000747F9">
        <w:t xml:space="preserve">. </w:t>
      </w:r>
      <w:r w:rsidRPr="000747F9">
        <w:rPr>
          <w:i/>
        </w:rPr>
        <w:t xml:space="preserve">Health promotion practice </w:t>
      </w:r>
      <w:r w:rsidRPr="000747F9">
        <w:t xml:space="preserve">2014, </w:t>
      </w:r>
      <w:r w:rsidRPr="000747F9">
        <w:rPr>
          <w:b/>
        </w:rPr>
        <w:t>15</w:t>
      </w:r>
      <w:r w:rsidRPr="000747F9">
        <w:t>(3):422-430.</w:t>
      </w:r>
      <w:bookmarkEnd w:id="58"/>
    </w:p>
    <w:p w14:paraId="33B3DDD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59" w:name="_ENREF_59"/>
      <w:r w:rsidRPr="000747F9">
        <w:t>59.</w:t>
      </w:r>
      <w:r w:rsidRPr="000747F9">
        <w:tab/>
        <w:t xml:space="preserve">Kyoon-Achan G, Lavoie J, Avery Kinew K, Phillips-Beck W, Ibrahim N, Sinclair S, Katz A: </w:t>
      </w:r>
      <w:r w:rsidRPr="000747F9">
        <w:rPr>
          <w:b/>
        </w:rPr>
        <w:t>Innovating for transformation in first nations health using community-based participatory research</w:t>
      </w:r>
      <w:r w:rsidRPr="000747F9">
        <w:t xml:space="preserve">. </w:t>
      </w:r>
      <w:r w:rsidRPr="000747F9">
        <w:rPr>
          <w:i/>
        </w:rPr>
        <w:t xml:space="preserve">Qualitative health research </w:t>
      </w:r>
      <w:r w:rsidRPr="000747F9">
        <w:t xml:space="preserve">2018, </w:t>
      </w:r>
      <w:r w:rsidRPr="000747F9">
        <w:rPr>
          <w:b/>
        </w:rPr>
        <w:t>28</w:t>
      </w:r>
      <w:r w:rsidRPr="000747F9">
        <w:t>(7):1036-1049.</w:t>
      </w:r>
      <w:bookmarkEnd w:id="59"/>
    </w:p>
    <w:p w14:paraId="1D9B93C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0" w:name="_ENREF_60"/>
      <w:r w:rsidRPr="000747F9">
        <w:t>60.</w:t>
      </w:r>
      <w:r w:rsidRPr="000747F9">
        <w:tab/>
        <w:t xml:space="preserve">Langdon SE, Golden SL, Arnold EM, Maynor RF, Bryant A, Freeman VK, Bell RA: </w:t>
      </w:r>
      <w:r w:rsidRPr="000747F9">
        <w:rPr>
          <w:b/>
        </w:rPr>
        <w:t>Lessons learned from a community-based participatory research mental health promotion program for American Indian Youth</w:t>
      </w:r>
      <w:r w:rsidRPr="000747F9">
        <w:t xml:space="preserve">. </w:t>
      </w:r>
      <w:r w:rsidRPr="000747F9">
        <w:rPr>
          <w:i/>
        </w:rPr>
        <w:t xml:space="preserve">Health promotion practice </w:t>
      </w:r>
      <w:r w:rsidRPr="000747F9">
        <w:t xml:space="preserve">2016, </w:t>
      </w:r>
      <w:r w:rsidRPr="000747F9">
        <w:rPr>
          <w:b/>
        </w:rPr>
        <w:t>17</w:t>
      </w:r>
      <w:r w:rsidRPr="000747F9">
        <w:t>(3):457-463.</w:t>
      </w:r>
      <w:bookmarkEnd w:id="60"/>
    </w:p>
    <w:p w14:paraId="6DD7688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1" w:name="_ENREF_61"/>
      <w:r w:rsidRPr="000747F9">
        <w:t>61.</w:t>
      </w:r>
      <w:r w:rsidRPr="000747F9">
        <w:tab/>
        <w:t xml:space="preserve">Lonczak HS, Thomas LR, Donovan D, Austin L, Sigo RL, Lawrence N: </w:t>
      </w:r>
      <w:r w:rsidRPr="000747F9">
        <w:rPr>
          <w:b/>
        </w:rPr>
        <w:t>Navigating the tide together: Early collaboration between tribal and academic partners in a CBPR study</w:t>
      </w:r>
      <w:r w:rsidRPr="000747F9">
        <w:t xml:space="preserve">. </w:t>
      </w:r>
      <w:r w:rsidRPr="000747F9">
        <w:rPr>
          <w:i/>
        </w:rPr>
        <w:t xml:space="preserve">Pimatisiwin </w:t>
      </w:r>
      <w:r w:rsidRPr="000747F9">
        <w:t xml:space="preserve">2013, </w:t>
      </w:r>
      <w:r w:rsidRPr="000747F9">
        <w:rPr>
          <w:b/>
        </w:rPr>
        <w:t>11</w:t>
      </w:r>
      <w:r w:rsidRPr="000747F9">
        <w:t>(3):395-409.</w:t>
      </w:r>
      <w:bookmarkEnd w:id="61"/>
    </w:p>
    <w:p w14:paraId="6AEF280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2" w:name="_ENREF_62"/>
      <w:r w:rsidRPr="000747F9">
        <w:t>62.</w:t>
      </w:r>
      <w:r w:rsidRPr="000747F9">
        <w:tab/>
        <w:t xml:space="preserve">Lopez ED, Sharma DK, Mekiana D, Ctibor A: </w:t>
      </w:r>
      <w:r w:rsidRPr="000747F9">
        <w:rPr>
          <w:b/>
        </w:rPr>
        <w:t>Forging a new legacy of trust in research with Alaska Native college students using CBPR</w:t>
      </w:r>
      <w:r w:rsidRPr="000747F9">
        <w:t xml:space="preserve">. </w:t>
      </w:r>
      <w:r w:rsidRPr="000747F9">
        <w:rPr>
          <w:i/>
        </w:rPr>
        <w:t xml:space="preserve">International journal of circumpolar health </w:t>
      </w:r>
      <w:r w:rsidRPr="000747F9">
        <w:t xml:space="preserve">2012, </w:t>
      </w:r>
      <w:r w:rsidRPr="000747F9">
        <w:rPr>
          <w:b/>
        </w:rPr>
        <w:t>71</w:t>
      </w:r>
      <w:r w:rsidRPr="000747F9">
        <w:t>:18475.</w:t>
      </w:r>
      <w:bookmarkEnd w:id="62"/>
    </w:p>
    <w:p w14:paraId="412056F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3" w:name="_ENREF_63"/>
      <w:r w:rsidRPr="000747F9">
        <w:t>63.</w:t>
      </w:r>
      <w:r w:rsidRPr="000747F9">
        <w:tab/>
        <w:t xml:space="preserve">Macaulay AC, Delormier T, McComber AM, Cross EJ, Potvin LP, Paradis G, Kirby RL, Saad-Haddad C, Desrosiers S: </w:t>
      </w:r>
      <w:r w:rsidRPr="000747F9">
        <w:rPr>
          <w:b/>
        </w:rPr>
        <w:t>Participatory research with native community of Kahnawake creates innovative code of research ethics</w:t>
      </w:r>
      <w:r w:rsidRPr="000747F9">
        <w:t xml:space="preserve">. </w:t>
      </w:r>
      <w:r w:rsidRPr="000747F9">
        <w:rPr>
          <w:i/>
        </w:rPr>
        <w:t xml:space="preserve">Canadian Journal of Public Health </w:t>
      </w:r>
      <w:r w:rsidRPr="000747F9">
        <w:t xml:space="preserve">1998, </w:t>
      </w:r>
      <w:r w:rsidRPr="000747F9">
        <w:rPr>
          <w:b/>
        </w:rPr>
        <w:t>89</w:t>
      </w:r>
      <w:r w:rsidRPr="000747F9">
        <w:t>(2):105-108.</w:t>
      </w:r>
      <w:bookmarkEnd w:id="63"/>
    </w:p>
    <w:p w14:paraId="4C989B4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4" w:name="_ENREF_64"/>
      <w:r w:rsidRPr="000747F9">
        <w:t>64.</w:t>
      </w:r>
      <w:r w:rsidRPr="000747F9">
        <w:tab/>
        <w:t xml:space="preserve">Markus SF: </w:t>
      </w:r>
      <w:r w:rsidRPr="000747F9">
        <w:rPr>
          <w:b/>
        </w:rPr>
        <w:t>Photovoice for healthy relationships: Community-based participatory HIV prevention in a rural American Indian community</w:t>
      </w:r>
      <w:r w:rsidRPr="000747F9">
        <w:t xml:space="preserve">. </w:t>
      </w:r>
      <w:r w:rsidRPr="000747F9">
        <w:rPr>
          <w:i/>
        </w:rPr>
        <w:t xml:space="preserve">American Indian and Alaska Native Mental Health Research </w:t>
      </w:r>
      <w:r w:rsidRPr="000747F9">
        <w:t xml:space="preserve">2012, </w:t>
      </w:r>
      <w:r w:rsidRPr="000747F9">
        <w:rPr>
          <w:b/>
        </w:rPr>
        <w:t>19</w:t>
      </w:r>
      <w:r w:rsidRPr="000747F9">
        <w:t>(1):102-123.</w:t>
      </w:r>
      <w:bookmarkEnd w:id="64"/>
    </w:p>
    <w:p w14:paraId="6A5D516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5" w:name="_ENREF_65"/>
      <w:r w:rsidRPr="000747F9">
        <w:t>65.</w:t>
      </w:r>
      <w:r w:rsidRPr="000747F9">
        <w:tab/>
        <w:t xml:space="preserve">Matloub J, Creswell PD, Strickland R, Pierce K, Stephenson L, Waukau J, Kaur JS, Remington P: </w:t>
      </w:r>
      <w:r w:rsidRPr="000747F9">
        <w:rPr>
          <w:b/>
        </w:rPr>
        <w:t>Lessons learned from a community-based participatory research project to improve American Indian cancer surveillance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09, </w:t>
      </w:r>
      <w:r w:rsidRPr="000747F9">
        <w:rPr>
          <w:b/>
        </w:rPr>
        <w:t>3</w:t>
      </w:r>
      <w:r w:rsidRPr="000747F9">
        <w:t>(1):47-52.</w:t>
      </w:r>
      <w:bookmarkEnd w:id="65"/>
    </w:p>
    <w:p w14:paraId="748BE3E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6" w:name="_ENREF_66"/>
      <w:r w:rsidRPr="000747F9">
        <w:t>66.</w:t>
      </w:r>
      <w:r w:rsidRPr="000747F9">
        <w:tab/>
        <w:t xml:space="preserve">Matsunaga DS, Enos R, Gotay CC, Banner RO, DeCambra H, Hammond OW, Hedlund N, Ilaban EK, Issell BF, Tsark JA: </w:t>
      </w:r>
      <w:r w:rsidRPr="000747F9">
        <w:rPr>
          <w:b/>
        </w:rPr>
        <w:t>Participatory research in a Native Hawaiian community. The Wai'anae cancer research project</w:t>
      </w:r>
      <w:r w:rsidRPr="000747F9">
        <w:t xml:space="preserve">. </w:t>
      </w:r>
      <w:r w:rsidRPr="000747F9">
        <w:rPr>
          <w:i/>
        </w:rPr>
        <w:t xml:space="preserve">Cancer </w:t>
      </w:r>
      <w:r w:rsidRPr="000747F9">
        <w:t xml:space="preserve">1996, </w:t>
      </w:r>
      <w:r w:rsidRPr="000747F9">
        <w:rPr>
          <w:b/>
        </w:rPr>
        <w:t>78</w:t>
      </w:r>
      <w:r w:rsidRPr="000747F9">
        <w:t>(Supp. 7):1582-1586.</w:t>
      </w:r>
      <w:bookmarkEnd w:id="66"/>
    </w:p>
    <w:p w14:paraId="1B05AF8E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7" w:name="_ENREF_67"/>
      <w:r w:rsidRPr="000747F9">
        <w:t>67.</w:t>
      </w:r>
      <w:r w:rsidRPr="000747F9">
        <w:tab/>
        <w:t xml:space="preserve">McCalman J, Tsey K, Baird B, Connolly B, Baird L, Jackson R: </w:t>
      </w:r>
      <w:r w:rsidRPr="000747F9">
        <w:rPr>
          <w:b/>
        </w:rPr>
        <w:t>'Bringing back respect': The role of participatory action research in transferring knowledge from an Aboriginal men's group to youth programs</w:t>
      </w:r>
      <w:r w:rsidRPr="000747F9">
        <w:t xml:space="preserve">. </w:t>
      </w:r>
      <w:r w:rsidRPr="000747F9">
        <w:rPr>
          <w:i/>
        </w:rPr>
        <w:t xml:space="preserve">Australasian psychiatry : bulletin of Royal Australian and New Zealand College of Psychiatrists </w:t>
      </w:r>
      <w:r w:rsidRPr="000747F9">
        <w:t xml:space="preserve">2009, </w:t>
      </w:r>
      <w:r w:rsidRPr="000747F9">
        <w:rPr>
          <w:b/>
        </w:rPr>
        <w:t>17</w:t>
      </w:r>
      <w:r w:rsidRPr="000747F9">
        <w:t>(Supp. 1):S59-S63.</w:t>
      </w:r>
      <w:bookmarkEnd w:id="67"/>
    </w:p>
    <w:p w14:paraId="4DF3C6C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8" w:name="_ENREF_68"/>
      <w:r w:rsidRPr="000747F9">
        <w:t>68.</w:t>
      </w:r>
      <w:r w:rsidRPr="000747F9">
        <w:tab/>
        <w:t xml:space="preserve">McClymont Peace D, Myers E: </w:t>
      </w:r>
      <w:r w:rsidRPr="000747F9">
        <w:rPr>
          <w:b/>
        </w:rPr>
        <w:t>Community-based participatory process - Climate change and health adaptation program for northern first nations and Inuit in Canada</w:t>
      </w:r>
      <w:r w:rsidRPr="000747F9">
        <w:t xml:space="preserve">. </w:t>
      </w:r>
      <w:r w:rsidRPr="000747F9">
        <w:rPr>
          <w:i/>
        </w:rPr>
        <w:t xml:space="preserve">International journal of circumpolar health </w:t>
      </w:r>
      <w:r w:rsidRPr="000747F9">
        <w:t xml:space="preserve">2012, </w:t>
      </w:r>
      <w:r w:rsidRPr="000747F9">
        <w:rPr>
          <w:b/>
        </w:rPr>
        <w:t>71</w:t>
      </w:r>
      <w:r w:rsidRPr="000747F9">
        <w:t>:1-8.</w:t>
      </w:r>
      <w:bookmarkEnd w:id="68"/>
    </w:p>
    <w:p w14:paraId="08203F3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69" w:name="_ENREF_69"/>
      <w:r w:rsidRPr="000747F9">
        <w:t>69.</w:t>
      </w:r>
      <w:r w:rsidRPr="000747F9">
        <w:tab/>
        <w:t xml:space="preserve">McDonald EL, Bailie RS, Morris PS: </w:t>
      </w:r>
      <w:r w:rsidRPr="000747F9">
        <w:rPr>
          <w:b/>
        </w:rPr>
        <w:t>Participatory systems approach to health improvement in Australian Aboriginal children</w:t>
      </w:r>
      <w:r w:rsidRPr="000747F9">
        <w:t xml:space="preserve">. </w:t>
      </w:r>
      <w:r w:rsidRPr="000747F9">
        <w:rPr>
          <w:i/>
        </w:rPr>
        <w:t xml:space="preserve">Health promotion international </w:t>
      </w:r>
      <w:r w:rsidRPr="000747F9">
        <w:t xml:space="preserve">2017, </w:t>
      </w:r>
      <w:r w:rsidRPr="000747F9">
        <w:rPr>
          <w:b/>
        </w:rPr>
        <w:t>32</w:t>
      </w:r>
      <w:r w:rsidRPr="000747F9">
        <w:t>(1):62-72.</w:t>
      </w:r>
      <w:bookmarkEnd w:id="69"/>
    </w:p>
    <w:p w14:paraId="169C40B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0" w:name="_ENREF_70"/>
      <w:r w:rsidRPr="000747F9">
        <w:t>70.</w:t>
      </w:r>
      <w:r w:rsidRPr="000747F9">
        <w:tab/>
        <w:t>McElfish PA, Narcisse MR, Long CR, Ayers BL, Hawley NL, Aitaoto N, Riklon S, Su LJ, Ima SZ, Wilmoth RO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 xml:space="preserve">Leveraging community-based participatory </w:t>
      </w:r>
      <w:r w:rsidRPr="000747F9">
        <w:rPr>
          <w:b/>
        </w:rPr>
        <w:lastRenderedPageBreak/>
        <w:t>research capacity to recruit Pacific Islanders into a genetics study</w:t>
      </w:r>
      <w:r w:rsidRPr="000747F9">
        <w:t xml:space="preserve">. </w:t>
      </w:r>
      <w:r w:rsidRPr="000747F9">
        <w:rPr>
          <w:i/>
        </w:rPr>
        <w:t xml:space="preserve">Journal of community genetics </w:t>
      </w:r>
      <w:r w:rsidRPr="000747F9">
        <w:t xml:space="preserve">2017, </w:t>
      </w:r>
      <w:r w:rsidRPr="000747F9">
        <w:rPr>
          <w:b/>
        </w:rPr>
        <w:t>8</w:t>
      </w:r>
      <w:r w:rsidRPr="000747F9">
        <w:t>(4):283-291.</w:t>
      </w:r>
      <w:bookmarkEnd w:id="70"/>
    </w:p>
    <w:p w14:paraId="550B0EE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1" w:name="_ENREF_71"/>
      <w:r w:rsidRPr="000747F9">
        <w:t>71.</w:t>
      </w:r>
      <w:r w:rsidRPr="000747F9">
        <w:tab/>
        <w:t xml:space="preserve">McMullin J, Bone M, Pang JK, Pang VK, McEligot A: </w:t>
      </w:r>
      <w:r w:rsidRPr="000747F9">
        <w:rPr>
          <w:b/>
        </w:rPr>
        <w:t>Native Hawaiian voices: Enhancing the role of cultural values in community based participatory research</w:t>
      </w:r>
      <w:r w:rsidRPr="000747F9">
        <w:t xml:space="preserve">. </w:t>
      </w:r>
      <w:r w:rsidRPr="000747F9">
        <w:rPr>
          <w:i/>
        </w:rPr>
        <w:t xml:space="preserve">Californian journal of health promotion </w:t>
      </w:r>
      <w:r w:rsidRPr="000747F9">
        <w:t xml:space="preserve">2010, </w:t>
      </w:r>
      <w:r w:rsidRPr="000747F9">
        <w:rPr>
          <w:b/>
        </w:rPr>
        <w:t>8</w:t>
      </w:r>
      <w:r w:rsidRPr="000747F9">
        <w:t>:52-62.</w:t>
      </w:r>
      <w:bookmarkEnd w:id="71"/>
    </w:p>
    <w:p w14:paraId="5DE580F2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2" w:name="_ENREF_72"/>
      <w:r w:rsidRPr="000747F9">
        <w:t>72.</w:t>
      </w:r>
      <w:r w:rsidRPr="000747F9">
        <w:tab/>
        <w:t xml:space="preserve">Mendenhall TJ, Berge JM, Harper P, GreenCrow B, LittleWalker N, WhiteEagle S, BrownOwl S: </w:t>
      </w:r>
      <w:r w:rsidRPr="000747F9">
        <w:rPr>
          <w:b/>
        </w:rPr>
        <w:t>The family education diabetes series (FEDS): Community-based participatory research with a midwestern American Indian community</w:t>
      </w:r>
      <w:r w:rsidRPr="000747F9">
        <w:t xml:space="preserve">. </w:t>
      </w:r>
      <w:r w:rsidRPr="000747F9">
        <w:rPr>
          <w:i/>
        </w:rPr>
        <w:t xml:space="preserve">Nursing inquiry </w:t>
      </w:r>
      <w:r w:rsidRPr="000747F9">
        <w:t xml:space="preserve">2010, </w:t>
      </w:r>
      <w:r w:rsidRPr="000747F9">
        <w:rPr>
          <w:b/>
        </w:rPr>
        <w:t>17</w:t>
      </w:r>
      <w:r w:rsidRPr="000747F9">
        <w:t>(4):359-372.</w:t>
      </w:r>
      <w:bookmarkEnd w:id="72"/>
    </w:p>
    <w:p w14:paraId="67C828A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3" w:name="_ENREF_73"/>
      <w:r w:rsidRPr="000747F9">
        <w:t>73.</w:t>
      </w:r>
      <w:r w:rsidRPr="000747F9">
        <w:tab/>
        <w:t xml:space="preserve">Miller A, Massey PD, Judd J, Kelly J, Durrheim DN, Clough AR, Speare R, Saggers S: </w:t>
      </w:r>
      <w:r w:rsidRPr="000747F9">
        <w:rPr>
          <w:b/>
        </w:rPr>
        <w:t>Using a participatory action research framework to listen to Aboriginal and Torres Strait Islander people in Australia about pandemic influenza</w:t>
      </w:r>
      <w:r w:rsidRPr="000747F9">
        <w:t xml:space="preserve">. </w:t>
      </w:r>
      <w:r w:rsidRPr="000747F9">
        <w:rPr>
          <w:i/>
        </w:rPr>
        <w:t xml:space="preserve">Rural and remote health </w:t>
      </w:r>
      <w:r w:rsidRPr="000747F9">
        <w:t xml:space="preserve">2015, </w:t>
      </w:r>
      <w:r w:rsidRPr="000747F9">
        <w:rPr>
          <w:b/>
        </w:rPr>
        <w:t>15</w:t>
      </w:r>
      <w:r w:rsidRPr="000747F9">
        <w:t>(3):2923.</w:t>
      </w:r>
      <w:bookmarkEnd w:id="73"/>
    </w:p>
    <w:p w14:paraId="73E5331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4" w:name="_ENREF_74"/>
      <w:r w:rsidRPr="000747F9">
        <w:t>74.</w:t>
      </w:r>
      <w:r w:rsidRPr="000747F9">
        <w:tab/>
        <w:t xml:space="preserve">Minore B, Boone M, Katt M, Kinch P, Birch S: </w:t>
      </w:r>
      <w:r w:rsidRPr="000747F9">
        <w:rPr>
          <w:b/>
        </w:rPr>
        <w:t>Addressing the realities [correction of realties] of health care in northern Aboriginal communities through participatory action research</w:t>
      </w:r>
      <w:r w:rsidRPr="000747F9">
        <w:t xml:space="preserve">. </w:t>
      </w:r>
      <w:r w:rsidRPr="000747F9">
        <w:rPr>
          <w:i/>
        </w:rPr>
        <w:t xml:space="preserve">Journal of interprofessional care </w:t>
      </w:r>
      <w:r w:rsidRPr="000747F9">
        <w:t xml:space="preserve">2004, </w:t>
      </w:r>
      <w:r w:rsidRPr="000747F9">
        <w:rPr>
          <w:b/>
        </w:rPr>
        <w:t>18</w:t>
      </w:r>
      <w:r w:rsidRPr="000747F9">
        <w:t>(4):360-368.</w:t>
      </w:r>
      <w:bookmarkEnd w:id="74"/>
    </w:p>
    <w:p w14:paraId="6BDB5AB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5" w:name="_ENREF_75"/>
      <w:r w:rsidRPr="000747F9">
        <w:t>75.</w:t>
      </w:r>
      <w:r w:rsidRPr="000747F9">
        <w:tab/>
        <w:t xml:space="preserve">Mishra SI, Luce PH, Baquet CR: </w:t>
      </w:r>
      <w:r w:rsidRPr="000747F9">
        <w:rPr>
          <w:b/>
        </w:rPr>
        <w:t>Increasing pap smear utilization among Samoan women: Results from a community based participatory randomized trial</w:t>
      </w:r>
      <w:r w:rsidRPr="000747F9">
        <w:t xml:space="preserve">. </w:t>
      </w:r>
      <w:r w:rsidRPr="000747F9">
        <w:rPr>
          <w:i/>
        </w:rPr>
        <w:t xml:space="preserve">Journal of health care for the poor and underserved </w:t>
      </w:r>
      <w:r w:rsidRPr="000747F9">
        <w:t xml:space="preserve">2009, </w:t>
      </w:r>
      <w:r w:rsidRPr="000747F9">
        <w:rPr>
          <w:b/>
        </w:rPr>
        <w:t>20</w:t>
      </w:r>
      <w:r w:rsidRPr="000747F9">
        <w:t>(Supp. 2):85-101.</w:t>
      </w:r>
      <w:bookmarkEnd w:id="75"/>
    </w:p>
    <w:p w14:paraId="637461D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6" w:name="_ENREF_76"/>
      <w:r w:rsidRPr="000747F9">
        <w:t>76.</w:t>
      </w:r>
      <w:r w:rsidRPr="000747F9">
        <w:tab/>
        <w:t xml:space="preserve">Mohammed SA, Walters KL, Lamarr J, Evans-Campbell T, Fryberg S: </w:t>
      </w:r>
      <w:r w:rsidRPr="000747F9">
        <w:rPr>
          <w:b/>
        </w:rPr>
        <w:t>Finding middle ground: Negotiating university and tribal community interests in community-based participatory research</w:t>
      </w:r>
      <w:r w:rsidRPr="000747F9">
        <w:t xml:space="preserve">. </w:t>
      </w:r>
      <w:r w:rsidRPr="000747F9">
        <w:rPr>
          <w:i/>
        </w:rPr>
        <w:t xml:space="preserve">Nursing inquiry </w:t>
      </w:r>
      <w:r w:rsidRPr="000747F9">
        <w:t xml:space="preserve">2012, </w:t>
      </w:r>
      <w:r w:rsidRPr="000747F9">
        <w:rPr>
          <w:b/>
        </w:rPr>
        <w:t>19</w:t>
      </w:r>
      <w:r w:rsidRPr="000747F9">
        <w:t>(2):116-127.</w:t>
      </w:r>
      <w:bookmarkEnd w:id="76"/>
    </w:p>
    <w:p w14:paraId="7DEF242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7" w:name="_ENREF_77"/>
      <w:r w:rsidRPr="000747F9">
        <w:t>77.</w:t>
      </w:r>
      <w:r w:rsidRPr="000747F9">
        <w:tab/>
        <w:t xml:space="preserve">Mohatt GV, Hazel KL, Allen J, Stachelrodt M, Hensel C, Fath R: </w:t>
      </w:r>
      <w:r w:rsidRPr="000747F9">
        <w:rPr>
          <w:b/>
        </w:rPr>
        <w:t>Unheard Alaska: Culturally anchored participatory action research on sobriety with Alaska Natives</w:t>
      </w:r>
      <w:r w:rsidRPr="000747F9">
        <w:t xml:space="preserve">. </w:t>
      </w:r>
      <w:r w:rsidRPr="000747F9">
        <w:rPr>
          <w:i/>
        </w:rPr>
        <w:t xml:space="preserve">American journal of community psychology </w:t>
      </w:r>
      <w:r w:rsidRPr="000747F9">
        <w:t xml:space="preserve">2004, </w:t>
      </w:r>
      <w:r w:rsidRPr="000747F9">
        <w:rPr>
          <w:b/>
        </w:rPr>
        <w:t>33</w:t>
      </w:r>
      <w:r w:rsidRPr="000747F9">
        <w:t>(3-4):263-273.</w:t>
      </w:r>
      <w:bookmarkEnd w:id="77"/>
    </w:p>
    <w:p w14:paraId="35F58BC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8" w:name="_ENREF_78"/>
      <w:r w:rsidRPr="000747F9">
        <w:t>78.</w:t>
      </w:r>
      <w:r w:rsidRPr="000747F9">
        <w:tab/>
        <w:t xml:space="preserve">Mohatt GV, Plaetke R, Klejka J, Luick B, Lardon C, Bersamin A, Hopkins S, Dondanville M, Herron J, Boyer B: </w:t>
      </w:r>
      <w:r w:rsidRPr="000747F9">
        <w:rPr>
          <w:b/>
        </w:rPr>
        <w:t>The center for Alaska Native health research study: A community-based participatory research study of obesity and chronic disease-related protective and risk factors</w:t>
      </w:r>
      <w:r w:rsidRPr="000747F9">
        <w:t xml:space="preserve">. </w:t>
      </w:r>
      <w:r w:rsidRPr="000747F9">
        <w:rPr>
          <w:i/>
        </w:rPr>
        <w:t xml:space="preserve">International journal of circumpolar health </w:t>
      </w:r>
      <w:r w:rsidRPr="000747F9">
        <w:t xml:space="preserve">2007, </w:t>
      </w:r>
      <w:r w:rsidRPr="000747F9">
        <w:rPr>
          <w:b/>
        </w:rPr>
        <w:t>66</w:t>
      </w:r>
      <w:r w:rsidRPr="000747F9">
        <w:t>(1):8-18.</w:t>
      </w:r>
      <w:bookmarkEnd w:id="78"/>
    </w:p>
    <w:p w14:paraId="61A1DA2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79" w:name="_ENREF_79"/>
      <w:r w:rsidRPr="000747F9">
        <w:t>79.</w:t>
      </w:r>
      <w:r w:rsidRPr="000747F9">
        <w:tab/>
        <w:t xml:space="preserve">Mohindra K, Narayana D, Harikrishnadas C, Anushreedha S, Haddad S: </w:t>
      </w:r>
      <w:r w:rsidRPr="000747F9">
        <w:rPr>
          <w:b/>
        </w:rPr>
        <w:t>Paniya voices: A participatory poverty and health assessment among a marginalized south Indian tribal population</w:t>
      </w:r>
      <w:r w:rsidRPr="000747F9">
        <w:t xml:space="preserve">. </w:t>
      </w:r>
      <w:r w:rsidRPr="000747F9">
        <w:rPr>
          <w:i/>
        </w:rPr>
        <w:t xml:space="preserve">BMC public health </w:t>
      </w:r>
      <w:r w:rsidRPr="000747F9">
        <w:t xml:space="preserve">2010, </w:t>
      </w:r>
      <w:r w:rsidRPr="000747F9">
        <w:rPr>
          <w:b/>
        </w:rPr>
        <w:t>10</w:t>
      </w:r>
      <w:r w:rsidRPr="000747F9">
        <w:t>:149.</w:t>
      </w:r>
      <w:bookmarkEnd w:id="79"/>
    </w:p>
    <w:p w14:paraId="34CC732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0" w:name="_ENREF_80"/>
      <w:r w:rsidRPr="000747F9">
        <w:t>80.</w:t>
      </w:r>
      <w:r w:rsidRPr="000747F9">
        <w:tab/>
        <w:t xml:space="preserve">Mohindra KS, Narayana D, Haddad S: </w:t>
      </w:r>
      <w:r w:rsidRPr="000747F9">
        <w:rPr>
          <w:b/>
        </w:rPr>
        <w:t>"My story is like a goat tied to a hook." Views from a marginalized tribal group in Kerala (India) on the consequences of falling ill: A participatory poverty and health assessment</w:t>
      </w:r>
      <w:r w:rsidRPr="000747F9">
        <w:t xml:space="preserve">. </w:t>
      </w:r>
      <w:r w:rsidRPr="000747F9">
        <w:rPr>
          <w:i/>
        </w:rPr>
        <w:t xml:space="preserve">Journal of epidemiology and community health </w:t>
      </w:r>
      <w:r w:rsidRPr="000747F9">
        <w:t xml:space="preserve">2010, </w:t>
      </w:r>
      <w:r w:rsidRPr="000747F9">
        <w:rPr>
          <w:b/>
        </w:rPr>
        <w:t>64</w:t>
      </w:r>
      <w:r w:rsidRPr="000747F9">
        <w:t>(6):488-494.</w:t>
      </w:r>
      <w:bookmarkEnd w:id="80"/>
    </w:p>
    <w:p w14:paraId="6976659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1" w:name="_ENREF_81"/>
      <w:r w:rsidRPr="000747F9">
        <w:t>81.</w:t>
      </w:r>
      <w:r w:rsidRPr="000747F9">
        <w:tab/>
        <w:t xml:space="preserve">Mokuau N, Browne CV, Braun KL, Choy LB: </w:t>
      </w:r>
      <w:r w:rsidRPr="000747F9">
        <w:rPr>
          <w:b/>
        </w:rPr>
        <w:t>Using a community-based participatory approach to create a resource center for Native Hawaiian elders</w:t>
      </w:r>
      <w:r w:rsidRPr="000747F9">
        <w:t xml:space="preserve">. </w:t>
      </w:r>
      <w:r w:rsidRPr="000747F9">
        <w:rPr>
          <w:i/>
        </w:rPr>
        <w:t xml:space="preserve">Education for Health </w:t>
      </w:r>
      <w:r w:rsidRPr="000747F9">
        <w:t xml:space="preserve">2008, </w:t>
      </w:r>
      <w:r w:rsidRPr="000747F9">
        <w:rPr>
          <w:b/>
        </w:rPr>
        <w:t>21</w:t>
      </w:r>
      <w:r w:rsidRPr="000747F9">
        <w:t>(3):174.</w:t>
      </w:r>
      <w:bookmarkEnd w:id="81"/>
    </w:p>
    <w:p w14:paraId="2A130CA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2" w:name="_ENREF_82"/>
      <w:r w:rsidRPr="000747F9">
        <w:t>82.</w:t>
      </w:r>
      <w:r w:rsidRPr="000747F9">
        <w:tab/>
        <w:t xml:space="preserve">Mooney-Somers J, Erick W, Scott R, Akee A, Kaldor J, Maher L: </w:t>
      </w:r>
      <w:r w:rsidRPr="000747F9">
        <w:rPr>
          <w:b/>
        </w:rPr>
        <w:t>Enhancing Aboriginal and Torres Strait Islander young people's resilience to blood-borne and sexually transmitted infections: Findings from a community-based participatory research project</w:t>
      </w:r>
      <w:r w:rsidRPr="000747F9">
        <w:t xml:space="preserve">. </w:t>
      </w:r>
      <w:r w:rsidRPr="000747F9">
        <w:rPr>
          <w:i/>
        </w:rPr>
        <w:t xml:space="preserve">Health Promotion Journal of Australia </w:t>
      </w:r>
      <w:r w:rsidRPr="000747F9">
        <w:t xml:space="preserve">2009, </w:t>
      </w:r>
      <w:r w:rsidRPr="000747F9">
        <w:rPr>
          <w:b/>
        </w:rPr>
        <w:t>20</w:t>
      </w:r>
      <w:r w:rsidRPr="000747F9">
        <w:t>(3):195-201.</w:t>
      </w:r>
      <w:bookmarkEnd w:id="82"/>
    </w:p>
    <w:p w14:paraId="2D8FD68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3" w:name="_ENREF_83"/>
      <w:r w:rsidRPr="000747F9">
        <w:t>83.</w:t>
      </w:r>
      <w:r w:rsidRPr="000747F9">
        <w:tab/>
        <w:t xml:space="preserve">Mooney-Somers J, Maher L: </w:t>
      </w:r>
      <w:r w:rsidRPr="000747F9">
        <w:rPr>
          <w:b/>
        </w:rPr>
        <w:t>The Indigenous resiliency project: A worked example of community-based participatory research</w:t>
      </w:r>
      <w:r w:rsidRPr="000747F9">
        <w:t xml:space="preserve">. </w:t>
      </w:r>
      <w:r w:rsidRPr="000747F9">
        <w:rPr>
          <w:i/>
        </w:rPr>
        <w:t xml:space="preserve">New South Wales public health bulletin </w:t>
      </w:r>
      <w:r w:rsidRPr="000747F9">
        <w:t xml:space="preserve">2009, </w:t>
      </w:r>
      <w:r w:rsidRPr="000747F9">
        <w:rPr>
          <w:b/>
        </w:rPr>
        <w:t>20</w:t>
      </w:r>
      <w:r w:rsidRPr="000747F9">
        <w:t>(7-8):112-118.</w:t>
      </w:r>
      <w:bookmarkEnd w:id="83"/>
    </w:p>
    <w:p w14:paraId="1CF92D2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4" w:name="_ENREF_84"/>
      <w:r w:rsidRPr="000747F9">
        <w:lastRenderedPageBreak/>
        <w:t>84.</w:t>
      </w:r>
      <w:r w:rsidRPr="000747F9">
        <w:tab/>
        <w:t xml:space="preserve">Moran MF: </w:t>
      </w:r>
      <w:r w:rsidRPr="000747F9">
        <w:rPr>
          <w:b/>
        </w:rPr>
        <w:t>An evaluation of participatory planning at Mapoon Aboriginal community: Opportunities for inclusive local governance</w:t>
      </w:r>
      <w:r w:rsidRPr="000747F9">
        <w:t xml:space="preserve">. </w:t>
      </w:r>
      <w:r w:rsidRPr="000747F9">
        <w:rPr>
          <w:i/>
        </w:rPr>
        <w:t xml:space="preserve">Australian Aboriginal Studies </w:t>
      </w:r>
      <w:r w:rsidRPr="000747F9">
        <w:t>2003(2):72-84.</w:t>
      </w:r>
      <w:bookmarkEnd w:id="84"/>
    </w:p>
    <w:p w14:paraId="31B4A89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5" w:name="_ENREF_85"/>
      <w:r w:rsidRPr="000747F9">
        <w:t>85.</w:t>
      </w:r>
      <w:r w:rsidRPr="000747F9">
        <w:tab/>
        <w:t xml:space="preserve">Morris M: </w:t>
      </w:r>
      <w:r w:rsidRPr="000747F9">
        <w:rPr>
          <w:b/>
        </w:rPr>
        <w:t>Inuit involvement in developing a participatory action research project on youth, violence prevention, and health promotion</w:t>
      </w:r>
      <w:r w:rsidRPr="000747F9">
        <w:t xml:space="preserve">. </w:t>
      </w:r>
      <w:r w:rsidRPr="000747F9">
        <w:rPr>
          <w:i/>
        </w:rPr>
        <w:t xml:space="preserve">Inuit Studies </w:t>
      </w:r>
      <w:r w:rsidRPr="000747F9">
        <w:t xml:space="preserve">2016, </w:t>
      </w:r>
      <w:r w:rsidRPr="000747F9">
        <w:rPr>
          <w:b/>
        </w:rPr>
        <w:t>40</w:t>
      </w:r>
      <w:r w:rsidRPr="000747F9">
        <w:t>(1):105-125.</w:t>
      </w:r>
      <w:bookmarkEnd w:id="85"/>
    </w:p>
    <w:p w14:paraId="470AA86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6" w:name="_ENREF_86"/>
      <w:r w:rsidRPr="000747F9">
        <w:t>86.</w:t>
      </w:r>
      <w:r w:rsidRPr="000747F9">
        <w:tab/>
        <w:t>Mullany B, Barlow A, Neault N, Billy T, Jones T, Tortice I, Lorenzo S, Powers J, Lake K, Reid R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The family spirit trial for American Indian teen mothers and their children: CBPR rationale, design, methods and baseline characteristics</w:t>
      </w:r>
      <w:r w:rsidRPr="000747F9">
        <w:t xml:space="preserve">. </w:t>
      </w:r>
      <w:r w:rsidRPr="000747F9">
        <w:rPr>
          <w:i/>
        </w:rPr>
        <w:t xml:space="preserve">Prevention Science </w:t>
      </w:r>
      <w:r w:rsidRPr="000747F9">
        <w:t xml:space="preserve">2012, </w:t>
      </w:r>
      <w:r w:rsidRPr="000747F9">
        <w:rPr>
          <w:b/>
        </w:rPr>
        <w:t>13</w:t>
      </w:r>
      <w:r w:rsidRPr="000747F9">
        <w:t>(5):504-518.</w:t>
      </w:r>
      <w:bookmarkEnd w:id="86"/>
    </w:p>
    <w:p w14:paraId="5C97110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7" w:name="_ENREF_87"/>
      <w:r w:rsidRPr="000747F9">
        <w:t>87.</w:t>
      </w:r>
      <w:r w:rsidRPr="000747F9">
        <w:tab/>
        <w:t xml:space="preserve">Munns A, Toye C, Hegney D, Kickett M, Marriott R, Walker R: </w:t>
      </w:r>
      <w:r w:rsidRPr="000747F9">
        <w:rPr>
          <w:b/>
        </w:rPr>
        <w:t>Peer-led Aboriginal parent support: Program development for vulnerable populations with participatory action research</w:t>
      </w:r>
      <w:r w:rsidRPr="000747F9">
        <w:t xml:space="preserve">. </w:t>
      </w:r>
      <w:r w:rsidRPr="000747F9">
        <w:rPr>
          <w:i/>
        </w:rPr>
        <w:t xml:space="preserve">Contemporary nurse </w:t>
      </w:r>
      <w:r w:rsidRPr="000747F9">
        <w:t xml:space="preserve">2017, </w:t>
      </w:r>
      <w:r w:rsidRPr="000747F9">
        <w:rPr>
          <w:b/>
        </w:rPr>
        <w:t>53</w:t>
      </w:r>
      <w:r w:rsidRPr="000747F9">
        <w:t>(5):558-575.</w:t>
      </w:r>
      <w:bookmarkEnd w:id="87"/>
    </w:p>
    <w:p w14:paraId="3CE934A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8" w:name="_ENREF_88"/>
      <w:r w:rsidRPr="000747F9">
        <w:t>88.</w:t>
      </w:r>
      <w:r w:rsidRPr="000747F9">
        <w:tab/>
        <w:t xml:space="preserve">Munns A, Toye C, Hegney D, Kickett M, Marriott R, Walker R: </w:t>
      </w:r>
      <w:r w:rsidRPr="000747F9">
        <w:rPr>
          <w:b/>
        </w:rPr>
        <w:t>Aboriginal parent support: A partnership approach</w:t>
      </w:r>
      <w:r w:rsidRPr="000747F9">
        <w:t xml:space="preserve">. </w:t>
      </w:r>
      <w:r w:rsidRPr="000747F9">
        <w:rPr>
          <w:i/>
        </w:rPr>
        <w:t xml:space="preserve">Journal of clinical nursing </w:t>
      </w:r>
      <w:r w:rsidRPr="000747F9">
        <w:t xml:space="preserve">2018, </w:t>
      </w:r>
      <w:r w:rsidRPr="000747F9">
        <w:rPr>
          <w:b/>
        </w:rPr>
        <w:t>27</w:t>
      </w:r>
      <w:r w:rsidRPr="000747F9">
        <w:t>(3-4):e437-e450.</w:t>
      </w:r>
      <w:bookmarkEnd w:id="88"/>
    </w:p>
    <w:p w14:paraId="2266EC7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89" w:name="_ENREF_89"/>
      <w:r w:rsidRPr="000747F9">
        <w:t>89.</w:t>
      </w:r>
      <w:r w:rsidRPr="000747F9">
        <w:tab/>
        <w:t xml:space="preserve">Munro A, Shakeshaft A, Clifford A: </w:t>
      </w:r>
      <w:r w:rsidRPr="000747F9">
        <w:rPr>
          <w:b/>
        </w:rPr>
        <w:t>The development of a healing model of care for an Indigenous drug and alcohol residential rehabilitation service: A community-based participatory research approach</w:t>
      </w:r>
      <w:r w:rsidRPr="000747F9">
        <w:t xml:space="preserve">. </w:t>
      </w:r>
      <w:r w:rsidRPr="000747F9">
        <w:rPr>
          <w:i/>
        </w:rPr>
        <w:t xml:space="preserve">Health &amp; justice </w:t>
      </w:r>
      <w:r w:rsidRPr="000747F9">
        <w:t xml:space="preserve">2017, </w:t>
      </w:r>
      <w:r w:rsidRPr="000747F9">
        <w:rPr>
          <w:b/>
        </w:rPr>
        <w:t>5</w:t>
      </w:r>
      <w:r w:rsidRPr="000747F9">
        <w:t>(1):12.</w:t>
      </w:r>
      <w:bookmarkEnd w:id="89"/>
    </w:p>
    <w:p w14:paraId="528D8D2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0" w:name="_ENREF_90"/>
      <w:r w:rsidRPr="000747F9">
        <w:t>90.</w:t>
      </w:r>
      <w:r w:rsidRPr="000747F9">
        <w:tab/>
        <w:t xml:space="preserve">Nilson C, Kearing-Salmon KA, Morrison P, Fetherston C: </w:t>
      </w:r>
      <w:r w:rsidRPr="000747F9">
        <w:rPr>
          <w:b/>
        </w:rPr>
        <w:t>An ethnographic action research study to investigate the experiences of Bindjareb women participating in the cooking and nutrition component of an Aboriginal health promotion programme in regional Western Australia</w:t>
      </w:r>
      <w:r w:rsidRPr="000747F9">
        <w:t xml:space="preserve">. </w:t>
      </w:r>
      <w:r w:rsidRPr="000747F9">
        <w:rPr>
          <w:i/>
        </w:rPr>
        <w:t xml:space="preserve">Public health nutrition </w:t>
      </w:r>
      <w:r w:rsidRPr="000747F9">
        <w:t xml:space="preserve">2015, </w:t>
      </w:r>
      <w:r w:rsidRPr="000747F9">
        <w:rPr>
          <w:b/>
        </w:rPr>
        <w:t>18</w:t>
      </w:r>
      <w:r w:rsidRPr="000747F9">
        <w:t>(18):3394-3405.</w:t>
      </w:r>
      <w:bookmarkEnd w:id="90"/>
    </w:p>
    <w:p w14:paraId="6A04004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1" w:name="_ENREF_91"/>
      <w:r w:rsidRPr="000747F9">
        <w:t>91.</w:t>
      </w:r>
      <w:r w:rsidRPr="000747F9">
        <w:tab/>
        <w:t xml:space="preserve">Noe TD, Manson SM, Croy C, McGough H, Henderson JA, Buchwald DS: </w:t>
      </w:r>
      <w:r w:rsidRPr="000747F9">
        <w:rPr>
          <w:b/>
        </w:rPr>
        <w:t>The influence of community-based participatory research principles on the likelihood of participation in health research in American Indian communities</w:t>
      </w:r>
      <w:r w:rsidRPr="000747F9">
        <w:t xml:space="preserve">. </w:t>
      </w:r>
      <w:r w:rsidRPr="000747F9">
        <w:rPr>
          <w:i/>
        </w:rPr>
        <w:t xml:space="preserve">Ethnicity &amp; disease </w:t>
      </w:r>
      <w:r w:rsidRPr="000747F9">
        <w:t xml:space="preserve">2007, </w:t>
      </w:r>
      <w:r w:rsidRPr="000747F9">
        <w:rPr>
          <w:b/>
        </w:rPr>
        <w:t>17</w:t>
      </w:r>
      <w:r w:rsidRPr="000747F9">
        <w:t>(Supp. 1):S6-14.</w:t>
      </w:r>
      <w:bookmarkEnd w:id="91"/>
    </w:p>
    <w:p w14:paraId="4E066DB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2" w:name="_ENREF_92"/>
      <w:r w:rsidRPr="000747F9">
        <w:t>92.</w:t>
      </w:r>
      <w:r w:rsidRPr="000747F9">
        <w:tab/>
        <w:t xml:space="preserve">Oster RT, Bruno G, Montour M, Roasting M, Lightning R, Rain P, Graham B, Mayan MJ, Toth EL, Bell RC: </w:t>
      </w:r>
      <w:r w:rsidRPr="000747F9">
        <w:rPr>
          <w:b/>
        </w:rPr>
        <w:t>Kikiskawawasow - Prenatal healthcare provider perceptions of effective care for first nations women: An ethnographic community-based participatory research study</w:t>
      </w:r>
      <w:r w:rsidRPr="000747F9">
        <w:t xml:space="preserve">. </w:t>
      </w:r>
      <w:r w:rsidRPr="000747F9">
        <w:rPr>
          <w:i/>
        </w:rPr>
        <w:t xml:space="preserve">BMC pregnancy and childbirth </w:t>
      </w:r>
      <w:r w:rsidRPr="000747F9">
        <w:t xml:space="preserve">2016, </w:t>
      </w:r>
      <w:r w:rsidRPr="000747F9">
        <w:rPr>
          <w:b/>
        </w:rPr>
        <w:t>16</w:t>
      </w:r>
      <w:r w:rsidRPr="000747F9">
        <w:t>(1):216.</w:t>
      </w:r>
      <w:bookmarkEnd w:id="92"/>
    </w:p>
    <w:p w14:paraId="2253966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3" w:name="_ENREF_93"/>
      <w:r w:rsidRPr="000747F9">
        <w:t>93.</w:t>
      </w:r>
      <w:r w:rsidRPr="000747F9">
        <w:tab/>
        <w:t>Pahwa P, Abonyi S, Karunanayake C, Rennie DC, Janzen B, Kirychuk S, Lawson JA, Katapally T, McMullin K, Seeseequasis J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A community-based participatory research methodology to address, redress, and reassess disparities in respiratory health among first nations</w:t>
      </w:r>
      <w:r w:rsidRPr="000747F9">
        <w:t xml:space="preserve">. </w:t>
      </w:r>
      <w:r w:rsidRPr="000747F9">
        <w:rPr>
          <w:i/>
        </w:rPr>
        <w:t xml:space="preserve">BMC Resesearch Notes </w:t>
      </w:r>
      <w:r w:rsidRPr="000747F9">
        <w:t xml:space="preserve">2015, </w:t>
      </w:r>
      <w:r w:rsidRPr="000747F9">
        <w:rPr>
          <w:b/>
        </w:rPr>
        <w:t>8</w:t>
      </w:r>
      <w:r w:rsidRPr="000747F9">
        <w:t>:199.</w:t>
      </w:r>
      <w:bookmarkEnd w:id="93"/>
    </w:p>
    <w:p w14:paraId="66DF983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4" w:name="_ENREF_94"/>
      <w:r w:rsidRPr="000747F9">
        <w:t>94.</w:t>
      </w:r>
      <w:r w:rsidRPr="000747F9">
        <w:tab/>
        <w:t>Panapasa S, Jackson J, Caldwell C, Heeringa S, McNally J, Williams D, Coral D, Taumoepeau L, Young L, Young S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Community-based participatory research approach to evidence-based research: Lessons from the Pacific Islander American health study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12, </w:t>
      </w:r>
      <w:r w:rsidRPr="000747F9">
        <w:rPr>
          <w:b/>
        </w:rPr>
        <w:t>6</w:t>
      </w:r>
      <w:r w:rsidRPr="000747F9">
        <w:t>(1):53-58.</w:t>
      </w:r>
      <w:bookmarkEnd w:id="94"/>
    </w:p>
    <w:p w14:paraId="42892A0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5" w:name="_ENREF_95"/>
      <w:r w:rsidRPr="000747F9">
        <w:t>95.</w:t>
      </w:r>
      <w:r w:rsidRPr="000747F9">
        <w:tab/>
        <w:t xml:space="preserve">Pelcastre-Villafuerte BE, Meneses-Navarro S, Ruelas-Gonzalez MG, Reyes-Morales H, Amaya-Castellanos A, Taboada A: </w:t>
      </w:r>
      <w:r w:rsidRPr="000747F9">
        <w:rPr>
          <w:b/>
        </w:rPr>
        <w:t>Aging in rural, Indigenous communities: An intercultural and participatory healthcare approach in Mexico</w:t>
      </w:r>
      <w:r w:rsidRPr="000747F9">
        <w:t xml:space="preserve">. </w:t>
      </w:r>
      <w:r w:rsidRPr="000747F9">
        <w:rPr>
          <w:i/>
        </w:rPr>
        <w:t xml:space="preserve">Ethnicity &amp; health </w:t>
      </w:r>
      <w:r w:rsidRPr="000747F9">
        <w:t xml:space="preserve">2017, </w:t>
      </w:r>
      <w:r w:rsidRPr="000747F9">
        <w:rPr>
          <w:b/>
        </w:rPr>
        <w:t>22</w:t>
      </w:r>
      <w:r w:rsidRPr="000747F9">
        <w:t>(6):610-630.</w:t>
      </w:r>
      <w:bookmarkEnd w:id="95"/>
    </w:p>
    <w:p w14:paraId="579E222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6" w:name="_ENREF_96"/>
      <w:r w:rsidRPr="000747F9">
        <w:t>96.</w:t>
      </w:r>
      <w:r w:rsidRPr="000747F9">
        <w:tab/>
        <w:t xml:space="preserve">Perry C, Hoffman B: </w:t>
      </w:r>
      <w:r w:rsidRPr="000747F9">
        <w:rPr>
          <w:b/>
        </w:rPr>
        <w:t>Assessing tribal youth physical activity and programming using a community-based participatory research approach</w:t>
      </w:r>
      <w:r w:rsidRPr="000747F9">
        <w:t xml:space="preserve">. </w:t>
      </w:r>
      <w:r w:rsidRPr="000747F9">
        <w:rPr>
          <w:i/>
        </w:rPr>
        <w:t xml:space="preserve">Public Health Nursing </w:t>
      </w:r>
      <w:r w:rsidRPr="000747F9">
        <w:t xml:space="preserve">2010, </w:t>
      </w:r>
      <w:r w:rsidRPr="000747F9">
        <w:rPr>
          <w:b/>
        </w:rPr>
        <w:t>27</w:t>
      </w:r>
      <w:r w:rsidRPr="000747F9">
        <w:t>(2):104-114.</w:t>
      </w:r>
      <w:bookmarkEnd w:id="96"/>
    </w:p>
    <w:p w14:paraId="4800FA0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7" w:name="_ENREF_97"/>
      <w:r w:rsidRPr="000747F9">
        <w:lastRenderedPageBreak/>
        <w:t>97.</w:t>
      </w:r>
      <w:r w:rsidRPr="000747F9">
        <w:tab/>
        <w:t xml:space="preserve">Petersen DM, Minkler M, Vasquez VB, Kegler MC, Malcoe LH, Whitecrow S: </w:t>
      </w:r>
      <w:r w:rsidRPr="000747F9">
        <w:rPr>
          <w:b/>
        </w:rPr>
        <w:t>Using community-based participatory research to shape policy and prevent lead exposure among Native American children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07, </w:t>
      </w:r>
      <w:r w:rsidRPr="000747F9">
        <w:rPr>
          <w:b/>
        </w:rPr>
        <w:t>1</w:t>
      </w:r>
      <w:r w:rsidRPr="000747F9">
        <w:t>(3):249-256.</w:t>
      </w:r>
      <w:bookmarkEnd w:id="97"/>
    </w:p>
    <w:p w14:paraId="0D3DE23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8" w:name="_ENREF_98"/>
      <w:r w:rsidRPr="000747F9">
        <w:t>98.</w:t>
      </w:r>
      <w:r w:rsidRPr="000747F9">
        <w:tab/>
        <w:t xml:space="preserve">Puertas B, Schlesser M: </w:t>
      </w:r>
      <w:r w:rsidRPr="000747F9">
        <w:rPr>
          <w:b/>
        </w:rPr>
        <w:t>Assessing community health among Indigenous populations in Ecuador with a participatory approach: Implications for health reform</w:t>
      </w:r>
      <w:r w:rsidRPr="000747F9">
        <w:t xml:space="preserve">. </w:t>
      </w:r>
      <w:r w:rsidRPr="000747F9">
        <w:rPr>
          <w:i/>
        </w:rPr>
        <w:t xml:space="preserve">Journal of community health </w:t>
      </w:r>
      <w:r w:rsidRPr="000747F9">
        <w:t xml:space="preserve">2001, </w:t>
      </w:r>
      <w:r w:rsidRPr="000747F9">
        <w:rPr>
          <w:b/>
        </w:rPr>
        <w:t>26</w:t>
      </w:r>
      <w:r w:rsidRPr="000747F9">
        <w:t>(2):133-147.</w:t>
      </w:r>
      <w:bookmarkEnd w:id="98"/>
    </w:p>
    <w:p w14:paraId="588F005E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99" w:name="_ENREF_99"/>
      <w:r w:rsidRPr="000747F9">
        <w:t>99.</w:t>
      </w:r>
      <w:r w:rsidRPr="000747F9">
        <w:tab/>
        <w:t xml:space="preserve">Quigley D, Handy D, Goble R, Sanchez V, George P: </w:t>
      </w:r>
      <w:r w:rsidRPr="000747F9">
        <w:rPr>
          <w:b/>
        </w:rPr>
        <w:t>Participatory research strategies in nuclear risk management for native communities</w:t>
      </w:r>
      <w:r w:rsidRPr="000747F9">
        <w:t xml:space="preserve">. </w:t>
      </w:r>
      <w:r w:rsidRPr="000747F9">
        <w:rPr>
          <w:i/>
        </w:rPr>
        <w:t xml:space="preserve">Journal of health communication </w:t>
      </w:r>
      <w:r w:rsidRPr="000747F9">
        <w:t xml:space="preserve">2000, </w:t>
      </w:r>
      <w:r w:rsidRPr="000747F9">
        <w:rPr>
          <w:b/>
        </w:rPr>
        <w:t>5</w:t>
      </w:r>
      <w:r w:rsidRPr="000747F9">
        <w:t>(4):305-331.</w:t>
      </w:r>
      <w:bookmarkEnd w:id="99"/>
    </w:p>
    <w:p w14:paraId="4ABB208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0" w:name="_ENREF_100"/>
      <w:r w:rsidRPr="000747F9">
        <w:t>100.</w:t>
      </w:r>
      <w:r w:rsidRPr="000747F9">
        <w:tab/>
        <w:t xml:space="preserve">Rasmus SM: </w:t>
      </w:r>
      <w:r w:rsidRPr="000747F9">
        <w:rPr>
          <w:b/>
        </w:rPr>
        <w:t>Indigenizing CBPR: Evaluation of a community-based and participatory research process implementation of the Elluam Tungiinun (towards wellness) program in Alaska</w:t>
      </w:r>
      <w:r w:rsidRPr="000747F9">
        <w:t xml:space="preserve">. </w:t>
      </w:r>
      <w:r w:rsidRPr="000747F9">
        <w:rPr>
          <w:i/>
        </w:rPr>
        <w:t xml:space="preserve">American journal of community psychology </w:t>
      </w:r>
      <w:r w:rsidRPr="000747F9">
        <w:t xml:space="preserve">2014, </w:t>
      </w:r>
      <w:r w:rsidRPr="000747F9">
        <w:rPr>
          <w:b/>
        </w:rPr>
        <w:t>54</w:t>
      </w:r>
      <w:r w:rsidRPr="000747F9">
        <w:t>(1-2):170-179.</w:t>
      </w:r>
      <w:bookmarkEnd w:id="100"/>
    </w:p>
    <w:p w14:paraId="0D819E9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1" w:name="_ENREF_101"/>
      <w:r w:rsidRPr="000747F9">
        <w:t>101.</w:t>
      </w:r>
      <w:r w:rsidRPr="000747F9">
        <w:tab/>
        <w:t xml:space="preserve">Ratima MM, Fox C, Fox B, Te Karu H, Gemmell T, Slater T, D'Souza WJ, Pearce NE: </w:t>
      </w:r>
      <w:r w:rsidRPr="000747F9">
        <w:rPr>
          <w:b/>
        </w:rPr>
        <w:t>Long-term benefits for Maori of an asthma self-management program in a Maori community which takes a partnership approach</w:t>
      </w:r>
      <w:r w:rsidRPr="000747F9">
        <w:t xml:space="preserve">. </w:t>
      </w:r>
      <w:r w:rsidRPr="000747F9">
        <w:rPr>
          <w:i/>
        </w:rPr>
        <w:t xml:space="preserve">Australian and New Zealand journal of public health </w:t>
      </w:r>
      <w:r w:rsidRPr="000747F9">
        <w:t xml:space="preserve">1999, </w:t>
      </w:r>
      <w:r w:rsidRPr="000747F9">
        <w:rPr>
          <w:b/>
        </w:rPr>
        <w:t>23</w:t>
      </w:r>
      <w:r w:rsidRPr="000747F9">
        <w:t>(6):601-605.</w:t>
      </w:r>
      <w:bookmarkEnd w:id="101"/>
    </w:p>
    <w:p w14:paraId="46611C4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2" w:name="_ENREF_102"/>
      <w:r w:rsidRPr="000747F9">
        <w:t>102.</w:t>
      </w:r>
      <w:r w:rsidRPr="000747F9">
        <w:tab/>
        <w:t xml:space="preserve">Redwood D, Lanier A, Kemberling M, Klejka J, Sylvester I, Lundgren K: </w:t>
      </w:r>
      <w:r w:rsidRPr="000747F9">
        <w:rPr>
          <w:b/>
        </w:rPr>
        <w:t>Community-based participatory research in a large cohort study of chronic diseases among Alaska native adults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10, </w:t>
      </w:r>
      <w:r w:rsidRPr="000747F9">
        <w:rPr>
          <w:b/>
        </w:rPr>
        <w:t>4</w:t>
      </w:r>
      <w:r w:rsidRPr="000747F9">
        <w:t>(4):325-330.</w:t>
      </w:r>
      <w:bookmarkEnd w:id="102"/>
    </w:p>
    <w:p w14:paraId="475A12F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3" w:name="_ENREF_103"/>
      <w:r w:rsidRPr="000747F9">
        <w:t>103.</w:t>
      </w:r>
      <w:r w:rsidRPr="000747F9">
        <w:tab/>
        <w:t xml:space="preserve">Richards J, Mousseau A: </w:t>
      </w:r>
      <w:r w:rsidRPr="000747F9">
        <w:rPr>
          <w:b/>
        </w:rPr>
        <w:t>Community-based participatory research to improve preconception health among Northern Plains American Indian adolescent women</w:t>
      </w:r>
      <w:r w:rsidRPr="000747F9">
        <w:t xml:space="preserve">. </w:t>
      </w:r>
      <w:r w:rsidRPr="000747F9">
        <w:rPr>
          <w:i/>
        </w:rPr>
        <w:t xml:space="preserve">American Indian and Alaska native Mental Health Research </w:t>
      </w:r>
      <w:r w:rsidRPr="000747F9">
        <w:t xml:space="preserve">2012, </w:t>
      </w:r>
      <w:r w:rsidRPr="000747F9">
        <w:rPr>
          <w:b/>
        </w:rPr>
        <w:t>19</w:t>
      </w:r>
      <w:r w:rsidRPr="000747F9">
        <w:t>(1):154-185.</w:t>
      </w:r>
      <w:bookmarkEnd w:id="103"/>
    </w:p>
    <w:p w14:paraId="1A1F8E4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4" w:name="_ENREF_104"/>
      <w:r w:rsidRPr="000747F9">
        <w:t>104.</w:t>
      </w:r>
      <w:r w:rsidRPr="000747F9">
        <w:tab/>
        <w:t xml:space="preserve">Richmond LS, Peterson DJ, Betts SC: </w:t>
      </w:r>
      <w:r w:rsidRPr="000747F9">
        <w:rPr>
          <w:b/>
        </w:rPr>
        <w:t>The evolution of an evaluation: A case study using the tribal participatory research model</w:t>
      </w:r>
      <w:r w:rsidRPr="000747F9">
        <w:t xml:space="preserve">. </w:t>
      </w:r>
      <w:r w:rsidRPr="000747F9">
        <w:rPr>
          <w:i/>
        </w:rPr>
        <w:t xml:space="preserve">Health promotion practice </w:t>
      </w:r>
      <w:r w:rsidRPr="000747F9">
        <w:t xml:space="preserve">2008, </w:t>
      </w:r>
      <w:r w:rsidRPr="000747F9">
        <w:rPr>
          <w:b/>
        </w:rPr>
        <w:t>9</w:t>
      </w:r>
      <w:r w:rsidRPr="000747F9">
        <w:t>(4):368-377.</w:t>
      </w:r>
      <w:bookmarkEnd w:id="104"/>
    </w:p>
    <w:p w14:paraId="3735AAB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5" w:name="_ENREF_105"/>
      <w:r w:rsidRPr="000747F9">
        <w:t>105.</w:t>
      </w:r>
      <w:r w:rsidRPr="000747F9">
        <w:tab/>
        <w:t xml:space="preserve">Ritchie SD, Jo Wabano M, Beardy J, Curran J, Orkin A, VanderBurgh D, Young NL: </w:t>
      </w:r>
      <w:r w:rsidRPr="000747F9">
        <w:rPr>
          <w:b/>
        </w:rPr>
        <w:t>Community-based participatory research with Indigenous communities: The proximity paradox</w:t>
      </w:r>
      <w:r w:rsidRPr="000747F9">
        <w:t xml:space="preserve">. </w:t>
      </w:r>
      <w:r w:rsidRPr="000747F9">
        <w:rPr>
          <w:i/>
        </w:rPr>
        <w:t xml:space="preserve">Health &amp; place </w:t>
      </w:r>
      <w:r w:rsidRPr="000747F9">
        <w:t xml:space="preserve">2013, </w:t>
      </w:r>
      <w:r w:rsidRPr="000747F9">
        <w:rPr>
          <w:b/>
        </w:rPr>
        <w:t>24</w:t>
      </w:r>
      <w:r w:rsidRPr="000747F9">
        <w:t>:183-189.</w:t>
      </w:r>
      <w:bookmarkEnd w:id="105"/>
    </w:p>
    <w:p w14:paraId="42F4660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6" w:name="_ENREF_106"/>
      <w:r w:rsidRPr="000747F9">
        <w:t>106.</w:t>
      </w:r>
      <w:r w:rsidRPr="000747F9">
        <w:tab/>
        <w:t xml:space="preserve">SantoDomingo AF, Castro-Diaz L, Gonzalez-Uribe C: </w:t>
      </w:r>
      <w:r w:rsidRPr="000747F9">
        <w:rPr>
          <w:b/>
        </w:rPr>
        <w:t>Ecosystem research experience with two Indigenous communities of Colombia: The ecohealth calendar as a participatory and innovative methodological tool</w:t>
      </w:r>
      <w:r w:rsidRPr="000747F9">
        <w:t xml:space="preserve">. </w:t>
      </w:r>
      <w:r w:rsidRPr="000747F9">
        <w:rPr>
          <w:i/>
        </w:rPr>
        <w:t xml:space="preserve">EcoHealth </w:t>
      </w:r>
      <w:r w:rsidRPr="000747F9">
        <w:t xml:space="preserve">2016, </w:t>
      </w:r>
      <w:r w:rsidRPr="000747F9">
        <w:rPr>
          <w:b/>
        </w:rPr>
        <w:t>13</w:t>
      </w:r>
      <w:r w:rsidRPr="000747F9">
        <w:t>(4):687-697.</w:t>
      </w:r>
      <w:bookmarkEnd w:id="106"/>
    </w:p>
    <w:p w14:paraId="5975E54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7" w:name="_ENREF_107"/>
      <w:r w:rsidRPr="000747F9">
        <w:t>107.</w:t>
      </w:r>
      <w:r w:rsidRPr="000747F9">
        <w:tab/>
        <w:t xml:space="preserve">Schurer JM, Phipps K, Okemow C, Beatch H, Jenkins E: </w:t>
      </w:r>
      <w:r w:rsidRPr="000747F9">
        <w:rPr>
          <w:b/>
        </w:rPr>
        <w:t>Stabilizing dog populations and improving animal and public health through a participatory approach in Indigenous communities</w:t>
      </w:r>
      <w:r w:rsidRPr="000747F9">
        <w:t xml:space="preserve">. </w:t>
      </w:r>
      <w:r w:rsidRPr="000747F9">
        <w:rPr>
          <w:i/>
        </w:rPr>
        <w:t xml:space="preserve">Zoonoses and public health </w:t>
      </w:r>
      <w:r w:rsidRPr="000747F9">
        <w:t xml:space="preserve">2015, </w:t>
      </w:r>
      <w:r w:rsidRPr="000747F9">
        <w:rPr>
          <w:b/>
        </w:rPr>
        <w:t>62</w:t>
      </w:r>
      <w:r w:rsidRPr="000747F9">
        <w:t>(6):445-455.</w:t>
      </w:r>
      <w:bookmarkEnd w:id="107"/>
    </w:p>
    <w:p w14:paraId="0084325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8" w:name="_ENREF_108"/>
      <w:r w:rsidRPr="000747F9">
        <w:t>108.</w:t>
      </w:r>
      <w:r w:rsidRPr="000747F9">
        <w:tab/>
        <w:t xml:space="preserve">Scott S, D'Silva J, Hernandez C, Villaluz NT, Martinez J, Matter C: </w:t>
      </w:r>
      <w:r w:rsidRPr="000747F9">
        <w:rPr>
          <w:b/>
        </w:rPr>
        <w:t>The tribal tobacco education and policy initiative: Findings from a collaborative, participatory evaluation</w:t>
      </w:r>
      <w:r w:rsidRPr="000747F9">
        <w:t xml:space="preserve">. </w:t>
      </w:r>
      <w:r w:rsidRPr="000747F9">
        <w:rPr>
          <w:i/>
        </w:rPr>
        <w:t xml:space="preserve">Health promotion practice </w:t>
      </w:r>
      <w:r w:rsidRPr="000747F9">
        <w:t xml:space="preserve">2017, </w:t>
      </w:r>
      <w:r w:rsidRPr="000747F9">
        <w:rPr>
          <w:b/>
        </w:rPr>
        <w:t>18</w:t>
      </w:r>
      <w:r w:rsidRPr="000747F9">
        <w:t>(4):545-553.</w:t>
      </w:r>
      <w:bookmarkEnd w:id="108"/>
    </w:p>
    <w:p w14:paraId="038BF38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09" w:name="_ENREF_109"/>
      <w:r w:rsidRPr="000747F9">
        <w:t>109.</w:t>
      </w:r>
      <w:r w:rsidRPr="000747F9">
        <w:tab/>
        <w:t xml:space="preserve">Sherwood J, Kendall S: </w:t>
      </w:r>
      <w:r w:rsidRPr="000747F9">
        <w:rPr>
          <w:b/>
        </w:rPr>
        <w:t>Reframing spaces by building relationships: Community collaborative participatory action research with Aboriginal mothers in prison</w:t>
      </w:r>
      <w:r w:rsidRPr="000747F9">
        <w:t xml:space="preserve">. </w:t>
      </w:r>
      <w:r w:rsidRPr="000747F9">
        <w:rPr>
          <w:i/>
        </w:rPr>
        <w:t xml:space="preserve">Contemporary nurse </w:t>
      </w:r>
      <w:r w:rsidRPr="000747F9">
        <w:t xml:space="preserve">2013, </w:t>
      </w:r>
      <w:r w:rsidRPr="000747F9">
        <w:rPr>
          <w:b/>
        </w:rPr>
        <w:t>46</w:t>
      </w:r>
      <w:r w:rsidRPr="000747F9">
        <w:t>(1):83-94.</w:t>
      </w:r>
      <w:bookmarkEnd w:id="109"/>
    </w:p>
    <w:p w14:paraId="0CEC740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0" w:name="_ENREF_110"/>
      <w:r w:rsidRPr="000747F9">
        <w:t>110.</w:t>
      </w:r>
      <w:r w:rsidRPr="000747F9">
        <w:tab/>
        <w:t xml:space="preserve">Strickland CJ: </w:t>
      </w:r>
      <w:r w:rsidRPr="000747F9">
        <w:rPr>
          <w:b/>
        </w:rPr>
        <w:t>Challenges in community-based participatory research implementation: Experiences in cancer prevention with pacific northwest American Indian tribes</w:t>
      </w:r>
      <w:r w:rsidRPr="000747F9">
        <w:t xml:space="preserve">. </w:t>
      </w:r>
      <w:r w:rsidRPr="000747F9">
        <w:rPr>
          <w:i/>
        </w:rPr>
        <w:t xml:space="preserve">Cancer control : journal of the Moffitt Cancer Center </w:t>
      </w:r>
      <w:r w:rsidRPr="000747F9">
        <w:t xml:space="preserve">2006, </w:t>
      </w:r>
      <w:r w:rsidRPr="000747F9">
        <w:rPr>
          <w:b/>
        </w:rPr>
        <w:t>13</w:t>
      </w:r>
      <w:r w:rsidRPr="000747F9">
        <w:t>(3):230-236.</w:t>
      </w:r>
      <w:bookmarkEnd w:id="110"/>
    </w:p>
    <w:p w14:paraId="3EF59422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1" w:name="_ENREF_111"/>
      <w:r w:rsidRPr="000747F9">
        <w:lastRenderedPageBreak/>
        <w:t>111.</w:t>
      </w:r>
      <w:r w:rsidRPr="000747F9">
        <w:tab/>
        <w:t xml:space="preserve">Subrahmanian K, Petereit DG, Kanekar S, Burhansstipanov L, Esmond S, Miner R, Spotted Tail C, Guadagnolo BA: </w:t>
      </w:r>
      <w:r w:rsidRPr="000747F9">
        <w:rPr>
          <w:b/>
        </w:rPr>
        <w:t>Community-based participatory development, implementation, and evaluation of a cancer screening educational intervention among American Indians in the northern plains</w:t>
      </w:r>
      <w:r w:rsidRPr="000747F9">
        <w:t xml:space="preserve">. </w:t>
      </w:r>
      <w:r w:rsidRPr="000747F9">
        <w:rPr>
          <w:i/>
        </w:rPr>
        <w:t xml:space="preserve">Journal of Cancer Education </w:t>
      </w:r>
      <w:r w:rsidRPr="000747F9">
        <w:t xml:space="preserve">2011, </w:t>
      </w:r>
      <w:r w:rsidRPr="000747F9">
        <w:rPr>
          <w:b/>
        </w:rPr>
        <w:t>26</w:t>
      </w:r>
      <w:r w:rsidRPr="000747F9">
        <w:t>(3):530-539.</w:t>
      </w:r>
      <w:bookmarkEnd w:id="111"/>
    </w:p>
    <w:p w14:paraId="5F74E94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2" w:name="_ENREF_112"/>
      <w:r w:rsidRPr="000747F9">
        <w:t>112.</w:t>
      </w:r>
      <w:r w:rsidRPr="000747F9">
        <w:tab/>
        <w:t>Tanjasiri SP, Weiss JW, Santos L, Flores P, Flores P, Lacsamana JD, Paige C, Mouttapa M, Quitugua L, Taito P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CBPR-informed recruitment and retention adaptations in a randomized study of pap testing among Pacific Islanders in Southern California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15, </w:t>
      </w:r>
      <w:r w:rsidRPr="000747F9">
        <w:rPr>
          <w:b/>
        </w:rPr>
        <w:t>9</w:t>
      </w:r>
      <w:r w:rsidRPr="000747F9">
        <w:t>(3):389-396.</w:t>
      </w:r>
      <w:bookmarkEnd w:id="112"/>
    </w:p>
    <w:p w14:paraId="0F5D397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3" w:name="_ENREF_113"/>
      <w:r w:rsidRPr="000747F9">
        <w:t>113.</w:t>
      </w:r>
      <w:r w:rsidRPr="000747F9">
        <w:tab/>
        <w:t xml:space="preserve">Tanjasiri SP, Wiersma L, Briand G, Faletau V, Lepule J, Nacpil L, Eichenauer J: </w:t>
      </w:r>
      <w:r w:rsidRPr="000747F9">
        <w:rPr>
          <w:b/>
        </w:rPr>
        <w:t>Balancing community and university aims in community-based participatory research: a Pacific Islander youth study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11, </w:t>
      </w:r>
      <w:r w:rsidRPr="000747F9">
        <w:rPr>
          <w:b/>
        </w:rPr>
        <w:t>5</w:t>
      </w:r>
      <w:r w:rsidRPr="000747F9">
        <w:t>(1):19-25.</w:t>
      </w:r>
      <w:bookmarkEnd w:id="113"/>
    </w:p>
    <w:p w14:paraId="1820AB3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4" w:name="_ENREF_114"/>
      <w:r w:rsidRPr="000747F9">
        <w:t>114.</w:t>
      </w:r>
      <w:r w:rsidRPr="000747F9">
        <w:tab/>
        <w:t xml:space="preserve">Thomas LR, Donovan DM, Sigo RL: </w:t>
      </w:r>
      <w:r w:rsidRPr="000747F9">
        <w:rPr>
          <w:b/>
        </w:rPr>
        <w:t>Identifying community needs and resources in a native community: A research partnership in the pacific Northwest</w:t>
      </w:r>
      <w:r w:rsidRPr="000747F9">
        <w:t xml:space="preserve">. </w:t>
      </w:r>
      <w:r w:rsidRPr="000747F9">
        <w:rPr>
          <w:i/>
        </w:rPr>
        <w:t xml:space="preserve">International journal of mental health and addiction </w:t>
      </w:r>
      <w:r w:rsidRPr="000747F9">
        <w:t xml:space="preserve">2010, </w:t>
      </w:r>
      <w:r w:rsidRPr="000747F9">
        <w:rPr>
          <w:b/>
        </w:rPr>
        <w:t>8</w:t>
      </w:r>
      <w:r w:rsidRPr="000747F9">
        <w:t>(2):362-373.</w:t>
      </w:r>
      <w:bookmarkEnd w:id="114"/>
    </w:p>
    <w:p w14:paraId="0206DB6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5" w:name="_ENREF_115"/>
      <w:r w:rsidRPr="000747F9">
        <w:t>115.</w:t>
      </w:r>
      <w:r w:rsidRPr="000747F9">
        <w:tab/>
        <w:t xml:space="preserve">Thomas LR, Rosa C, Forcehimes A, Donovan DM: </w:t>
      </w:r>
      <w:r w:rsidRPr="000747F9">
        <w:rPr>
          <w:b/>
        </w:rPr>
        <w:t>Research partnerships between academic institutions and American Indian and Alaska Native tribes and organizations: Effective strategies and lessons learned in a multisite CTN study</w:t>
      </w:r>
      <w:r w:rsidRPr="000747F9">
        <w:t xml:space="preserve">. </w:t>
      </w:r>
      <w:r w:rsidRPr="000747F9">
        <w:rPr>
          <w:i/>
        </w:rPr>
        <w:t xml:space="preserve">American Journal of Drug and Alcohol Abuse </w:t>
      </w:r>
      <w:r w:rsidRPr="000747F9">
        <w:t xml:space="preserve">2011, </w:t>
      </w:r>
      <w:r w:rsidRPr="000747F9">
        <w:rPr>
          <w:b/>
        </w:rPr>
        <w:t>37</w:t>
      </w:r>
      <w:r w:rsidRPr="000747F9">
        <w:t>(5):333-338.</w:t>
      </w:r>
      <w:bookmarkEnd w:id="115"/>
    </w:p>
    <w:p w14:paraId="56A42D5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6" w:name="_ENREF_116"/>
      <w:r w:rsidRPr="000747F9">
        <w:t>116.</w:t>
      </w:r>
      <w:r w:rsidRPr="000747F9">
        <w:tab/>
        <w:t xml:space="preserve">Tilburt JC, James KM, Koller K, Lanier AP, Hall IJ, Smith JL, Ekwueme DU, Nicometo AM, Petersen WO: </w:t>
      </w:r>
      <w:r w:rsidRPr="000747F9">
        <w:rPr>
          <w:b/>
        </w:rPr>
        <w:t>Assessing follow-up care after prostate-specific antigen elevation in American Indian / Alaska Native Men: A partnership approach</w:t>
      </w:r>
      <w:r w:rsidRPr="000747F9">
        <w:t xml:space="preserve">. </w:t>
      </w:r>
      <w:r w:rsidRPr="000747F9">
        <w:rPr>
          <w:i/>
        </w:rPr>
        <w:t xml:space="preserve">Progress in Community Health Partnerships </w:t>
      </w:r>
      <w:r w:rsidRPr="000747F9">
        <w:t xml:space="preserve">2013, </w:t>
      </w:r>
      <w:r w:rsidRPr="000747F9">
        <w:rPr>
          <w:b/>
        </w:rPr>
        <w:t>7</w:t>
      </w:r>
      <w:r w:rsidRPr="000747F9">
        <w:t>(2):153-161.</w:t>
      </w:r>
      <w:bookmarkEnd w:id="116"/>
    </w:p>
    <w:p w14:paraId="3ED014B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7" w:name="_ENREF_117"/>
      <w:r w:rsidRPr="000747F9">
        <w:t>117.</w:t>
      </w:r>
      <w:r w:rsidRPr="000747F9">
        <w:tab/>
        <w:t>Tiwari T, Sharma T, Harper M, Zacher T, Roan R, George C, Swyers E, Toledo N, Batliner T, Braun PA</w:t>
      </w:r>
      <w:r w:rsidRPr="000747F9">
        <w:rPr>
          <w:i/>
        </w:rPr>
        <w:t xml:space="preserve"> et al</w:t>
      </w:r>
      <w:r w:rsidRPr="000747F9">
        <w:t xml:space="preserve">: </w:t>
      </w:r>
      <w:r w:rsidRPr="000747F9">
        <w:rPr>
          <w:b/>
        </w:rPr>
        <w:t>Community based participatory research to reduce oral health disparities in American Indian children</w:t>
      </w:r>
      <w:r w:rsidRPr="000747F9">
        <w:t xml:space="preserve">. </w:t>
      </w:r>
      <w:r w:rsidRPr="000747F9">
        <w:rPr>
          <w:i/>
        </w:rPr>
        <w:t xml:space="preserve">Journal of family medicine </w:t>
      </w:r>
      <w:r w:rsidRPr="000747F9">
        <w:t xml:space="preserve">2015, </w:t>
      </w:r>
      <w:r w:rsidRPr="000747F9">
        <w:rPr>
          <w:b/>
        </w:rPr>
        <w:t>2</w:t>
      </w:r>
      <w:r w:rsidRPr="000747F9">
        <w:t>(3):1028.</w:t>
      </w:r>
      <w:bookmarkEnd w:id="117"/>
    </w:p>
    <w:p w14:paraId="6B2F8FF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8" w:name="_ENREF_118"/>
      <w:r w:rsidRPr="000747F9">
        <w:t>118.</w:t>
      </w:r>
      <w:r w:rsidRPr="000747F9">
        <w:tab/>
        <w:t xml:space="preserve">Townsend CK, Dillard A, Hosoda KK, Maskarinec GG, Maunakea AK, Yoshimura SR, Hughes C, Palakiko DM, Kehauoha BP, Kaholokula JK: </w:t>
      </w:r>
      <w:r w:rsidRPr="000747F9">
        <w:rPr>
          <w:b/>
        </w:rPr>
        <w:t>Community-based participatory research integrates behavioral and biological research to achieve health equity for native Hawaiians</w:t>
      </w:r>
      <w:r w:rsidRPr="000747F9">
        <w:t xml:space="preserve">. </w:t>
      </w:r>
      <w:r w:rsidRPr="000747F9">
        <w:rPr>
          <w:i/>
        </w:rPr>
        <w:t xml:space="preserve">International journal of environmental research and public health </w:t>
      </w:r>
      <w:r w:rsidRPr="000747F9">
        <w:t xml:space="preserve">2015, </w:t>
      </w:r>
      <w:r w:rsidRPr="000747F9">
        <w:rPr>
          <w:b/>
        </w:rPr>
        <w:t>13</w:t>
      </w:r>
      <w:r w:rsidRPr="000747F9">
        <w:t>(1):ijerph13010004.</w:t>
      </w:r>
      <w:bookmarkEnd w:id="118"/>
    </w:p>
    <w:p w14:paraId="532A377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19" w:name="_ENREF_119"/>
      <w:r w:rsidRPr="000747F9">
        <w:t>119.</w:t>
      </w:r>
      <w:r w:rsidRPr="000747F9">
        <w:tab/>
        <w:t xml:space="preserve">Trotter RTn, Laurila K, Alberts D, Huenneke LF: </w:t>
      </w:r>
      <w:r w:rsidRPr="000747F9">
        <w:rPr>
          <w:b/>
        </w:rPr>
        <w:t>A diagnostic evaluation model for complex research partnerships with community engagement: The partnership for Native American cancer prevention (NACP) model</w:t>
      </w:r>
      <w:r w:rsidRPr="000747F9">
        <w:t xml:space="preserve">. </w:t>
      </w:r>
      <w:r w:rsidRPr="000747F9">
        <w:rPr>
          <w:i/>
        </w:rPr>
        <w:t xml:space="preserve">Evaluation and program planning </w:t>
      </w:r>
      <w:r w:rsidRPr="000747F9">
        <w:t xml:space="preserve">2015, </w:t>
      </w:r>
      <w:r w:rsidRPr="000747F9">
        <w:rPr>
          <w:b/>
        </w:rPr>
        <w:t>48</w:t>
      </w:r>
      <w:r w:rsidRPr="000747F9">
        <w:t>:10-20.</w:t>
      </w:r>
      <w:bookmarkEnd w:id="119"/>
    </w:p>
    <w:p w14:paraId="75E147CE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0" w:name="_ENREF_120"/>
      <w:r w:rsidRPr="000747F9">
        <w:t>120.</w:t>
      </w:r>
      <w:r w:rsidRPr="000747F9">
        <w:tab/>
        <w:t xml:space="preserve">Tsark JA: </w:t>
      </w:r>
      <w:r w:rsidRPr="000747F9">
        <w:rPr>
          <w:b/>
        </w:rPr>
        <w:t>A participatory research approach to address data needs in tobacco use among Native Hawaiians</w:t>
      </w:r>
      <w:r w:rsidRPr="000747F9">
        <w:t xml:space="preserve">. </w:t>
      </w:r>
      <w:r w:rsidRPr="000747F9">
        <w:rPr>
          <w:i/>
        </w:rPr>
        <w:t xml:space="preserve">Asian American and Pacific Islander journal of health </w:t>
      </w:r>
      <w:r w:rsidRPr="000747F9">
        <w:t xml:space="preserve">2001, </w:t>
      </w:r>
      <w:r w:rsidRPr="000747F9">
        <w:rPr>
          <w:b/>
        </w:rPr>
        <w:t>9</w:t>
      </w:r>
      <w:r w:rsidRPr="000747F9">
        <w:t>(1):40-48.</w:t>
      </w:r>
      <w:bookmarkEnd w:id="120"/>
    </w:p>
    <w:p w14:paraId="26D3818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1" w:name="_ENREF_121"/>
      <w:r w:rsidRPr="000747F9">
        <w:t>121.</w:t>
      </w:r>
      <w:r w:rsidRPr="000747F9">
        <w:tab/>
        <w:t xml:space="preserve">Tsey K, Patterson D, Whiteside M, Baird L, Baird B: </w:t>
      </w:r>
      <w:r w:rsidRPr="000747F9">
        <w:rPr>
          <w:b/>
        </w:rPr>
        <w:t>Indigenous men taking their rightful place in society? A preliminary analysis of a participatory action research process with Yarrabah men's health group</w:t>
      </w:r>
      <w:r w:rsidRPr="000747F9">
        <w:t xml:space="preserve">. </w:t>
      </w:r>
      <w:r w:rsidRPr="000747F9">
        <w:rPr>
          <w:i/>
        </w:rPr>
        <w:t xml:space="preserve">Australian Journal of Rural Health </w:t>
      </w:r>
      <w:r w:rsidRPr="000747F9">
        <w:t xml:space="preserve">2002, </w:t>
      </w:r>
      <w:r w:rsidRPr="000747F9">
        <w:rPr>
          <w:b/>
        </w:rPr>
        <w:t>10</w:t>
      </w:r>
      <w:r w:rsidRPr="000747F9">
        <w:t>(6):278-284.</w:t>
      </w:r>
      <w:bookmarkEnd w:id="121"/>
    </w:p>
    <w:p w14:paraId="76BEB8A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2" w:name="_ENREF_122"/>
      <w:r w:rsidRPr="000747F9">
        <w:t>122.</w:t>
      </w:r>
      <w:r w:rsidRPr="000747F9">
        <w:tab/>
        <w:t xml:space="preserve">Ulturgasheva O, Wexler L, Kral M, Allen J, Mohatt GV, Nystad K: </w:t>
      </w:r>
      <w:r w:rsidRPr="000747F9">
        <w:rPr>
          <w:b/>
        </w:rPr>
        <w:t>Navigating international, interdisciplinary, and indigenous collaborative inquiry: Phase 1 in the circumpolar Indigenous Pathways to adulthood project</w:t>
      </w:r>
      <w:r w:rsidRPr="000747F9">
        <w:t xml:space="preserve">. </w:t>
      </w:r>
      <w:r w:rsidRPr="000747F9">
        <w:rPr>
          <w:i/>
        </w:rPr>
        <w:t xml:space="preserve">Journal of community engagement and scholarship </w:t>
      </w:r>
      <w:r w:rsidRPr="000747F9">
        <w:t xml:space="preserve">2011, </w:t>
      </w:r>
      <w:r w:rsidRPr="000747F9">
        <w:rPr>
          <w:b/>
        </w:rPr>
        <w:t>4</w:t>
      </w:r>
      <w:r w:rsidRPr="000747F9">
        <w:t>(1):50-59.</w:t>
      </w:r>
      <w:bookmarkEnd w:id="122"/>
    </w:p>
    <w:p w14:paraId="77B1E57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3" w:name="_ENREF_123"/>
      <w:r w:rsidRPr="000747F9">
        <w:lastRenderedPageBreak/>
        <w:t>123.</w:t>
      </w:r>
      <w:r w:rsidRPr="000747F9">
        <w:tab/>
        <w:t xml:space="preserve">VanderBurgh D, Jamieson R, Beardy J, Ritchie SD, Orkin A: </w:t>
      </w:r>
      <w:r w:rsidRPr="000747F9">
        <w:rPr>
          <w:b/>
        </w:rPr>
        <w:t>Community-based first aid: A program report on the intersection of community-based participatory research and first aid education in a remote Canadian Aboriginal community</w:t>
      </w:r>
      <w:r w:rsidRPr="000747F9">
        <w:t xml:space="preserve">. </w:t>
      </w:r>
      <w:r w:rsidRPr="000747F9">
        <w:rPr>
          <w:i/>
        </w:rPr>
        <w:t xml:space="preserve">Rural and remote health </w:t>
      </w:r>
      <w:r w:rsidRPr="000747F9">
        <w:t xml:space="preserve">2014, </w:t>
      </w:r>
      <w:r w:rsidRPr="000747F9">
        <w:rPr>
          <w:b/>
        </w:rPr>
        <w:t>14</w:t>
      </w:r>
      <w:r w:rsidRPr="000747F9">
        <w:t>:2537.</w:t>
      </w:r>
      <w:bookmarkEnd w:id="123"/>
    </w:p>
    <w:p w14:paraId="5FD6C24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4" w:name="_ENREF_124"/>
      <w:r w:rsidRPr="000747F9">
        <w:t>124.</w:t>
      </w:r>
      <w:r w:rsidRPr="000747F9">
        <w:tab/>
        <w:t xml:space="preserve">Varcoe C, Brown H, Calam B, Harvey T, Tallio M: </w:t>
      </w:r>
      <w:r w:rsidRPr="000747F9">
        <w:rPr>
          <w:b/>
        </w:rPr>
        <w:t>Help bring back the celebration of life: A community-based participatory study of rural Aboriginal women's maternity experiences and outcomes</w:t>
      </w:r>
      <w:r w:rsidRPr="000747F9">
        <w:t xml:space="preserve">. </w:t>
      </w:r>
      <w:r w:rsidRPr="000747F9">
        <w:rPr>
          <w:i/>
        </w:rPr>
        <w:t xml:space="preserve">BMC pregnancy and childbirth </w:t>
      </w:r>
      <w:r w:rsidRPr="000747F9">
        <w:t xml:space="preserve">2013, </w:t>
      </w:r>
      <w:r w:rsidRPr="000747F9">
        <w:rPr>
          <w:b/>
        </w:rPr>
        <w:t>13</w:t>
      </w:r>
      <w:r w:rsidRPr="000747F9">
        <w:t>:26.</w:t>
      </w:r>
      <w:bookmarkEnd w:id="124"/>
    </w:p>
    <w:p w14:paraId="6F5AAA1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5" w:name="_ENREF_125"/>
      <w:r w:rsidRPr="000747F9">
        <w:t>125.</w:t>
      </w:r>
      <w:r w:rsidRPr="000747F9">
        <w:tab/>
        <w:t xml:space="preserve">Vergara-Asenjo G, Mateo-Vega J, Alvarado A, Potvin C: </w:t>
      </w:r>
      <w:r w:rsidRPr="000747F9">
        <w:rPr>
          <w:b/>
        </w:rPr>
        <w:t>A participatory approach to elucidate the consequences of land invasions on REDD+ initiatives: A case study with Indigenous communities in Panama</w:t>
      </w:r>
      <w:r w:rsidRPr="000747F9">
        <w:t xml:space="preserve">. </w:t>
      </w:r>
      <w:r w:rsidRPr="000747F9">
        <w:rPr>
          <w:i/>
        </w:rPr>
        <w:t xml:space="preserve">PloS one </w:t>
      </w:r>
      <w:r w:rsidRPr="000747F9">
        <w:t xml:space="preserve">2017, </w:t>
      </w:r>
      <w:r w:rsidRPr="000747F9">
        <w:rPr>
          <w:b/>
        </w:rPr>
        <w:t>12</w:t>
      </w:r>
      <w:r w:rsidRPr="000747F9">
        <w:t>(12):e0189463.</w:t>
      </w:r>
      <w:bookmarkEnd w:id="125"/>
    </w:p>
    <w:p w14:paraId="555CFF93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6" w:name="_ENREF_126"/>
      <w:r w:rsidRPr="000747F9">
        <w:t>126.</w:t>
      </w:r>
      <w:r w:rsidRPr="000747F9">
        <w:tab/>
        <w:t xml:space="preserve">Verney SP, Avila M, Espinosa PR, Cholka CB, Benson JG, Baloo A, Pozernick CD: </w:t>
      </w:r>
      <w:r w:rsidRPr="000747F9">
        <w:rPr>
          <w:b/>
        </w:rPr>
        <w:t>Culturally sensitive assessments as a strength-based approach to wellness in Native communities: A community-based participatory research project</w:t>
      </w:r>
      <w:r w:rsidRPr="000747F9">
        <w:t xml:space="preserve">. </w:t>
      </w:r>
      <w:r w:rsidRPr="000747F9">
        <w:rPr>
          <w:i/>
        </w:rPr>
        <w:t xml:space="preserve">American Indian and Alaska Native Mental Health Research </w:t>
      </w:r>
      <w:r w:rsidRPr="000747F9">
        <w:t xml:space="preserve">2016, </w:t>
      </w:r>
      <w:r w:rsidRPr="000747F9">
        <w:rPr>
          <w:b/>
        </w:rPr>
        <w:t>23</w:t>
      </w:r>
      <w:r w:rsidRPr="000747F9">
        <w:t>(3):271-292.</w:t>
      </w:r>
      <w:bookmarkEnd w:id="126"/>
    </w:p>
    <w:p w14:paraId="6D370BB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7" w:name="_ENREF_127"/>
      <w:r w:rsidRPr="000747F9">
        <w:t>127.</w:t>
      </w:r>
      <w:r w:rsidRPr="000747F9">
        <w:tab/>
        <w:t xml:space="preserve">Waldner CL, Alimezelli HT, McLeod L, Zagozewski R, Bradford LE, Bharadwaj LA: </w:t>
      </w:r>
      <w:r w:rsidRPr="000747F9">
        <w:rPr>
          <w:b/>
        </w:rPr>
        <w:t>Self-reported effects of water on health in first nations communities in Saskatchewan, Canada: Results from community-based participatory research</w:t>
      </w:r>
      <w:r w:rsidRPr="000747F9">
        <w:t xml:space="preserve">. </w:t>
      </w:r>
      <w:r w:rsidRPr="000747F9">
        <w:rPr>
          <w:i/>
        </w:rPr>
        <w:t xml:space="preserve">Environmental health insights </w:t>
      </w:r>
      <w:r w:rsidRPr="000747F9">
        <w:t xml:space="preserve">2017, </w:t>
      </w:r>
      <w:r w:rsidRPr="000747F9">
        <w:rPr>
          <w:b/>
        </w:rPr>
        <w:t>11</w:t>
      </w:r>
      <w:r w:rsidRPr="000747F9">
        <w:t>:1178630217690193.</w:t>
      </w:r>
      <w:bookmarkEnd w:id="127"/>
    </w:p>
    <w:p w14:paraId="3D5A32A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8" w:name="_ENREF_128"/>
      <w:r w:rsidRPr="000747F9">
        <w:t>128.</w:t>
      </w:r>
      <w:r w:rsidRPr="000747F9">
        <w:tab/>
        <w:t xml:space="preserve">Whitewater S, Reinschmidt KM, Kahn C, Attakai A, Teufel-Shone NI: </w:t>
      </w:r>
      <w:r w:rsidRPr="000747F9">
        <w:rPr>
          <w:b/>
        </w:rPr>
        <w:t>Flexible roles for American Indian Elders in community-based participatory research</w:t>
      </w:r>
      <w:r w:rsidRPr="000747F9">
        <w:t xml:space="preserve">. </w:t>
      </w:r>
      <w:r w:rsidRPr="000747F9">
        <w:rPr>
          <w:i/>
        </w:rPr>
        <w:t xml:space="preserve">Preventing chronic disease </w:t>
      </w:r>
      <w:r w:rsidRPr="000747F9">
        <w:t xml:space="preserve">2016, </w:t>
      </w:r>
      <w:r w:rsidRPr="000747F9">
        <w:rPr>
          <w:b/>
        </w:rPr>
        <w:t>13</w:t>
      </w:r>
      <w:r w:rsidRPr="000747F9">
        <w:t>:E72.</w:t>
      </w:r>
      <w:bookmarkEnd w:id="128"/>
    </w:p>
    <w:p w14:paraId="3C028AE9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29" w:name="_ENREF_129"/>
      <w:r w:rsidRPr="000747F9">
        <w:t>129.</w:t>
      </w:r>
      <w:r w:rsidRPr="000747F9">
        <w:tab/>
        <w:t xml:space="preserve">Whitty-Rogers J, Caine V, Cameron B: </w:t>
      </w:r>
      <w:r w:rsidRPr="000747F9">
        <w:rPr>
          <w:b/>
        </w:rPr>
        <w:t>Aboriginal women's experiences with gestational diabetes mellitus: A participatory study with Mi'kmaq women in Canada</w:t>
      </w:r>
      <w:r w:rsidRPr="000747F9">
        <w:t xml:space="preserve">. </w:t>
      </w:r>
      <w:r w:rsidRPr="000747F9">
        <w:rPr>
          <w:i/>
        </w:rPr>
        <w:t xml:space="preserve">Advances in Nursing Science </w:t>
      </w:r>
      <w:r w:rsidRPr="000747F9">
        <w:t xml:space="preserve">2016, </w:t>
      </w:r>
      <w:r w:rsidRPr="000747F9">
        <w:rPr>
          <w:b/>
        </w:rPr>
        <w:t>39</w:t>
      </w:r>
      <w:r w:rsidRPr="000747F9">
        <w:t>(2):181-198.</w:t>
      </w:r>
      <w:bookmarkEnd w:id="129"/>
    </w:p>
    <w:p w14:paraId="412CAE7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0" w:name="_ENREF_130"/>
      <w:r w:rsidRPr="000747F9">
        <w:t>130.</w:t>
      </w:r>
      <w:r w:rsidRPr="000747F9">
        <w:tab/>
        <w:t xml:space="preserve">Wood L: </w:t>
      </w:r>
      <w:r w:rsidRPr="000747F9">
        <w:rPr>
          <w:b/>
        </w:rPr>
        <w:t>'Every teacher is a researcher!': Creating indigenous epistemologies and practices for HIV prevention through values-based action research</w:t>
      </w:r>
      <w:r w:rsidRPr="000747F9">
        <w:t xml:space="preserve">. </w:t>
      </w:r>
      <w:r w:rsidRPr="000747F9">
        <w:rPr>
          <w:i/>
        </w:rPr>
        <w:t xml:space="preserve">SAHARA J : journal of Social Aspects of HIV/AIDS Research Alliance </w:t>
      </w:r>
      <w:r w:rsidRPr="000747F9">
        <w:t xml:space="preserve">2012, </w:t>
      </w:r>
      <w:r w:rsidRPr="000747F9">
        <w:rPr>
          <w:b/>
        </w:rPr>
        <w:t>9</w:t>
      </w:r>
      <w:r w:rsidRPr="000747F9">
        <w:t>(Supp. 1):S19-S27.</w:t>
      </w:r>
      <w:bookmarkEnd w:id="130"/>
    </w:p>
    <w:p w14:paraId="49EB944E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1" w:name="_ENREF_131"/>
      <w:r w:rsidRPr="000747F9">
        <w:t>131.</w:t>
      </w:r>
      <w:r w:rsidRPr="000747F9">
        <w:tab/>
        <w:t xml:space="preserve">Young C, Tong A, Sherriff S, Kalucy D, Fernando P, Muthayya S, Craig JC: </w:t>
      </w:r>
      <w:r w:rsidRPr="000747F9">
        <w:rPr>
          <w:b/>
        </w:rPr>
        <w:t>Building better research partnerships by understanding how Aboriginal health communities perceive and use data: A semistructured interview study</w:t>
      </w:r>
      <w:r w:rsidRPr="000747F9">
        <w:t xml:space="preserve">. </w:t>
      </w:r>
      <w:r w:rsidRPr="000747F9">
        <w:rPr>
          <w:i/>
        </w:rPr>
        <w:t xml:space="preserve">BMJ open </w:t>
      </w:r>
      <w:r w:rsidRPr="000747F9">
        <w:t xml:space="preserve">2016, </w:t>
      </w:r>
      <w:r w:rsidRPr="000747F9">
        <w:rPr>
          <w:b/>
        </w:rPr>
        <w:t>6</w:t>
      </w:r>
      <w:r w:rsidRPr="000747F9">
        <w:t>(4):e010792.</w:t>
      </w:r>
      <w:bookmarkEnd w:id="131"/>
    </w:p>
    <w:p w14:paraId="6AF5B52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2" w:name="_ENREF_132"/>
      <w:r w:rsidRPr="000747F9">
        <w:t>132.</w:t>
      </w:r>
      <w:r w:rsidRPr="000747F9">
        <w:tab/>
        <w:t xml:space="preserve">Zagozewski R, Judd-Henrey I, Nilson S, Bharadwaj L: </w:t>
      </w:r>
      <w:r w:rsidRPr="000747F9">
        <w:rPr>
          <w:b/>
        </w:rPr>
        <w:t>Perspectives on past and present waste disposal practices: A community-based participatory research project in three Saskatchewan first nations communities</w:t>
      </w:r>
      <w:r w:rsidRPr="000747F9">
        <w:t xml:space="preserve">. </w:t>
      </w:r>
      <w:r w:rsidRPr="000747F9">
        <w:rPr>
          <w:i/>
        </w:rPr>
        <w:t xml:space="preserve">Environmental health insights </w:t>
      </w:r>
      <w:r w:rsidRPr="000747F9">
        <w:t xml:space="preserve">2011, </w:t>
      </w:r>
      <w:r w:rsidRPr="000747F9">
        <w:rPr>
          <w:b/>
        </w:rPr>
        <w:t>5</w:t>
      </w:r>
      <w:r w:rsidRPr="000747F9">
        <w:t>:9-20.</w:t>
      </w:r>
      <w:bookmarkEnd w:id="132"/>
    </w:p>
    <w:p w14:paraId="2B7CF630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3" w:name="_ENREF_133"/>
      <w:r w:rsidRPr="000747F9">
        <w:t>133.</w:t>
      </w:r>
      <w:r w:rsidRPr="000747F9">
        <w:tab/>
        <w:t xml:space="preserve">Bat M, Fasoli L: </w:t>
      </w:r>
      <w:r w:rsidRPr="000747F9">
        <w:rPr>
          <w:b/>
        </w:rPr>
        <w:t>Action research as a both-ways curriculum development approach: Supporting self-determination in the remote Indigenous child care workforce in the Northern Territory of Australia</w:t>
      </w:r>
      <w:r w:rsidRPr="000747F9">
        <w:t xml:space="preserve">. </w:t>
      </w:r>
      <w:r w:rsidRPr="000747F9">
        <w:rPr>
          <w:i/>
        </w:rPr>
        <w:t xml:space="preserve">Action Research </w:t>
      </w:r>
      <w:r w:rsidRPr="000747F9">
        <w:t xml:space="preserve">2013, </w:t>
      </w:r>
      <w:r w:rsidRPr="000747F9">
        <w:rPr>
          <w:b/>
        </w:rPr>
        <w:t>11</w:t>
      </w:r>
      <w:r w:rsidRPr="000747F9">
        <w:t>(1):52-72.</w:t>
      </w:r>
      <w:bookmarkEnd w:id="133"/>
    </w:p>
    <w:p w14:paraId="196728E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4" w:name="_ENREF_134"/>
      <w:r w:rsidRPr="000747F9">
        <w:t>134.</w:t>
      </w:r>
      <w:r w:rsidRPr="000747F9">
        <w:tab/>
        <w:t xml:space="preserve">Blodgett AT, Schinke RJ, Peltier D, Fisher LA, Watson J, Wabano MJ: </w:t>
      </w:r>
      <w:r w:rsidRPr="000747F9">
        <w:rPr>
          <w:b/>
        </w:rPr>
        <w:t>May the circle be unbroken: The research recommendations of Aboriginal community members engaged in participatory action research with university academics</w:t>
      </w:r>
      <w:r w:rsidRPr="000747F9">
        <w:t xml:space="preserve">. </w:t>
      </w:r>
      <w:r w:rsidRPr="000747F9">
        <w:rPr>
          <w:i/>
        </w:rPr>
        <w:t xml:space="preserve">Journal of Sport &amp; Social Issues </w:t>
      </w:r>
      <w:r w:rsidRPr="000747F9">
        <w:t xml:space="preserve">2011, </w:t>
      </w:r>
      <w:r w:rsidRPr="000747F9">
        <w:rPr>
          <w:b/>
        </w:rPr>
        <w:t>35</w:t>
      </w:r>
      <w:r w:rsidRPr="000747F9">
        <w:t>(3):264-283.</w:t>
      </w:r>
      <w:bookmarkEnd w:id="134"/>
    </w:p>
    <w:p w14:paraId="6BCD1238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5" w:name="_ENREF_135"/>
      <w:r w:rsidRPr="000747F9">
        <w:t>135.</w:t>
      </w:r>
      <w:r w:rsidRPr="000747F9">
        <w:tab/>
        <w:t xml:space="preserve">Blue Bird Jernigan V, Brokenleg IS, Burkhart M, Magdalena C, Sibley C, Yepa K: </w:t>
      </w:r>
      <w:r w:rsidRPr="000747F9">
        <w:rPr>
          <w:b/>
        </w:rPr>
        <w:t>The implementation of a participatory manuscript development process with Native American tribal awardees as part of the CDC communities putting prevention to work initiative: Challenges and opportunities</w:t>
      </w:r>
      <w:r w:rsidRPr="000747F9">
        <w:t xml:space="preserve">. </w:t>
      </w:r>
      <w:r w:rsidRPr="000747F9">
        <w:rPr>
          <w:i/>
        </w:rPr>
        <w:t xml:space="preserve">Preventive medicine </w:t>
      </w:r>
      <w:r w:rsidRPr="000747F9">
        <w:t xml:space="preserve">2014, </w:t>
      </w:r>
      <w:r w:rsidRPr="000747F9">
        <w:rPr>
          <w:b/>
        </w:rPr>
        <w:t>67</w:t>
      </w:r>
      <w:r w:rsidRPr="000747F9">
        <w:t>(Supp. 1):S51-S57.</w:t>
      </w:r>
      <w:bookmarkEnd w:id="135"/>
    </w:p>
    <w:p w14:paraId="156F8B62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6" w:name="_ENREF_136"/>
      <w:r w:rsidRPr="000747F9">
        <w:lastRenderedPageBreak/>
        <w:t>136.</w:t>
      </w:r>
      <w:r w:rsidRPr="000747F9">
        <w:tab/>
        <w:t xml:space="preserve">Blue Bird Jernigan V, Salvatore AL, Styne DM, Winkleby M: </w:t>
      </w:r>
      <w:r w:rsidRPr="000747F9">
        <w:rPr>
          <w:b/>
        </w:rPr>
        <w:t>Addressing food insecurity in a Native American reservation using community-based participatory research</w:t>
      </w:r>
      <w:r w:rsidRPr="000747F9">
        <w:t xml:space="preserve">. </w:t>
      </w:r>
      <w:r w:rsidRPr="000747F9">
        <w:rPr>
          <w:i/>
        </w:rPr>
        <w:t xml:space="preserve">Health education research </w:t>
      </w:r>
      <w:r w:rsidRPr="000747F9">
        <w:t xml:space="preserve">2012, </w:t>
      </w:r>
      <w:r w:rsidRPr="000747F9">
        <w:rPr>
          <w:b/>
        </w:rPr>
        <w:t>27</w:t>
      </w:r>
      <w:r w:rsidRPr="000747F9">
        <w:t>(4):645-655.</w:t>
      </w:r>
      <w:bookmarkEnd w:id="136"/>
    </w:p>
    <w:p w14:paraId="584AD74D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7" w:name="_ENREF_137"/>
      <w:r w:rsidRPr="000747F9">
        <w:t>137.</w:t>
      </w:r>
      <w:r w:rsidRPr="000747F9">
        <w:tab/>
        <w:t xml:space="preserve">Bulman J, Hayes R: </w:t>
      </w:r>
      <w:r w:rsidRPr="000747F9">
        <w:rPr>
          <w:b/>
        </w:rPr>
        <w:t>Mibbinbah: Empowering Indigenous males through participatory action research into health</w:t>
      </w:r>
      <w:r w:rsidRPr="000747F9">
        <w:t xml:space="preserve">. </w:t>
      </w:r>
      <w:r w:rsidRPr="000747F9">
        <w:rPr>
          <w:i/>
        </w:rPr>
        <w:t xml:space="preserve">Update Newsletter of the Australian Health Promotion Association </w:t>
      </w:r>
      <w:r w:rsidRPr="000747F9">
        <w:t>2008:7.</w:t>
      </w:r>
      <w:bookmarkEnd w:id="137"/>
    </w:p>
    <w:p w14:paraId="0431A982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8" w:name="_ENREF_138"/>
      <w:r w:rsidRPr="000747F9">
        <w:t>138.</w:t>
      </w:r>
      <w:r w:rsidRPr="000747F9">
        <w:tab/>
        <w:t xml:space="preserve">Datta R, Khyang NU, Khyang HKP, Kheyang HAP, Khyang MC, Chapola J: </w:t>
      </w:r>
      <w:r w:rsidRPr="000747F9">
        <w:rPr>
          <w:b/>
        </w:rPr>
        <w:t>Participatory action research and researcher's responsibilities: An experience with an Indigenous community</w:t>
      </w:r>
      <w:r w:rsidRPr="000747F9">
        <w:t xml:space="preserve">. </w:t>
      </w:r>
      <w:r w:rsidRPr="000747F9">
        <w:rPr>
          <w:i/>
        </w:rPr>
        <w:t xml:space="preserve">International Journal of Social Research Methodology: Theory &amp; Practice </w:t>
      </w:r>
      <w:r w:rsidRPr="000747F9">
        <w:t xml:space="preserve">2015, </w:t>
      </w:r>
      <w:r w:rsidRPr="000747F9">
        <w:rPr>
          <w:b/>
        </w:rPr>
        <w:t>18</w:t>
      </w:r>
      <w:r w:rsidRPr="000747F9">
        <w:t>(6):581-599.</w:t>
      </w:r>
      <w:bookmarkEnd w:id="138"/>
    </w:p>
    <w:p w14:paraId="72F26CB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39" w:name="_ENREF_139"/>
      <w:r w:rsidRPr="000747F9">
        <w:t>139.</w:t>
      </w:r>
      <w:r w:rsidRPr="000747F9">
        <w:tab/>
        <w:t xml:space="preserve">Edmunds DS, Shelby R, James A, Steele L, Baker M, Perez YV, TallBear K: </w:t>
      </w:r>
      <w:r w:rsidRPr="000747F9">
        <w:rPr>
          <w:b/>
        </w:rPr>
        <w:t>Tribal housing, codesign, and cultural sovereignty</w:t>
      </w:r>
      <w:r w:rsidRPr="000747F9">
        <w:t xml:space="preserve">. </w:t>
      </w:r>
      <w:r w:rsidRPr="000747F9">
        <w:rPr>
          <w:i/>
        </w:rPr>
        <w:t xml:space="preserve">Science, Technology &amp; Human Values </w:t>
      </w:r>
      <w:r w:rsidRPr="000747F9">
        <w:t xml:space="preserve">2013, </w:t>
      </w:r>
      <w:r w:rsidRPr="000747F9">
        <w:rPr>
          <w:b/>
        </w:rPr>
        <w:t>38</w:t>
      </w:r>
      <w:r w:rsidRPr="000747F9">
        <w:t>(6):801-828.</w:t>
      </w:r>
      <w:bookmarkEnd w:id="139"/>
    </w:p>
    <w:p w14:paraId="380670A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0" w:name="_ENREF_140"/>
      <w:r w:rsidRPr="000747F9">
        <w:t>140.</w:t>
      </w:r>
      <w:r w:rsidRPr="000747F9">
        <w:tab/>
        <w:t xml:space="preserve">Fitzpatrick E, Martiniuk A, D'Antoine H, Oscar J, Carter M, Lawford T, Macdonald G, Hunter C, Elliott E: </w:t>
      </w:r>
      <w:r w:rsidRPr="000747F9">
        <w:rPr>
          <w:b/>
        </w:rPr>
        <w:t>Yarning with remote Aboriginal communities about seeking consent for research, culturally respectful community engagement and genuine research partnerships</w:t>
      </w:r>
      <w:r w:rsidRPr="000747F9">
        <w:t xml:space="preserve">. </w:t>
      </w:r>
      <w:r w:rsidRPr="000747F9">
        <w:rPr>
          <w:i/>
        </w:rPr>
        <w:t xml:space="preserve">Internal Medicine Journal </w:t>
      </w:r>
      <w:r w:rsidRPr="000747F9">
        <w:t xml:space="preserve">2017, </w:t>
      </w:r>
      <w:r w:rsidRPr="000747F9">
        <w:rPr>
          <w:b/>
        </w:rPr>
        <w:t>47</w:t>
      </w:r>
      <w:r w:rsidRPr="000747F9">
        <w:t>:22-22.</w:t>
      </w:r>
      <w:bookmarkEnd w:id="140"/>
    </w:p>
    <w:p w14:paraId="449C759F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1" w:name="_ENREF_141"/>
      <w:r w:rsidRPr="000747F9">
        <w:t>141.</w:t>
      </w:r>
      <w:r w:rsidRPr="000747F9">
        <w:tab/>
        <w:t xml:space="preserve">Hayhurst LM, Giles AR, Radforth WM: </w:t>
      </w:r>
      <w:r w:rsidRPr="000747F9">
        <w:rPr>
          <w:b/>
        </w:rPr>
        <w:t>'I want to come here to prove them wrong': Using a post-colonial feminist participatory action research (PFPAR) approach to studying sport, gender and development programmes for urban Indigenous young women</w:t>
      </w:r>
      <w:r w:rsidRPr="000747F9">
        <w:t xml:space="preserve">. </w:t>
      </w:r>
      <w:r w:rsidRPr="000747F9">
        <w:rPr>
          <w:i/>
        </w:rPr>
        <w:t xml:space="preserve">Sport in Society </w:t>
      </w:r>
      <w:r w:rsidRPr="000747F9">
        <w:t xml:space="preserve">2015, </w:t>
      </w:r>
      <w:r w:rsidRPr="000747F9">
        <w:rPr>
          <w:b/>
        </w:rPr>
        <w:t>18</w:t>
      </w:r>
      <w:r w:rsidRPr="000747F9">
        <w:t>(8):952-967.</w:t>
      </w:r>
      <w:bookmarkEnd w:id="141"/>
    </w:p>
    <w:p w14:paraId="1699CD6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2" w:name="_ENREF_142"/>
      <w:r w:rsidRPr="000747F9">
        <w:t>142.</w:t>
      </w:r>
      <w:r w:rsidRPr="000747F9">
        <w:tab/>
        <w:t xml:space="preserve">Herlihy PH: </w:t>
      </w:r>
      <w:r w:rsidRPr="000747F9">
        <w:rPr>
          <w:b/>
        </w:rPr>
        <w:t>Participatory research mapping of Indigenous lands in Darién, Panama</w:t>
      </w:r>
      <w:r w:rsidRPr="000747F9">
        <w:t xml:space="preserve">. </w:t>
      </w:r>
      <w:r w:rsidRPr="000747F9">
        <w:rPr>
          <w:i/>
        </w:rPr>
        <w:t xml:space="preserve">Human Organization </w:t>
      </w:r>
      <w:r w:rsidRPr="000747F9">
        <w:t xml:space="preserve">2003, </w:t>
      </w:r>
      <w:r w:rsidRPr="000747F9">
        <w:rPr>
          <w:b/>
        </w:rPr>
        <w:t>62</w:t>
      </w:r>
      <w:r w:rsidRPr="000747F9">
        <w:t>(4):315-331.</w:t>
      </w:r>
      <w:bookmarkEnd w:id="142"/>
    </w:p>
    <w:p w14:paraId="453FDB0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3" w:name="_ENREF_143"/>
      <w:r w:rsidRPr="000747F9">
        <w:t>143.</w:t>
      </w:r>
      <w:r w:rsidRPr="000747F9">
        <w:tab/>
        <w:t xml:space="preserve">Holkup PA, Swaney G, Salois EM, Belcourt A: </w:t>
      </w:r>
      <w:r w:rsidRPr="000747F9">
        <w:rPr>
          <w:b/>
        </w:rPr>
        <w:t>CBPR: Grief and historical trauma within a tribal community</w:t>
      </w:r>
      <w:r w:rsidRPr="000747F9">
        <w:t xml:space="preserve">. </w:t>
      </w:r>
      <w:r w:rsidRPr="000747F9">
        <w:rPr>
          <w:i/>
        </w:rPr>
        <w:t xml:space="preserve">Communicating Nursing Research </w:t>
      </w:r>
      <w:r w:rsidRPr="000747F9">
        <w:t xml:space="preserve">2011, </w:t>
      </w:r>
      <w:r w:rsidRPr="000747F9">
        <w:rPr>
          <w:b/>
        </w:rPr>
        <w:t>44</w:t>
      </w:r>
      <w:r w:rsidRPr="000747F9">
        <w:t>:473-473.</w:t>
      </w:r>
      <w:bookmarkEnd w:id="143"/>
    </w:p>
    <w:p w14:paraId="735ED39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4" w:name="_ENREF_144"/>
      <w:r w:rsidRPr="000747F9">
        <w:t>144.</w:t>
      </w:r>
      <w:r w:rsidRPr="000747F9">
        <w:tab/>
        <w:t xml:space="preserve">Johnson SR, Finifrock DA, Marshall CA, Jaakola J, Setterquist J, Burross HL, Hodge FS: </w:t>
      </w:r>
      <w:r w:rsidRPr="000747F9">
        <w:rPr>
          <w:b/>
        </w:rPr>
        <w:t>Cancer, employment, and American Indians: A participatory action research pilot study</w:t>
      </w:r>
      <w:r w:rsidRPr="000747F9">
        <w:t xml:space="preserve">. </w:t>
      </w:r>
      <w:r w:rsidRPr="000747F9">
        <w:rPr>
          <w:i/>
        </w:rPr>
        <w:t xml:space="preserve">Rehabilitation Counseling Bulletin </w:t>
      </w:r>
      <w:r w:rsidRPr="000747F9">
        <w:t xml:space="preserve">2011, </w:t>
      </w:r>
      <w:r w:rsidRPr="000747F9">
        <w:rPr>
          <w:b/>
        </w:rPr>
        <w:t>54</w:t>
      </w:r>
      <w:r w:rsidRPr="000747F9">
        <w:t>(3):175-180.</w:t>
      </w:r>
      <w:bookmarkEnd w:id="144"/>
    </w:p>
    <w:p w14:paraId="6AF6B48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5" w:name="_ENREF_145"/>
      <w:r w:rsidRPr="000747F9">
        <w:t>145.</w:t>
      </w:r>
      <w:r w:rsidRPr="000747F9">
        <w:tab/>
        <w:t xml:space="preserve">Josif C, Barclay L, Bar-Zeev S, Kildea S, Brittin M: </w:t>
      </w:r>
      <w:r w:rsidRPr="000747F9">
        <w:rPr>
          <w:b/>
        </w:rPr>
        <w:t>How participatory action research supported improvements to the postnatal discharge summary system used for remote dwelling Aboriginal mothers and infants in the top end of Australia</w:t>
      </w:r>
      <w:r w:rsidRPr="000747F9">
        <w:t xml:space="preserve">. </w:t>
      </w:r>
      <w:r w:rsidRPr="000747F9">
        <w:rPr>
          <w:i/>
        </w:rPr>
        <w:t xml:space="preserve">Action Research </w:t>
      </w:r>
      <w:r w:rsidRPr="000747F9">
        <w:t xml:space="preserve">2012, </w:t>
      </w:r>
      <w:r w:rsidRPr="000747F9">
        <w:rPr>
          <w:b/>
        </w:rPr>
        <w:t>10</w:t>
      </w:r>
      <w:r w:rsidRPr="000747F9">
        <w:t>(4):387-405.</w:t>
      </w:r>
      <w:bookmarkEnd w:id="145"/>
    </w:p>
    <w:p w14:paraId="445470B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6" w:name="_ENREF_146"/>
      <w:r w:rsidRPr="000747F9">
        <w:t>146.</w:t>
      </w:r>
      <w:r w:rsidRPr="000747F9">
        <w:tab/>
        <w:t xml:space="preserve">McHugh T-LF, Kowalski KC: </w:t>
      </w:r>
      <w:r w:rsidRPr="000747F9">
        <w:rPr>
          <w:b/>
        </w:rPr>
        <w:t>'A new view of body image': A school-based participatory action research project with young Aboriginal women</w:t>
      </w:r>
      <w:r w:rsidRPr="000747F9">
        <w:t xml:space="preserve">. </w:t>
      </w:r>
      <w:r w:rsidRPr="000747F9">
        <w:rPr>
          <w:i/>
        </w:rPr>
        <w:t xml:space="preserve">Action Research </w:t>
      </w:r>
      <w:r w:rsidRPr="000747F9">
        <w:t xml:space="preserve">2011, </w:t>
      </w:r>
      <w:r w:rsidRPr="000747F9">
        <w:rPr>
          <w:b/>
        </w:rPr>
        <w:t>9</w:t>
      </w:r>
      <w:r w:rsidRPr="000747F9">
        <w:t>(3):220-241.</w:t>
      </w:r>
      <w:bookmarkEnd w:id="146"/>
    </w:p>
    <w:p w14:paraId="0EC49091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7" w:name="_ENREF_147"/>
      <w:r w:rsidRPr="000747F9">
        <w:t>147.</w:t>
      </w:r>
      <w:r w:rsidRPr="000747F9">
        <w:tab/>
        <w:t xml:space="preserve">McKenzie B, Seidl E, Bone N: </w:t>
      </w:r>
      <w:r w:rsidRPr="000747F9">
        <w:rPr>
          <w:b/>
        </w:rPr>
        <w:t>Child and family services standards in first nations: An action research project</w:t>
      </w:r>
      <w:r w:rsidRPr="000747F9">
        <w:t xml:space="preserve">. </w:t>
      </w:r>
      <w:r w:rsidRPr="000747F9">
        <w:rPr>
          <w:i/>
        </w:rPr>
        <w:t xml:space="preserve">Child Welfare </w:t>
      </w:r>
      <w:r w:rsidRPr="000747F9">
        <w:t xml:space="preserve">1995, </w:t>
      </w:r>
      <w:r w:rsidRPr="000747F9">
        <w:rPr>
          <w:b/>
        </w:rPr>
        <w:t>74</w:t>
      </w:r>
      <w:r w:rsidRPr="000747F9">
        <w:t>(3):633-653.</w:t>
      </w:r>
      <w:bookmarkEnd w:id="147"/>
    </w:p>
    <w:p w14:paraId="03F58AB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8" w:name="_ENREF_148"/>
      <w:r w:rsidRPr="000747F9">
        <w:t>148.</w:t>
      </w:r>
      <w:r w:rsidRPr="000747F9">
        <w:tab/>
        <w:t xml:space="preserve">Mills J, Felton-Busch C, Park T, Maza K, Mills F, Ghee M, Hitchins M, Chamberlain-Salaun J, Neuendorf N: </w:t>
      </w:r>
      <w:r w:rsidRPr="000747F9">
        <w:rPr>
          <w:b/>
        </w:rPr>
        <w:t>Supporting Australian Torres Strait Islander and Aboriginal nursing students using mentoring circles: An action research study</w:t>
      </w:r>
      <w:r w:rsidRPr="000747F9">
        <w:t xml:space="preserve">. </w:t>
      </w:r>
      <w:r w:rsidRPr="000747F9">
        <w:rPr>
          <w:i/>
        </w:rPr>
        <w:t xml:space="preserve">Higher Education Research &amp; Development </w:t>
      </w:r>
      <w:r w:rsidRPr="000747F9">
        <w:t xml:space="preserve">2014, </w:t>
      </w:r>
      <w:r w:rsidRPr="000747F9">
        <w:rPr>
          <w:b/>
        </w:rPr>
        <w:t>33</w:t>
      </w:r>
      <w:r w:rsidRPr="000747F9">
        <w:t>(6):1136-1149.</w:t>
      </w:r>
      <w:bookmarkEnd w:id="148"/>
    </w:p>
    <w:p w14:paraId="6283DDB4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49" w:name="_ENREF_149"/>
      <w:r w:rsidRPr="000747F9">
        <w:t>149.</w:t>
      </w:r>
      <w:r w:rsidRPr="000747F9">
        <w:tab/>
        <w:t xml:space="preserve">Moffitt P, Nurcombe B: </w:t>
      </w:r>
      <w:r w:rsidRPr="000747F9">
        <w:rPr>
          <w:b/>
        </w:rPr>
        <w:t>Action research: A pre-school for rural Aborigines and Europeans</w:t>
      </w:r>
      <w:r w:rsidRPr="000747F9">
        <w:t xml:space="preserve">. </w:t>
      </w:r>
      <w:r w:rsidRPr="000747F9">
        <w:rPr>
          <w:i/>
        </w:rPr>
        <w:t xml:space="preserve">Australian Psychologist </w:t>
      </w:r>
      <w:r w:rsidRPr="000747F9">
        <w:t xml:space="preserve">1970, </w:t>
      </w:r>
      <w:r w:rsidRPr="000747F9">
        <w:rPr>
          <w:b/>
        </w:rPr>
        <w:t>5</w:t>
      </w:r>
      <w:r w:rsidRPr="000747F9">
        <w:t>(3):243-248.</w:t>
      </w:r>
      <w:bookmarkEnd w:id="149"/>
    </w:p>
    <w:p w14:paraId="2F9D0E6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0" w:name="_ENREF_150"/>
      <w:r w:rsidRPr="000747F9">
        <w:t>150.</w:t>
      </w:r>
      <w:r w:rsidRPr="000747F9">
        <w:tab/>
        <w:t xml:space="preserve">Mooney-Somers J, Olsen A, Erick W, Scott R, Akee A, Maher L: </w:t>
      </w:r>
      <w:r w:rsidRPr="000747F9">
        <w:rPr>
          <w:b/>
        </w:rPr>
        <w:t>Young Indigenous Australians' sexually transmitted infection prevention practices: A community-based participatory research project</w:t>
      </w:r>
      <w:r w:rsidRPr="000747F9">
        <w:t xml:space="preserve">. </w:t>
      </w:r>
      <w:r w:rsidRPr="000747F9">
        <w:rPr>
          <w:i/>
        </w:rPr>
        <w:t xml:space="preserve">Journal of Community &amp; Applied Social Psychology </w:t>
      </w:r>
      <w:r w:rsidRPr="000747F9">
        <w:t xml:space="preserve">2012, </w:t>
      </w:r>
      <w:r w:rsidRPr="000747F9">
        <w:rPr>
          <w:b/>
        </w:rPr>
        <w:t>22</w:t>
      </w:r>
      <w:r w:rsidRPr="000747F9">
        <w:t>(6):519-532.</w:t>
      </w:r>
      <w:bookmarkEnd w:id="150"/>
    </w:p>
    <w:p w14:paraId="6A67C69A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1" w:name="_ENREF_151"/>
      <w:r w:rsidRPr="000747F9">
        <w:t>151.</w:t>
      </w:r>
      <w:r w:rsidRPr="000747F9">
        <w:tab/>
        <w:t xml:space="preserve">Peterson SS: </w:t>
      </w:r>
      <w:r w:rsidRPr="000747F9">
        <w:rPr>
          <w:b/>
        </w:rPr>
        <w:t>Developing a play-based communication assessment through collaborative action research with teachers in northern Canadian Indigenous communities</w:t>
      </w:r>
      <w:r w:rsidRPr="000747F9">
        <w:t xml:space="preserve">. </w:t>
      </w:r>
      <w:r w:rsidRPr="000747F9">
        <w:rPr>
          <w:i/>
        </w:rPr>
        <w:t xml:space="preserve">Literacy </w:t>
      </w:r>
      <w:r w:rsidRPr="000747F9">
        <w:t xml:space="preserve">2017, </w:t>
      </w:r>
      <w:r w:rsidRPr="000747F9">
        <w:rPr>
          <w:b/>
        </w:rPr>
        <w:t>51</w:t>
      </w:r>
      <w:r w:rsidRPr="000747F9">
        <w:t>(1):36-43.</w:t>
      </w:r>
      <w:bookmarkEnd w:id="151"/>
    </w:p>
    <w:p w14:paraId="5DF42DB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2" w:name="_ENREF_152"/>
      <w:r w:rsidRPr="000747F9">
        <w:lastRenderedPageBreak/>
        <w:t>152.</w:t>
      </w:r>
      <w:r w:rsidRPr="000747F9">
        <w:tab/>
        <w:t xml:space="preserve">Riecken T, Conibear F, Michel C, Lyall J, Scott T, Tanaka M, Stewart S, Riecken J, Strong-Wilson T: </w:t>
      </w:r>
      <w:r w:rsidRPr="000747F9">
        <w:rPr>
          <w:b/>
        </w:rPr>
        <w:t>Resistance through re-presenting culture: Aboriginal student filmmakers and a participatory action research project on health and wellness</w:t>
      </w:r>
      <w:r w:rsidRPr="000747F9">
        <w:t xml:space="preserve">. </w:t>
      </w:r>
      <w:r w:rsidRPr="000747F9">
        <w:rPr>
          <w:i/>
        </w:rPr>
        <w:t xml:space="preserve">Canadian Journal of Education </w:t>
      </w:r>
      <w:r w:rsidRPr="000747F9">
        <w:t xml:space="preserve">2006, </w:t>
      </w:r>
      <w:r w:rsidRPr="000747F9">
        <w:rPr>
          <w:b/>
        </w:rPr>
        <w:t>29</w:t>
      </w:r>
      <w:r w:rsidRPr="000747F9">
        <w:t>(1):265-286.</w:t>
      </w:r>
      <w:bookmarkEnd w:id="152"/>
    </w:p>
    <w:p w14:paraId="5998D845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3" w:name="_ENREF_153"/>
      <w:r w:rsidRPr="000747F9">
        <w:t>153.</w:t>
      </w:r>
      <w:r w:rsidRPr="000747F9">
        <w:tab/>
        <w:t xml:space="preserve">Roberts EB, Jette SL: </w:t>
      </w:r>
      <w:r w:rsidRPr="000747F9">
        <w:rPr>
          <w:b/>
        </w:rPr>
        <w:t>Implementing participatory research with an urban American Indian community: Lessons learned</w:t>
      </w:r>
      <w:r w:rsidRPr="000747F9">
        <w:t xml:space="preserve">. </w:t>
      </w:r>
      <w:r w:rsidRPr="000747F9">
        <w:rPr>
          <w:i/>
        </w:rPr>
        <w:t xml:space="preserve">Health Education Journal </w:t>
      </w:r>
      <w:r w:rsidRPr="000747F9">
        <w:t xml:space="preserve">2016, </w:t>
      </w:r>
      <w:r w:rsidRPr="000747F9">
        <w:rPr>
          <w:b/>
        </w:rPr>
        <w:t>75</w:t>
      </w:r>
      <w:r w:rsidRPr="000747F9">
        <w:t>(2):158-169.</w:t>
      </w:r>
      <w:bookmarkEnd w:id="153"/>
    </w:p>
    <w:p w14:paraId="3B7AC65C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4" w:name="_ENREF_154"/>
      <w:r w:rsidRPr="000747F9">
        <w:t>154.</w:t>
      </w:r>
      <w:r w:rsidRPr="000747F9">
        <w:tab/>
        <w:t xml:space="preserve">Schiller U, de Wet G: </w:t>
      </w:r>
      <w:r w:rsidRPr="000747F9">
        <w:rPr>
          <w:b/>
        </w:rPr>
        <w:t>Communication, Indigenous culture and participatory decision making amongst foster adolescents</w:t>
      </w:r>
      <w:r w:rsidRPr="000747F9">
        <w:t xml:space="preserve">. </w:t>
      </w:r>
      <w:r w:rsidRPr="000747F9">
        <w:rPr>
          <w:i/>
        </w:rPr>
        <w:t xml:space="preserve">Qualitative Social Work </w:t>
      </w:r>
      <w:r w:rsidRPr="000747F9">
        <w:t xml:space="preserve">2018, </w:t>
      </w:r>
      <w:r w:rsidRPr="000747F9">
        <w:rPr>
          <w:b/>
        </w:rPr>
        <w:t>17</w:t>
      </w:r>
      <w:r w:rsidRPr="000747F9">
        <w:t>(2):236-251.</w:t>
      </w:r>
      <w:bookmarkEnd w:id="154"/>
    </w:p>
    <w:p w14:paraId="3639DD32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5" w:name="_ENREF_155"/>
      <w:r w:rsidRPr="000747F9">
        <w:t>155.</w:t>
      </w:r>
      <w:r w:rsidRPr="000747F9">
        <w:tab/>
        <w:t xml:space="preserve">Schinke RJ, McGannon KR, Watson J, Busanich R: </w:t>
      </w:r>
      <w:r w:rsidRPr="000747F9">
        <w:rPr>
          <w:b/>
        </w:rPr>
        <w:t>Moving toward trust and partnership: An example of sport-related community-based participatory action research with Aboriginal people and mainstream academics</w:t>
      </w:r>
      <w:r w:rsidRPr="000747F9">
        <w:t xml:space="preserve">. </w:t>
      </w:r>
      <w:r w:rsidRPr="000747F9">
        <w:rPr>
          <w:i/>
        </w:rPr>
        <w:t xml:space="preserve">Journal of Aggression, Conflict and Peace Research </w:t>
      </w:r>
      <w:r w:rsidRPr="000747F9">
        <w:t xml:space="preserve">2013, </w:t>
      </w:r>
      <w:r w:rsidRPr="000747F9">
        <w:rPr>
          <w:b/>
        </w:rPr>
        <w:t>5</w:t>
      </w:r>
      <w:r w:rsidRPr="000747F9">
        <w:t>(4):201-210.</w:t>
      </w:r>
      <w:bookmarkEnd w:id="155"/>
    </w:p>
    <w:p w14:paraId="43C48D0B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6" w:name="_ENREF_156"/>
      <w:r w:rsidRPr="000747F9">
        <w:t>156.</w:t>
      </w:r>
      <w:r w:rsidRPr="000747F9">
        <w:tab/>
        <w:t xml:space="preserve">Smith DA, Herlihy PH, Ramos Viera A, Kelly JH, Hilburn AM, Aguilar Robledo M, Dobson JE: </w:t>
      </w:r>
      <w:r w:rsidRPr="000747F9">
        <w:rPr>
          <w:b/>
        </w:rPr>
        <w:t>Using participatory research mapping and GIS to explore local geographic knowledge of Indigenous landscapes in Mexico</w:t>
      </w:r>
      <w:r w:rsidRPr="000747F9">
        <w:t xml:space="preserve">. </w:t>
      </w:r>
      <w:r w:rsidRPr="000747F9">
        <w:rPr>
          <w:i/>
        </w:rPr>
        <w:t xml:space="preserve">American Geographical Society's Focus on Geography </w:t>
      </w:r>
      <w:r w:rsidRPr="000747F9">
        <w:t xml:space="preserve">2012, </w:t>
      </w:r>
      <w:r w:rsidRPr="000747F9">
        <w:rPr>
          <w:b/>
        </w:rPr>
        <w:t>55</w:t>
      </w:r>
      <w:r w:rsidRPr="000747F9">
        <w:t>(4):119-124.</w:t>
      </w:r>
      <w:bookmarkEnd w:id="156"/>
    </w:p>
    <w:p w14:paraId="47C17C5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7" w:name="_ENREF_157"/>
      <w:r w:rsidRPr="000747F9">
        <w:t>157.</w:t>
      </w:r>
      <w:r w:rsidRPr="000747F9">
        <w:tab/>
        <w:t xml:space="preserve">Sun J, Buys N: </w:t>
      </w:r>
      <w:r w:rsidRPr="000747F9">
        <w:rPr>
          <w:b/>
        </w:rPr>
        <w:t>Participatory community singing program to enhance quality of life and social and emotional well-being in Aboriginal and Torres Strait Islander Australians with chronic diseases</w:t>
      </w:r>
      <w:r w:rsidRPr="000747F9">
        <w:t xml:space="preserve">. </w:t>
      </w:r>
      <w:r w:rsidRPr="000747F9">
        <w:rPr>
          <w:i/>
        </w:rPr>
        <w:t xml:space="preserve">International Journal on Disability and Human Development </w:t>
      </w:r>
      <w:r w:rsidRPr="000747F9">
        <w:t xml:space="preserve">2013, </w:t>
      </w:r>
      <w:r w:rsidRPr="000747F9">
        <w:rPr>
          <w:b/>
        </w:rPr>
        <w:t>12</w:t>
      </w:r>
      <w:r w:rsidRPr="000747F9">
        <w:t>(3):317-323.</w:t>
      </w:r>
      <w:bookmarkEnd w:id="157"/>
    </w:p>
    <w:p w14:paraId="52D6E982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8" w:name="_ENREF_158"/>
      <w:r w:rsidRPr="000747F9">
        <w:t>158.</w:t>
      </w:r>
      <w:r w:rsidRPr="000747F9">
        <w:tab/>
        <w:t xml:space="preserve">Sun J, Buys NJ: </w:t>
      </w:r>
      <w:r w:rsidRPr="000747F9">
        <w:rPr>
          <w:b/>
        </w:rPr>
        <w:t>Improving Aboriginal and Torres Strait Islander Australians' well-being using participatory community singing approach</w:t>
      </w:r>
      <w:r w:rsidRPr="000747F9">
        <w:t xml:space="preserve">. </w:t>
      </w:r>
      <w:r w:rsidRPr="000747F9">
        <w:rPr>
          <w:i/>
        </w:rPr>
        <w:t xml:space="preserve">International Journal on Disability and Human Development </w:t>
      </w:r>
      <w:r w:rsidRPr="000747F9">
        <w:t xml:space="preserve">2013, </w:t>
      </w:r>
      <w:r w:rsidRPr="000747F9">
        <w:rPr>
          <w:b/>
        </w:rPr>
        <w:t>12</w:t>
      </w:r>
      <w:r w:rsidRPr="000747F9">
        <w:t>(3):305-316.</w:t>
      </w:r>
      <w:bookmarkEnd w:id="158"/>
    </w:p>
    <w:p w14:paraId="4EDAA816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59" w:name="_ENREF_159"/>
      <w:r w:rsidRPr="000747F9">
        <w:t>159.</w:t>
      </w:r>
      <w:r w:rsidRPr="000747F9">
        <w:tab/>
        <w:t xml:space="preserve">Thurman PJ, Allen J, Deters PB: </w:t>
      </w:r>
      <w:r w:rsidRPr="000747F9">
        <w:rPr>
          <w:b/>
        </w:rPr>
        <w:t>The circles of care: Doing participatory evaluation with American Indian and Alaska Native communities</w:t>
      </w:r>
      <w:r w:rsidRPr="000747F9">
        <w:t xml:space="preserve">. </w:t>
      </w:r>
      <w:r w:rsidRPr="000747F9">
        <w:rPr>
          <w:i/>
        </w:rPr>
        <w:t xml:space="preserve">American Indian and Alaska Native Mental Health Research </w:t>
      </w:r>
      <w:r w:rsidRPr="000747F9">
        <w:t xml:space="preserve">2004, </w:t>
      </w:r>
      <w:r w:rsidRPr="000747F9">
        <w:rPr>
          <w:b/>
        </w:rPr>
        <w:t>11</w:t>
      </w:r>
      <w:r w:rsidRPr="000747F9">
        <w:t>(2):139-154.</w:t>
      </w:r>
      <w:bookmarkEnd w:id="159"/>
    </w:p>
    <w:p w14:paraId="7A57C7B7" w14:textId="77777777" w:rsidR="000747F9" w:rsidRPr="000747F9" w:rsidRDefault="000747F9" w:rsidP="000747F9">
      <w:pPr>
        <w:pStyle w:val="EndNoteBibliography"/>
        <w:spacing w:after="0"/>
        <w:ind w:left="720" w:hanging="720"/>
      </w:pPr>
      <w:bookmarkStart w:id="160" w:name="_ENREF_160"/>
      <w:r w:rsidRPr="000747F9">
        <w:t>160.</w:t>
      </w:r>
      <w:r w:rsidRPr="000747F9">
        <w:tab/>
        <w:t xml:space="preserve">Tuck E: </w:t>
      </w:r>
      <w:r w:rsidRPr="000747F9">
        <w:rPr>
          <w:b/>
        </w:rPr>
        <w:t>Re-visioning action: Participatory action research and Indigenous theories of change</w:t>
      </w:r>
      <w:r w:rsidRPr="000747F9">
        <w:t xml:space="preserve">. </w:t>
      </w:r>
      <w:r w:rsidRPr="000747F9">
        <w:rPr>
          <w:i/>
        </w:rPr>
        <w:t xml:space="preserve">The Urban Review </w:t>
      </w:r>
      <w:r w:rsidRPr="000747F9">
        <w:t xml:space="preserve">2009, </w:t>
      </w:r>
      <w:r w:rsidRPr="000747F9">
        <w:rPr>
          <w:b/>
        </w:rPr>
        <w:t>41</w:t>
      </w:r>
      <w:r w:rsidRPr="000747F9">
        <w:t>(1):47-65.</w:t>
      </w:r>
      <w:bookmarkEnd w:id="160"/>
    </w:p>
    <w:p w14:paraId="55CA36ED" w14:textId="77777777" w:rsidR="000747F9" w:rsidRPr="000747F9" w:rsidRDefault="000747F9" w:rsidP="000747F9">
      <w:pPr>
        <w:pStyle w:val="EndNoteBibliography"/>
        <w:ind w:left="720" w:hanging="720"/>
      </w:pPr>
      <w:bookmarkStart w:id="161" w:name="_ENREF_161"/>
      <w:r w:rsidRPr="000747F9">
        <w:t>161.</w:t>
      </w:r>
      <w:r w:rsidRPr="000747F9">
        <w:tab/>
        <w:t xml:space="preserve">Veroff S: </w:t>
      </w:r>
      <w:r w:rsidRPr="000747F9">
        <w:rPr>
          <w:b/>
        </w:rPr>
        <w:t>Participatory art research: Transcending barriers and creating knowledge and connection with young Inuit adults</w:t>
      </w:r>
      <w:r w:rsidRPr="000747F9">
        <w:t xml:space="preserve">. </w:t>
      </w:r>
      <w:r w:rsidRPr="000747F9">
        <w:rPr>
          <w:i/>
        </w:rPr>
        <w:t xml:space="preserve">American Behavioral Scientist </w:t>
      </w:r>
      <w:r w:rsidRPr="000747F9">
        <w:t xml:space="preserve">2002, </w:t>
      </w:r>
      <w:r w:rsidRPr="000747F9">
        <w:rPr>
          <w:b/>
        </w:rPr>
        <w:t>45</w:t>
      </w:r>
      <w:r w:rsidRPr="000747F9">
        <w:t>(8):1273-1287.</w:t>
      </w:r>
      <w:bookmarkEnd w:id="161"/>
    </w:p>
    <w:p w14:paraId="4A2D3CA9" w14:textId="4B534D53" w:rsidR="006019DD" w:rsidRPr="006019DD" w:rsidRDefault="006019DD" w:rsidP="006019DD">
      <w:pPr>
        <w:rPr>
          <w:lang w:val="en-US"/>
        </w:rPr>
      </w:pPr>
      <w:r>
        <w:rPr>
          <w:lang w:val="en-US"/>
        </w:rPr>
        <w:fldChar w:fldCharType="end"/>
      </w:r>
    </w:p>
    <w:sectPr w:rsidR="006019DD" w:rsidRPr="006019DD" w:rsidSect="00EF3D5E">
      <w:footerReference w:type="default" r:id="rId9"/>
      <w:foot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CAFBE" w14:textId="77777777" w:rsidR="003D35E2" w:rsidRDefault="003D35E2" w:rsidP="00AA263A">
      <w:pPr>
        <w:spacing w:line="240" w:lineRule="auto"/>
      </w:pPr>
      <w:r>
        <w:separator/>
      </w:r>
    </w:p>
  </w:endnote>
  <w:endnote w:type="continuationSeparator" w:id="0">
    <w:p w14:paraId="29AED449" w14:textId="77777777" w:rsidR="003D35E2" w:rsidRDefault="003D35E2" w:rsidP="00AA26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4757997"/>
      <w:docPartObj>
        <w:docPartGallery w:val="Page Numbers (Bottom of Page)"/>
        <w:docPartUnique/>
      </w:docPartObj>
    </w:sdtPr>
    <w:sdtEndPr/>
    <w:sdtContent>
      <w:sdt>
        <w:sdtPr>
          <w:id w:val="926694807"/>
          <w:docPartObj>
            <w:docPartGallery w:val="Page Numbers (Top of Page)"/>
            <w:docPartUnique/>
          </w:docPartObj>
        </w:sdtPr>
        <w:sdtEndPr/>
        <w:sdtContent>
          <w:p w14:paraId="61F21797" w14:textId="319B7ADD" w:rsidR="00392198" w:rsidRDefault="00392198" w:rsidP="00201D7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B39B2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B39B2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076429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58CD92B" w14:textId="2F547547" w:rsidR="00392198" w:rsidRPr="00201D70" w:rsidRDefault="00392198" w:rsidP="00201D7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B39B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B39B2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5BD605" w14:textId="77777777" w:rsidR="003D35E2" w:rsidRDefault="003D35E2" w:rsidP="00AA263A">
      <w:pPr>
        <w:spacing w:line="240" w:lineRule="auto"/>
      </w:pPr>
      <w:r>
        <w:separator/>
      </w:r>
    </w:p>
  </w:footnote>
  <w:footnote w:type="continuationSeparator" w:id="0">
    <w:p w14:paraId="03ABF0C9" w14:textId="77777777" w:rsidR="003D35E2" w:rsidRDefault="003D35E2" w:rsidP="00AA26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894EE874"/>
    <w:lvl w:ilvl="0">
      <w:numFmt w:val="decimal"/>
      <w:lvlText w:val=""/>
      <w:lvlJc w:val="left"/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>
    <w:nsid w:val="0C555612"/>
    <w:multiLevelType w:val="hybridMultilevel"/>
    <w:tmpl w:val="91EA37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D3AA9"/>
    <w:multiLevelType w:val="hybridMultilevel"/>
    <w:tmpl w:val="43384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4E39BA"/>
    <w:multiLevelType w:val="hybridMultilevel"/>
    <w:tmpl w:val="4A646548"/>
    <w:lvl w:ilvl="0" w:tplc="8CEA9300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635839"/>
    <w:multiLevelType w:val="hybridMultilevel"/>
    <w:tmpl w:val="20A604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9139EB"/>
    <w:multiLevelType w:val="hybridMultilevel"/>
    <w:tmpl w:val="31061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1B3B3F"/>
    <w:multiLevelType w:val="hybridMultilevel"/>
    <w:tmpl w:val="6E16AA9A"/>
    <w:lvl w:ilvl="0" w:tplc="2A069414">
      <w:start w:val="16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5p90e99ze52see2f5ps0xsedf999fz9xfx&quot;&gt;Hi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1&lt;/item&gt;&lt;item&gt;122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/record-ids&gt;&lt;/item&gt;&lt;/Libraries&gt;"/>
    <w:docVar w:name="Total_Editing_Time" w:val="567"/>
  </w:docVars>
  <w:rsids>
    <w:rsidRoot w:val="00945933"/>
    <w:rsid w:val="00001098"/>
    <w:rsid w:val="000077F2"/>
    <w:rsid w:val="000131D2"/>
    <w:rsid w:val="00017351"/>
    <w:rsid w:val="0002562D"/>
    <w:rsid w:val="00026CB0"/>
    <w:rsid w:val="00030CEA"/>
    <w:rsid w:val="000350E1"/>
    <w:rsid w:val="00037F8F"/>
    <w:rsid w:val="00045973"/>
    <w:rsid w:val="00051BE3"/>
    <w:rsid w:val="000539A3"/>
    <w:rsid w:val="00057476"/>
    <w:rsid w:val="00065B7B"/>
    <w:rsid w:val="00067078"/>
    <w:rsid w:val="000723FE"/>
    <w:rsid w:val="0007326F"/>
    <w:rsid w:val="000747F9"/>
    <w:rsid w:val="000777A9"/>
    <w:rsid w:val="00081B82"/>
    <w:rsid w:val="00081E8D"/>
    <w:rsid w:val="00081FDE"/>
    <w:rsid w:val="00082017"/>
    <w:rsid w:val="00082963"/>
    <w:rsid w:val="00083752"/>
    <w:rsid w:val="00083ECB"/>
    <w:rsid w:val="000879F4"/>
    <w:rsid w:val="00092A50"/>
    <w:rsid w:val="00092D39"/>
    <w:rsid w:val="0009707C"/>
    <w:rsid w:val="000A27F8"/>
    <w:rsid w:val="000A2FE5"/>
    <w:rsid w:val="000A6416"/>
    <w:rsid w:val="000B4ED9"/>
    <w:rsid w:val="000B6017"/>
    <w:rsid w:val="000B7710"/>
    <w:rsid w:val="000B7C1D"/>
    <w:rsid w:val="000C0919"/>
    <w:rsid w:val="000C4870"/>
    <w:rsid w:val="000C4E36"/>
    <w:rsid w:val="000C63CE"/>
    <w:rsid w:val="000C7234"/>
    <w:rsid w:val="000D0626"/>
    <w:rsid w:val="000E19FA"/>
    <w:rsid w:val="000E6769"/>
    <w:rsid w:val="000F1DB8"/>
    <w:rsid w:val="00107937"/>
    <w:rsid w:val="0011205B"/>
    <w:rsid w:val="00112936"/>
    <w:rsid w:val="0012234B"/>
    <w:rsid w:val="00123049"/>
    <w:rsid w:val="00130D14"/>
    <w:rsid w:val="001318CA"/>
    <w:rsid w:val="00132A0A"/>
    <w:rsid w:val="0013634A"/>
    <w:rsid w:val="00136A87"/>
    <w:rsid w:val="001372E4"/>
    <w:rsid w:val="00146624"/>
    <w:rsid w:val="00147F29"/>
    <w:rsid w:val="001657E7"/>
    <w:rsid w:val="00172961"/>
    <w:rsid w:val="00176A16"/>
    <w:rsid w:val="00177DC2"/>
    <w:rsid w:val="00182C7F"/>
    <w:rsid w:val="00183036"/>
    <w:rsid w:val="00185719"/>
    <w:rsid w:val="00185A75"/>
    <w:rsid w:val="00187762"/>
    <w:rsid w:val="0019014B"/>
    <w:rsid w:val="00190306"/>
    <w:rsid w:val="001924C6"/>
    <w:rsid w:val="001A042A"/>
    <w:rsid w:val="001A196B"/>
    <w:rsid w:val="001A2537"/>
    <w:rsid w:val="001A7C1B"/>
    <w:rsid w:val="001B0437"/>
    <w:rsid w:val="001C1936"/>
    <w:rsid w:val="001C2EB6"/>
    <w:rsid w:val="001C4F01"/>
    <w:rsid w:val="001D154B"/>
    <w:rsid w:val="001E2068"/>
    <w:rsid w:val="001E71CC"/>
    <w:rsid w:val="001F0A1F"/>
    <w:rsid w:val="001F185A"/>
    <w:rsid w:val="001F47D1"/>
    <w:rsid w:val="001F5279"/>
    <w:rsid w:val="002010C4"/>
    <w:rsid w:val="00201D70"/>
    <w:rsid w:val="00202DB3"/>
    <w:rsid w:val="002122BD"/>
    <w:rsid w:val="0022013C"/>
    <w:rsid w:val="002208D7"/>
    <w:rsid w:val="002254C5"/>
    <w:rsid w:val="0022608F"/>
    <w:rsid w:val="0022629A"/>
    <w:rsid w:val="002305E6"/>
    <w:rsid w:val="00234EA2"/>
    <w:rsid w:val="0023643B"/>
    <w:rsid w:val="00237FFD"/>
    <w:rsid w:val="0024378E"/>
    <w:rsid w:val="00243918"/>
    <w:rsid w:val="00246087"/>
    <w:rsid w:val="002510E2"/>
    <w:rsid w:val="0025386A"/>
    <w:rsid w:val="00255F1D"/>
    <w:rsid w:val="002627C3"/>
    <w:rsid w:val="00272060"/>
    <w:rsid w:val="002845CD"/>
    <w:rsid w:val="00291996"/>
    <w:rsid w:val="002930BD"/>
    <w:rsid w:val="00293165"/>
    <w:rsid w:val="00293FDF"/>
    <w:rsid w:val="0029751C"/>
    <w:rsid w:val="002A5D47"/>
    <w:rsid w:val="002B1900"/>
    <w:rsid w:val="002B43D7"/>
    <w:rsid w:val="002B4446"/>
    <w:rsid w:val="002C692D"/>
    <w:rsid w:val="002D2EF8"/>
    <w:rsid w:val="002D46CF"/>
    <w:rsid w:val="002D49D0"/>
    <w:rsid w:val="002E4AC5"/>
    <w:rsid w:val="002F4F1F"/>
    <w:rsid w:val="003037B7"/>
    <w:rsid w:val="0030525B"/>
    <w:rsid w:val="00313ECB"/>
    <w:rsid w:val="00314EDB"/>
    <w:rsid w:val="0031553A"/>
    <w:rsid w:val="00321423"/>
    <w:rsid w:val="00323618"/>
    <w:rsid w:val="0032694E"/>
    <w:rsid w:val="003323FD"/>
    <w:rsid w:val="00334CDB"/>
    <w:rsid w:val="00335E7E"/>
    <w:rsid w:val="003444E9"/>
    <w:rsid w:val="00347431"/>
    <w:rsid w:val="00347EB2"/>
    <w:rsid w:val="0035178F"/>
    <w:rsid w:val="00352120"/>
    <w:rsid w:val="00354B2B"/>
    <w:rsid w:val="003564E4"/>
    <w:rsid w:val="003638A7"/>
    <w:rsid w:val="00367C83"/>
    <w:rsid w:val="00367DD6"/>
    <w:rsid w:val="00370DB9"/>
    <w:rsid w:val="00373D1C"/>
    <w:rsid w:val="0038198E"/>
    <w:rsid w:val="003844E6"/>
    <w:rsid w:val="003873E3"/>
    <w:rsid w:val="00392198"/>
    <w:rsid w:val="003B37B5"/>
    <w:rsid w:val="003B5AE9"/>
    <w:rsid w:val="003C0715"/>
    <w:rsid w:val="003C5714"/>
    <w:rsid w:val="003C60A7"/>
    <w:rsid w:val="003C6B4F"/>
    <w:rsid w:val="003C75BA"/>
    <w:rsid w:val="003D157B"/>
    <w:rsid w:val="003D2602"/>
    <w:rsid w:val="003D35E2"/>
    <w:rsid w:val="003E5515"/>
    <w:rsid w:val="003E6F5A"/>
    <w:rsid w:val="003F4B6E"/>
    <w:rsid w:val="003F5C30"/>
    <w:rsid w:val="003F5F7A"/>
    <w:rsid w:val="003F76D7"/>
    <w:rsid w:val="00406695"/>
    <w:rsid w:val="00417C64"/>
    <w:rsid w:val="004408B3"/>
    <w:rsid w:val="0044112D"/>
    <w:rsid w:val="00443A08"/>
    <w:rsid w:val="00443F77"/>
    <w:rsid w:val="00456FE7"/>
    <w:rsid w:val="00461DA4"/>
    <w:rsid w:val="00464382"/>
    <w:rsid w:val="004653B1"/>
    <w:rsid w:val="00465854"/>
    <w:rsid w:val="00470C67"/>
    <w:rsid w:val="00474EA6"/>
    <w:rsid w:val="00476CF5"/>
    <w:rsid w:val="0048114D"/>
    <w:rsid w:val="00493735"/>
    <w:rsid w:val="00497211"/>
    <w:rsid w:val="004A29BD"/>
    <w:rsid w:val="004A536F"/>
    <w:rsid w:val="004B297A"/>
    <w:rsid w:val="004B3A31"/>
    <w:rsid w:val="004B41CD"/>
    <w:rsid w:val="004B5E93"/>
    <w:rsid w:val="004B7D2F"/>
    <w:rsid w:val="004C1FF3"/>
    <w:rsid w:val="004D05A6"/>
    <w:rsid w:val="004D1C51"/>
    <w:rsid w:val="004D56CC"/>
    <w:rsid w:val="004E3B74"/>
    <w:rsid w:val="004E7AFA"/>
    <w:rsid w:val="004F2043"/>
    <w:rsid w:val="00514C90"/>
    <w:rsid w:val="00520924"/>
    <w:rsid w:val="00522D83"/>
    <w:rsid w:val="0052465C"/>
    <w:rsid w:val="005260F0"/>
    <w:rsid w:val="0053004E"/>
    <w:rsid w:val="005316FD"/>
    <w:rsid w:val="0053190A"/>
    <w:rsid w:val="005334BB"/>
    <w:rsid w:val="00533E7E"/>
    <w:rsid w:val="005353FF"/>
    <w:rsid w:val="00537061"/>
    <w:rsid w:val="00537456"/>
    <w:rsid w:val="00542CCF"/>
    <w:rsid w:val="00546516"/>
    <w:rsid w:val="00546B64"/>
    <w:rsid w:val="00547565"/>
    <w:rsid w:val="005475A0"/>
    <w:rsid w:val="00553AB2"/>
    <w:rsid w:val="00561D8C"/>
    <w:rsid w:val="00570F08"/>
    <w:rsid w:val="00571238"/>
    <w:rsid w:val="005721F1"/>
    <w:rsid w:val="00574237"/>
    <w:rsid w:val="00576CCD"/>
    <w:rsid w:val="005874A8"/>
    <w:rsid w:val="00593678"/>
    <w:rsid w:val="00595356"/>
    <w:rsid w:val="00595F29"/>
    <w:rsid w:val="005A5DA1"/>
    <w:rsid w:val="005A7D64"/>
    <w:rsid w:val="005B2383"/>
    <w:rsid w:val="005B2A58"/>
    <w:rsid w:val="005B3D44"/>
    <w:rsid w:val="005B6180"/>
    <w:rsid w:val="005C1CCF"/>
    <w:rsid w:val="005C2A9E"/>
    <w:rsid w:val="005C463D"/>
    <w:rsid w:val="005D11F9"/>
    <w:rsid w:val="005D1AAE"/>
    <w:rsid w:val="005D57CB"/>
    <w:rsid w:val="005D67D1"/>
    <w:rsid w:val="005E125A"/>
    <w:rsid w:val="005F59FD"/>
    <w:rsid w:val="00600B2A"/>
    <w:rsid w:val="006019DD"/>
    <w:rsid w:val="00601FD9"/>
    <w:rsid w:val="00604394"/>
    <w:rsid w:val="0060675B"/>
    <w:rsid w:val="00612FFE"/>
    <w:rsid w:val="00614C1A"/>
    <w:rsid w:val="0062381D"/>
    <w:rsid w:val="0063372F"/>
    <w:rsid w:val="00637E93"/>
    <w:rsid w:val="0064007C"/>
    <w:rsid w:val="00643E5D"/>
    <w:rsid w:val="006440AB"/>
    <w:rsid w:val="006534F1"/>
    <w:rsid w:val="00657CCB"/>
    <w:rsid w:val="00676674"/>
    <w:rsid w:val="00682B30"/>
    <w:rsid w:val="00682DED"/>
    <w:rsid w:val="00685B8F"/>
    <w:rsid w:val="006866B7"/>
    <w:rsid w:val="006978BD"/>
    <w:rsid w:val="006A26AA"/>
    <w:rsid w:val="006A3744"/>
    <w:rsid w:val="006B38C9"/>
    <w:rsid w:val="006B39B2"/>
    <w:rsid w:val="006B3A9D"/>
    <w:rsid w:val="006B4538"/>
    <w:rsid w:val="006B6FCD"/>
    <w:rsid w:val="006B7CBB"/>
    <w:rsid w:val="006B7E92"/>
    <w:rsid w:val="006C1BAB"/>
    <w:rsid w:val="006C28CC"/>
    <w:rsid w:val="006C50F4"/>
    <w:rsid w:val="006D0A77"/>
    <w:rsid w:val="006D0FB7"/>
    <w:rsid w:val="006E3493"/>
    <w:rsid w:val="006E35DC"/>
    <w:rsid w:val="006E6E0C"/>
    <w:rsid w:val="006F30C4"/>
    <w:rsid w:val="006F348B"/>
    <w:rsid w:val="00703FB3"/>
    <w:rsid w:val="007137BF"/>
    <w:rsid w:val="00722983"/>
    <w:rsid w:val="00732642"/>
    <w:rsid w:val="00733CCF"/>
    <w:rsid w:val="00736073"/>
    <w:rsid w:val="007475BF"/>
    <w:rsid w:val="007503D0"/>
    <w:rsid w:val="007557B7"/>
    <w:rsid w:val="0075679E"/>
    <w:rsid w:val="00762E25"/>
    <w:rsid w:val="007652AE"/>
    <w:rsid w:val="00774C70"/>
    <w:rsid w:val="007807E6"/>
    <w:rsid w:val="0078176B"/>
    <w:rsid w:val="00783EB8"/>
    <w:rsid w:val="00792BCA"/>
    <w:rsid w:val="00795E5B"/>
    <w:rsid w:val="007962B8"/>
    <w:rsid w:val="007A0BBE"/>
    <w:rsid w:val="007A3944"/>
    <w:rsid w:val="007A5064"/>
    <w:rsid w:val="007A5B34"/>
    <w:rsid w:val="007A6179"/>
    <w:rsid w:val="007C2BD8"/>
    <w:rsid w:val="007E6469"/>
    <w:rsid w:val="007E7690"/>
    <w:rsid w:val="007F3832"/>
    <w:rsid w:val="007F3B8D"/>
    <w:rsid w:val="00800929"/>
    <w:rsid w:val="008129F0"/>
    <w:rsid w:val="00813478"/>
    <w:rsid w:val="00820D2F"/>
    <w:rsid w:val="008229A6"/>
    <w:rsid w:val="00823D9E"/>
    <w:rsid w:val="00825925"/>
    <w:rsid w:val="00830464"/>
    <w:rsid w:val="00833820"/>
    <w:rsid w:val="00834A4F"/>
    <w:rsid w:val="00843627"/>
    <w:rsid w:val="008465D2"/>
    <w:rsid w:val="00846750"/>
    <w:rsid w:val="008525A5"/>
    <w:rsid w:val="0085343C"/>
    <w:rsid w:val="00855495"/>
    <w:rsid w:val="0086048D"/>
    <w:rsid w:val="00860B94"/>
    <w:rsid w:val="008755C4"/>
    <w:rsid w:val="00877D2A"/>
    <w:rsid w:val="00880145"/>
    <w:rsid w:val="008838D5"/>
    <w:rsid w:val="00886BAC"/>
    <w:rsid w:val="0089062C"/>
    <w:rsid w:val="00893856"/>
    <w:rsid w:val="0089481F"/>
    <w:rsid w:val="00894AFD"/>
    <w:rsid w:val="008A4A50"/>
    <w:rsid w:val="008A6FA9"/>
    <w:rsid w:val="008B5BCF"/>
    <w:rsid w:val="008C1313"/>
    <w:rsid w:val="008C600D"/>
    <w:rsid w:val="008D39EB"/>
    <w:rsid w:val="008E24D3"/>
    <w:rsid w:val="008E45BD"/>
    <w:rsid w:val="008F1A65"/>
    <w:rsid w:val="008F6F35"/>
    <w:rsid w:val="0091116E"/>
    <w:rsid w:val="0091124A"/>
    <w:rsid w:val="009115C4"/>
    <w:rsid w:val="0091188E"/>
    <w:rsid w:val="00912D6F"/>
    <w:rsid w:val="00916E51"/>
    <w:rsid w:val="0092221E"/>
    <w:rsid w:val="009225D5"/>
    <w:rsid w:val="009250A9"/>
    <w:rsid w:val="00925B7E"/>
    <w:rsid w:val="00927BD5"/>
    <w:rsid w:val="00934EB6"/>
    <w:rsid w:val="00935EFC"/>
    <w:rsid w:val="009403E8"/>
    <w:rsid w:val="00943459"/>
    <w:rsid w:val="0094374E"/>
    <w:rsid w:val="009458D1"/>
    <w:rsid w:val="00945933"/>
    <w:rsid w:val="009509AC"/>
    <w:rsid w:val="00953FC3"/>
    <w:rsid w:val="00955B11"/>
    <w:rsid w:val="0096238B"/>
    <w:rsid w:val="0097167D"/>
    <w:rsid w:val="00985C16"/>
    <w:rsid w:val="00987DF9"/>
    <w:rsid w:val="009904EB"/>
    <w:rsid w:val="00991285"/>
    <w:rsid w:val="00991D71"/>
    <w:rsid w:val="0099242F"/>
    <w:rsid w:val="00997CBE"/>
    <w:rsid w:val="009A568C"/>
    <w:rsid w:val="009B55EA"/>
    <w:rsid w:val="009B7184"/>
    <w:rsid w:val="009B7DAD"/>
    <w:rsid w:val="009C083D"/>
    <w:rsid w:val="009C45CE"/>
    <w:rsid w:val="009C6E53"/>
    <w:rsid w:val="009D10C1"/>
    <w:rsid w:val="009D2F06"/>
    <w:rsid w:val="009D771B"/>
    <w:rsid w:val="009E0ACB"/>
    <w:rsid w:val="009E5A9E"/>
    <w:rsid w:val="009F1648"/>
    <w:rsid w:val="009F2AF4"/>
    <w:rsid w:val="009F69A6"/>
    <w:rsid w:val="00A07EC4"/>
    <w:rsid w:val="00A11F9F"/>
    <w:rsid w:val="00A21398"/>
    <w:rsid w:val="00A25A16"/>
    <w:rsid w:val="00A275F2"/>
    <w:rsid w:val="00A27B34"/>
    <w:rsid w:val="00A434F4"/>
    <w:rsid w:val="00A55316"/>
    <w:rsid w:val="00A57FE1"/>
    <w:rsid w:val="00A622F0"/>
    <w:rsid w:val="00A62C11"/>
    <w:rsid w:val="00A710C3"/>
    <w:rsid w:val="00A74DFD"/>
    <w:rsid w:val="00A76FA2"/>
    <w:rsid w:val="00A7787E"/>
    <w:rsid w:val="00A81721"/>
    <w:rsid w:val="00A95A98"/>
    <w:rsid w:val="00AA263A"/>
    <w:rsid w:val="00AB2E6F"/>
    <w:rsid w:val="00AB42C2"/>
    <w:rsid w:val="00AC047F"/>
    <w:rsid w:val="00AC43B6"/>
    <w:rsid w:val="00AC4C39"/>
    <w:rsid w:val="00AC4F1C"/>
    <w:rsid w:val="00AD06F6"/>
    <w:rsid w:val="00AD4140"/>
    <w:rsid w:val="00AD48EE"/>
    <w:rsid w:val="00AE1433"/>
    <w:rsid w:val="00AE2012"/>
    <w:rsid w:val="00AE4777"/>
    <w:rsid w:val="00AE5F18"/>
    <w:rsid w:val="00AF0063"/>
    <w:rsid w:val="00AF29F4"/>
    <w:rsid w:val="00AF5241"/>
    <w:rsid w:val="00AF5AC2"/>
    <w:rsid w:val="00AF60F6"/>
    <w:rsid w:val="00B0118C"/>
    <w:rsid w:val="00B017EA"/>
    <w:rsid w:val="00B0544F"/>
    <w:rsid w:val="00B1207D"/>
    <w:rsid w:val="00B12347"/>
    <w:rsid w:val="00B21D14"/>
    <w:rsid w:val="00B26D81"/>
    <w:rsid w:val="00B3162B"/>
    <w:rsid w:val="00B36092"/>
    <w:rsid w:val="00B3741B"/>
    <w:rsid w:val="00B423FF"/>
    <w:rsid w:val="00B475E8"/>
    <w:rsid w:val="00B52D43"/>
    <w:rsid w:val="00B55204"/>
    <w:rsid w:val="00B5632D"/>
    <w:rsid w:val="00B57D4A"/>
    <w:rsid w:val="00B60657"/>
    <w:rsid w:val="00B63174"/>
    <w:rsid w:val="00B671BD"/>
    <w:rsid w:val="00B75F93"/>
    <w:rsid w:val="00B778F3"/>
    <w:rsid w:val="00B822A4"/>
    <w:rsid w:val="00B84782"/>
    <w:rsid w:val="00B85114"/>
    <w:rsid w:val="00B87428"/>
    <w:rsid w:val="00B91476"/>
    <w:rsid w:val="00B96999"/>
    <w:rsid w:val="00BB068D"/>
    <w:rsid w:val="00BB4296"/>
    <w:rsid w:val="00BD035F"/>
    <w:rsid w:val="00BD2A69"/>
    <w:rsid w:val="00BE0A49"/>
    <w:rsid w:val="00BE1012"/>
    <w:rsid w:val="00C014BD"/>
    <w:rsid w:val="00C14264"/>
    <w:rsid w:val="00C17BB2"/>
    <w:rsid w:val="00C225AD"/>
    <w:rsid w:val="00C22CCA"/>
    <w:rsid w:val="00C236A5"/>
    <w:rsid w:val="00C25405"/>
    <w:rsid w:val="00C332AD"/>
    <w:rsid w:val="00C3348B"/>
    <w:rsid w:val="00C37AFF"/>
    <w:rsid w:val="00C427E4"/>
    <w:rsid w:val="00C44955"/>
    <w:rsid w:val="00C47705"/>
    <w:rsid w:val="00C47DA9"/>
    <w:rsid w:val="00C5254B"/>
    <w:rsid w:val="00C558DD"/>
    <w:rsid w:val="00C57534"/>
    <w:rsid w:val="00C60B3B"/>
    <w:rsid w:val="00C63877"/>
    <w:rsid w:val="00C6485C"/>
    <w:rsid w:val="00C65DC2"/>
    <w:rsid w:val="00C67058"/>
    <w:rsid w:val="00C74802"/>
    <w:rsid w:val="00C75B3B"/>
    <w:rsid w:val="00C82258"/>
    <w:rsid w:val="00C82297"/>
    <w:rsid w:val="00C83180"/>
    <w:rsid w:val="00C8575F"/>
    <w:rsid w:val="00C94223"/>
    <w:rsid w:val="00C947E1"/>
    <w:rsid w:val="00C97A4C"/>
    <w:rsid w:val="00CA3557"/>
    <w:rsid w:val="00CA662A"/>
    <w:rsid w:val="00CC3B20"/>
    <w:rsid w:val="00CC44B4"/>
    <w:rsid w:val="00CC4695"/>
    <w:rsid w:val="00CC62C8"/>
    <w:rsid w:val="00CD0127"/>
    <w:rsid w:val="00CD6137"/>
    <w:rsid w:val="00CD658C"/>
    <w:rsid w:val="00CE0BFF"/>
    <w:rsid w:val="00CF16B4"/>
    <w:rsid w:val="00CF4737"/>
    <w:rsid w:val="00CF56E4"/>
    <w:rsid w:val="00CF7D5F"/>
    <w:rsid w:val="00D00467"/>
    <w:rsid w:val="00D036CA"/>
    <w:rsid w:val="00D04A55"/>
    <w:rsid w:val="00D0567C"/>
    <w:rsid w:val="00D118B7"/>
    <w:rsid w:val="00D121DC"/>
    <w:rsid w:val="00D15AD6"/>
    <w:rsid w:val="00D16852"/>
    <w:rsid w:val="00D2561A"/>
    <w:rsid w:val="00D30F51"/>
    <w:rsid w:val="00D34320"/>
    <w:rsid w:val="00D345D2"/>
    <w:rsid w:val="00D349F7"/>
    <w:rsid w:val="00D41350"/>
    <w:rsid w:val="00D41823"/>
    <w:rsid w:val="00D41EE6"/>
    <w:rsid w:val="00D53403"/>
    <w:rsid w:val="00D54F90"/>
    <w:rsid w:val="00D63A10"/>
    <w:rsid w:val="00D70787"/>
    <w:rsid w:val="00D7183C"/>
    <w:rsid w:val="00D849FF"/>
    <w:rsid w:val="00D85694"/>
    <w:rsid w:val="00D860C0"/>
    <w:rsid w:val="00D86730"/>
    <w:rsid w:val="00D9310D"/>
    <w:rsid w:val="00D948FD"/>
    <w:rsid w:val="00DB21F7"/>
    <w:rsid w:val="00DB7C61"/>
    <w:rsid w:val="00DC316A"/>
    <w:rsid w:val="00DC784D"/>
    <w:rsid w:val="00DD7599"/>
    <w:rsid w:val="00DE5673"/>
    <w:rsid w:val="00DE59E4"/>
    <w:rsid w:val="00DE6D49"/>
    <w:rsid w:val="00DF28FB"/>
    <w:rsid w:val="00DF703D"/>
    <w:rsid w:val="00E0034D"/>
    <w:rsid w:val="00E02030"/>
    <w:rsid w:val="00E02D30"/>
    <w:rsid w:val="00E12E9E"/>
    <w:rsid w:val="00E33305"/>
    <w:rsid w:val="00E419C6"/>
    <w:rsid w:val="00E4405A"/>
    <w:rsid w:val="00E4447E"/>
    <w:rsid w:val="00E455A6"/>
    <w:rsid w:val="00E50679"/>
    <w:rsid w:val="00E52EF5"/>
    <w:rsid w:val="00E62118"/>
    <w:rsid w:val="00E62F0B"/>
    <w:rsid w:val="00E63DB0"/>
    <w:rsid w:val="00E660A1"/>
    <w:rsid w:val="00E67D20"/>
    <w:rsid w:val="00E71CBB"/>
    <w:rsid w:val="00E73294"/>
    <w:rsid w:val="00E808AC"/>
    <w:rsid w:val="00E82345"/>
    <w:rsid w:val="00E90621"/>
    <w:rsid w:val="00E90F67"/>
    <w:rsid w:val="00EA0467"/>
    <w:rsid w:val="00EA4E3D"/>
    <w:rsid w:val="00EA6CEA"/>
    <w:rsid w:val="00EA7619"/>
    <w:rsid w:val="00EB0926"/>
    <w:rsid w:val="00EB1DAE"/>
    <w:rsid w:val="00EB1E4B"/>
    <w:rsid w:val="00EB2C77"/>
    <w:rsid w:val="00EB4732"/>
    <w:rsid w:val="00EB6F78"/>
    <w:rsid w:val="00EC061D"/>
    <w:rsid w:val="00EC1D61"/>
    <w:rsid w:val="00EC2B66"/>
    <w:rsid w:val="00EC39B5"/>
    <w:rsid w:val="00EE2243"/>
    <w:rsid w:val="00EE3F71"/>
    <w:rsid w:val="00EF1399"/>
    <w:rsid w:val="00EF162A"/>
    <w:rsid w:val="00EF3D43"/>
    <w:rsid w:val="00EF3D5E"/>
    <w:rsid w:val="00EF6ADD"/>
    <w:rsid w:val="00F00589"/>
    <w:rsid w:val="00F0193B"/>
    <w:rsid w:val="00F044E2"/>
    <w:rsid w:val="00F13DDA"/>
    <w:rsid w:val="00F14915"/>
    <w:rsid w:val="00F21DE5"/>
    <w:rsid w:val="00F26DB4"/>
    <w:rsid w:val="00F33500"/>
    <w:rsid w:val="00F3509E"/>
    <w:rsid w:val="00F476C0"/>
    <w:rsid w:val="00F53EC4"/>
    <w:rsid w:val="00F56BA1"/>
    <w:rsid w:val="00F56F91"/>
    <w:rsid w:val="00F57F8E"/>
    <w:rsid w:val="00F625AC"/>
    <w:rsid w:val="00F65EC9"/>
    <w:rsid w:val="00F66E14"/>
    <w:rsid w:val="00F722B2"/>
    <w:rsid w:val="00F744C3"/>
    <w:rsid w:val="00F76A71"/>
    <w:rsid w:val="00F9050D"/>
    <w:rsid w:val="00F90AB6"/>
    <w:rsid w:val="00FA34F2"/>
    <w:rsid w:val="00FA3640"/>
    <w:rsid w:val="00FA3755"/>
    <w:rsid w:val="00FA3E10"/>
    <w:rsid w:val="00FA5075"/>
    <w:rsid w:val="00FB3611"/>
    <w:rsid w:val="00FB474A"/>
    <w:rsid w:val="00FC0BFB"/>
    <w:rsid w:val="00FC14D4"/>
    <w:rsid w:val="00FC1A1C"/>
    <w:rsid w:val="00FC2390"/>
    <w:rsid w:val="00FC6A1A"/>
    <w:rsid w:val="00FD0659"/>
    <w:rsid w:val="00FD28AF"/>
    <w:rsid w:val="00FE0718"/>
    <w:rsid w:val="00FE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410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Block Text" w:qFormat="1"/>
    <w:lsdException w:name="Strong" w:semiHidden="0" w:uiPriority="22" w:unhideWhenUsed="0"/>
    <w:lsdException w:name="Emphasis" w:semiHidden="0" w:uiPriority="20" w:unhideWhenUsed="0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5BF"/>
    <w:pPr>
      <w:spacing w:after="120" w:line="48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DD6"/>
    <w:pPr>
      <w:keepNext/>
      <w:keepLines/>
      <w:outlineLvl w:val="0"/>
    </w:pPr>
    <w:rPr>
      <w:rFonts w:eastAsia="MS Gothic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DD6"/>
    <w:pPr>
      <w:keepNext/>
      <w:keepLines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6A5"/>
    <w:pPr>
      <w:keepNext/>
      <w:keepLines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B7CBB"/>
    <w:pPr>
      <w:keepNext/>
      <w:keepLines/>
      <w:jc w:val="center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4F01"/>
    <w:pPr>
      <w:keepNext/>
      <w:keepLines/>
      <w:spacing w:after="0" w:line="240" w:lineRule="auto"/>
      <w:outlineLvl w:val="4"/>
    </w:pPr>
    <w:rPr>
      <w:rFonts w:eastAsiaTheme="majorEastAsia" w:cstheme="majorBidi"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DD6"/>
    <w:rPr>
      <w:rFonts w:ascii="Times New Roman" w:eastAsia="MS Gothic" w:hAnsi="Times New Roman" w:cs="Times New Roman"/>
      <w:b/>
      <w:bCs/>
      <w:sz w:val="24"/>
      <w:szCs w:val="32"/>
    </w:rPr>
  </w:style>
  <w:style w:type="character" w:styleId="Hyperlink">
    <w:name w:val="Hyperlink"/>
    <w:uiPriority w:val="99"/>
    <w:rsid w:val="00DE5673"/>
    <w:rPr>
      <w:color w:val="0000FF"/>
      <w:u w:val="single"/>
    </w:rPr>
  </w:style>
  <w:style w:type="table" w:styleId="TableGrid">
    <w:name w:val="Table Grid"/>
    <w:basedOn w:val="TableNormal"/>
    <w:uiPriority w:val="59"/>
    <w:rsid w:val="00F35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uiPriority w:val="99"/>
    <w:rsid w:val="00DE5673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en-AU"/>
    </w:rPr>
  </w:style>
  <w:style w:type="paragraph" w:styleId="ListParagraph">
    <w:name w:val="List Paragraph"/>
    <w:basedOn w:val="Normal"/>
    <w:uiPriority w:val="34"/>
    <w:rsid w:val="00DE56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70"/>
    <w:pPr>
      <w:tabs>
        <w:tab w:val="center" w:pos="4513"/>
        <w:tab w:val="right" w:pos="9026"/>
      </w:tabs>
      <w:spacing w:after="0" w:line="240" w:lineRule="auto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201D70"/>
    <w:rPr>
      <w:rFonts w:ascii="Times New Roman" w:eastAsia="MS Mincho" w:hAnsi="Times New Roman" w:cs="Times New Roman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201D70"/>
    <w:pPr>
      <w:tabs>
        <w:tab w:val="center" w:pos="4513"/>
        <w:tab w:val="right" w:pos="9026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201D70"/>
    <w:rPr>
      <w:rFonts w:ascii="Times New Roman" w:eastAsia="MS Mincho" w:hAnsi="Times New Roman" w:cs="Times New Roman"/>
      <w:sz w:val="16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6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017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017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0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017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D1C51"/>
  </w:style>
  <w:style w:type="character" w:customStyle="1" w:styleId="Heading2Char">
    <w:name w:val="Heading 2 Char"/>
    <w:basedOn w:val="DefaultParagraphFont"/>
    <w:link w:val="Heading2"/>
    <w:uiPriority w:val="9"/>
    <w:rsid w:val="00367DD6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Subtitle">
    <w:name w:val="Subtitle"/>
    <w:aliases w:val="Tertiary head (Level 3)"/>
    <w:basedOn w:val="Normal"/>
    <w:next w:val="Normal"/>
    <w:link w:val="SubtitleChar"/>
    <w:uiPriority w:val="11"/>
    <w:rsid w:val="001B0437"/>
    <w:pPr>
      <w:numPr>
        <w:ilvl w:val="1"/>
      </w:numPr>
    </w:pPr>
    <w:rPr>
      <w:rFonts w:eastAsiaTheme="majorEastAsia" w:cstheme="majorBidi"/>
      <w:i/>
      <w:iCs/>
    </w:rPr>
  </w:style>
  <w:style w:type="character" w:customStyle="1" w:styleId="SubtitleChar">
    <w:name w:val="Subtitle Char"/>
    <w:aliases w:val="Tertiary head (Level 3) Char"/>
    <w:basedOn w:val="DefaultParagraphFont"/>
    <w:link w:val="Subtitle"/>
    <w:uiPriority w:val="11"/>
    <w:rsid w:val="001B0437"/>
    <w:rPr>
      <w:rFonts w:ascii="Times New Roman" w:eastAsiaTheme="majorEastAsia" w:hAnsi="Times New Roman" w:cstheme="majorBidi"/>
      <w:i/>
      <w:iCs/>
      <w:sz w:val="24"/>
      <w:szCs w:val="24"/>
    </w:rPr>
  </w:style>
  <w:style w:type="character" w:styleId="SubtleEmphasis">
    <w:name w:val="Subtle Emphasis"/>
    <w:basedOn w:val="DefaultParagraphFont"/>
    <w:uiPriority w:val="19"/>
    <w:rsid w:val="009E5A9E"/>
    <w:rPr>
      <w:i/>
      <w:iCs/>
      <w:color w:val="808080" w:themeColor="text1" w:themeTint="7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60A7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3C60A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0A7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0A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0A7"/>
    <w:rPr>
      <w:rFonts w:ascii="Times New Roman" w:eastAsia="MS Mincho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27B34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unhideWhenUsed/>
    <w:qFormat/>
    <w:rsid w:val="00367DD6"/>
    <w:pPr>
      <w:ind w:left="1151" w:right="1151"/>
    </w:pPr>
    <w:rPr>
      <w:rFonts w:eastAsiaTheme="minorEastAsia" w:cstheme="minorBidi"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C236A5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7CBB"/>
    <w:rPr>
      <w:rFonts w:ascii="Times New Roman" w:eastAsiaTheme="majorEastAsia" w:hAnsi="Times New Roman" w:cstheme="majorBidi"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3F76D7"/>
    <w:pPr>
      <w:spacing w:before="100" w:beforeAutospacing="1" w:after="100" w:afterAutospacing="1" w:line="240" w:lineRule="auto"/>
      <w:jc w:val="left"/>
    </w:pPr>
    <w:rPr>
      <w:rFonts w:eastAsiaTheme="minorEastAsia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1C4F01"/>
    <w:rPr>
      <w:rFonts w:ascii="Times New Roman" w:eastAsiaTheme="majorEastAsia" w:hAnsi="Times New Roman" w:cstheme="majorBidi"/>
      <w:i/>
      <w:sz w:val="20"/>
      <w:szCs w:val="24"/>
    </w:rPr>
  </w:style>
  <w:style w:type="paragraph" w:styleId="Revision">
    <w:name w:val="Revision"/>
    <w:hidden/>
    <w:uiPriority w:val="99"/>
    <w:semiHidden/>
    <w:rsid w:val="00733CCF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04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260F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475BF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19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Block Text" w:qFormat="1"/>
    <w:lsdException w:name="Strong" w:semiHidden="0" w:uiPriority="22" w:unhideWhenUsed="0"/>
    <w:lsdException w:name="Emphasis" w:semiHidden="0" w:uiPriority="20" w:unhideWhenUsed="0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5BF"/>
    <w:pPr>
      <w:spacing w:after="120" w:line="48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DD6"/>
    <w:pPr>
      <w:keepNext/>
      <w:keepLines/>
      <w:outlineLvl w:val="0"/>
    </w:pPr>
    <w:rPr>
      <w:rFonts w:eastAsia="MS Gothic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DD6"/>
    <w:pPr>
      <w:keepNext/>
      <w:keepLines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6A5"/>
    <w:pPr>
      <w:keepNext/>
      <w:keepLines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B7CBB"/>
    <w:pPr>
      <w:keepNext/>
      <w:keepLines/>
      <w:jc w:val="center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4F01"/>
    <w:pPr>
      <w:keepNext/>
      <w:keepLines/>
      <w:spacing w:after="0" w:line="240" w:lineRule="auto"/>
      <w:outlineLvl w:val="4"/>
    </w:pPr>
    <w:rPr>
      <w:rFonts w:eastAsiaTheme="majorEastAsia" w:cstheme="majorBidi"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DD6"/>
    <w:rPr>
      <w:rFonts w:ascii="Times New Roman" w:eastAsia="MS Gothic" w:hAnsi="Times New Roman" w:cs="Times New Roman"/>
      <w:b/>
      <w:bCs/>
      <w:sz w:val="24"/>
      <w:szCs w:val="32"/>
    </w:rPr>
  </w:style>
  <w:style w:type="character" w:styleId="Hyperlink">
    <w:name w:val="Hyperlink"/>
    <w:uiPriority w:val="99"/>
    <w:rsid w:val="00DE5673"/>
    <w:rPr>
      <w:color w:val="0000FF"/>
      <w:u w:val="single"/>
    </w:rPr>
  </w:style>
  <w:style w:type="table" w:styleId="TableGrid">
    <w:name w:val="Table Grid"/>
    <w:basedOn w:val="TableNormal"/>
    <w:uiPriority w:val="59"/>
    <w:rsid w:val="00F35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uiPriority w:val="99"/>
    <w:rsid w:val="00DE5673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en-AU"/>
    </w:rPr>
  </w:style>
  <w:style w:type="paragraph" w:styleId="ListParagraph">
    <w:name w:val="List Paragraph"/>
    <w:basedOn w:val="Normal"/>
    <w:uiPriority w:val="34"/>
    <w:rsid w:val="00DE56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70"/>
    <w:pPr>
      <w:tabs>
        <w:tab w:val="center" w:pos="4513"/>
        <w:tab w:val="right" w:pos="9026"/>
      </w:tabs>
      <w:spacing w:after="0" w:line="240" w:lineRule="auto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201D70"/>
    <w:rPr>
      <w:rFonts w:ascii="Times New Roman" w:eastAsia="MS Mincho" w:hAnsi="Times New Roman" w:cs="Times New Roman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201D70"/>
    <w:pPr>
      <w:tabs>
        <w:tab w:val="center" w:pos="4513"/>
        <w:tab w:val="right" w:pos="9026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201D70"/>
    <w:rPr>
      <w:rFonts w:ascii="Times New Roman" w:eastAsia="MS Mincho" w:hAnsi="Times New Roman" w:cs="Times New Roman"/>
      <w:sz w:val="16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6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017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017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0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017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D1C51"/>
  </w:style>
  <w:style w:type="character" w:customStyle="1" w:styleId="Heading2Char">
    <w:name w:val="Heading 2 Char"/>
    <w:basedOn w:val="DefaultParagraphFont"/>
    <w:link w:val="Heading2"/>
    <w:uiPriority w:val="9"/>
    <w:rsid w:val="00367DD6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Subtitle">
    <w:name w:val="Subtitle"/>
    <w:aliases w:val="Tertiary head (Level 3)"/>
    <w:basedOn w:val="Normal"/>
    <w:next w:val="Normal"/>
    <w:link w:val="SubtitleChar"/>
    <w:uiPriority w:val="11"/>
    <w:rsid w:val="001B0437"/>
    <w:pPr>
      <w:numPr>
        <w:ilvl w:val="1"/>
      </w:numPr>
    </w:pPr>
    <w:rPr>
      <w:rFonts w:eastAsiaTheme="majorEastAsia" w:cstheme="majorBidi"/>
      <w:i/>
      <w:iCs/>
    </w:rPr>
  </w:style>
  <w:style w:type="character" w:customStyle="1" w:styleId="SubtitleChar">
    <w:name w:val="Subtitle Char"/>
    <w:aliases w:val="Tertiary head (Level 3) Char"/>
    <w:basedOn w:val="DefaultParagraphFont"/>
    <w:link w:val="Subtitle"/>
    <w:uiPriority w:val="11"/>
    <w:rsid w:val="001B0437"/>
    <w:rPr>
      <w:rFonts w:ascii="Times New Roman" w:eastAsiaTheme="majorEastAsia" w:hAnsi="Times New Roman" w:cstheme="majorBidi"/>
      <w:i/>
      <w:iCs/>
      <w:sz w:val="24"/>
      <w:szCs w:val="24"/>
    </w:rPr>
  </w:style>
  <w:style w:type="character" w:styleId="SubtleEmphasis">
    <w:name w:val="Subtle Emphasis"/>
    <w:basedOn w:val="DefaultParagraphFont"/>
    <w:uiPriority w:val="19"/>
    <w:rsid w:val="009E5A9E"/>
    <w:rPr>
      <w:i/>
      <w:iCs/>
      <w:color w:val="808080" w:themeColor="text1" w:themeTint="7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60A7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3C60A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0A7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0A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0A7"/>
    <w:rPr>
      <w:rFonts w:ascii="Times New Roman" w:eastAsia="MS Mincho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27B34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unhideWhenUsed/>
    <w:qFormat/>
    <w:rsid w:val="00367DD6"/>
    <w:pPr>
      <w:ind w:left="1151" w:right="1151"/>
    </w:pPr>
    <w:rPr>
      <w:rFonts w:eastAsiaTheme="minorEastAsia" w:cstheme="minorBidi"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C236A5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7CBB"/>
    <w:rPr>
      <w:rFonts w:ascii="Times New Roman" w:eastAsiaTheme="majorEastAsia" w:hAnsi="Times New Roman" w:cstheme="majorBidi"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3F76D7"/>
    <w:pPr>
      <w:spacing w:before="100" w:beforeAutospacing="1" w:after="100" w:afterAutospacing="1" w:line="240" w:lineRule="auto"/>
      <w:jc w:val="left"/>
    </w:pPr>
    <w:rPr>
      <w:rFonts w:eastAsiaTheme="minorEastAsia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1C4F01"/>
    <w:rPr>
      <w:rFonts w:ascii="Times New Roman" w:eastAsiaTheme="majorEastAsia" w:hAnsi="Times New Roman" w:cstheme="majorBidi"/>
      <w:i/>
      <w:sz w:val="20"/>
      <w:szCs w:val="24"/>
    </w:rPr>
  </w:style>
  <w:style w:type="paragraph" w:styleId="Revision">
    <w:name w:val="Revision"/>
    <w:hidden/>
    <w:uiPriority w:val="99"/>
    <w:semiHidden/>
    <w:rsid w:val="00733CCF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04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260F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475BF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1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3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1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358888">
                  <w:marLeft w:val="0"/>
                  <w:marRight w:val="0"/>
                  <w:marTop w:val="0"/>
                  <w:marBottom w:val="0"/>
                  <w:divBdr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divBdr>
                </w:div>
              </w:divsChild>
            </w:div>
            <w:div w:id="195293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9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95063">
                  <w:marLeft w:val="0"/>
                  <w:marRight w:val="0"/>
                  <w:marTop w:val="0"/>
                  <w:marBottom w:val="0"/>
                  <w:divBdr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divBdr>
                </w:div>
              </w:divsChild>
            </w:div>
          </w:divsChild>
        </w:div>
        <w:div w:id="118628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5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2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57459">
                  <w:marLeft w:val="0"/>
                  <w:marRight w:val="0"/>
                  <w:marTop w:val="0"/>
                  <w:marBottom w:val="0"/>
                  <w:divBdr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divBdr>
                </w:div>
              </w:divsChild>
            </w:div>
            <w:div w:id="19817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9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4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0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25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3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192BEE-CCC3-4CF9-9E7F-893E18F35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12</Pages>
  <Words>5411</Words>
  <Characters>33604</Characters>
  <Application>Microsoft Office Word</Application>
  <DocSecurity>0</DocSecurity>
  <Lines>589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38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HN &amp; SWSLHN</dc:creator>
  <cp:keywords/>
  <dc:description/>
  <cp:lastModifiedBy>RMALABAGO</cp:lastModifiedBy>
  <cp:revision>8</cp:revision>
  <dcterms:created xsi:type="dcterms:W3CDTF">2019-03-31T23:42:00Z</dcterms:created>
  <dcterms:modified xsi:type="dcterms:W3CDTF">2019-08-15T02:21:00Z</dcterms:modified>
</cp:coreProperties>
</file>